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0F64F5" w14:textId="781DCE3A" w:rsidR="00CD100F" w:rsidRPr="00DF19EC" w:rsidRDefault="00176849" w:rsidP="00176849">
      <w:pPr>
        <w:pStyle w:val="Heading2"/>
        <w:rPr>
          <w:color w:val="000000" w:themeColor="text1"/>
        </w:rPr>
      </w:pPr>
      <w:r w:rsidRPr="00DF19EC">
        <w:rPr>
          <w:color w:val="000000" w:themeColor="text1"/>
        </w:rPr>
        <w:t>S</w:t>
      </w:r>
      <w:r w:rsidR="00FC4B6D">
        <w:rPr>
          <w:color w:val="000000" w:themeColor="text1"/>
        </w:rPr>
        <w:t xml:space="preserve">1 </w:t>
      </w:r>
      <w:r w:rsidR="00CD100F">
        <w:rPr>
          <w:color w:val="000000" w:themeColor="text1"/>
        </w:rPr>
        <w:t>Text</w:t>
      </w:r>
      <w:r w:rsidR="00FC4B6D">
        <w:rPr>
          <w:color w:val="000000" w:themeColor="text1"/>
        </w:rPr>
        <w:t xml:space="preserve">. </w:t>
      </w:r>
      <w:r w:rsidR="00CD100F">
        <w:rPr>
          <w:color w:val="000000" w:themeColor="text1"/>
        </w:rPr>
        <w:t xml:space="preserve">Supplementary </w:t>
      </w:r>
      <w:r w:rsidR="00190274">
        <w:rPr>
          <w:color w:val="000000" w:themeColor="text1"/>
        </w:rPr>
        <w:t>results</w:t>
      </w:r>
    </w:p>
    <w:p w14:paraId="54966BC5" w14:textId="1EC4208C" w:rsidR="007B3A34" w:rsidRPr="00DF19EC" w:rsidRDefault="00B618B0" w:rsidP="00B618B0">
      <w:pPr>
        <w:pStyle w:val="Heading3"/>
        <w:spacing w:before="0"/>
        <w:rPr>
          <w:rFonts w:cs="Times New Roman"/>
          <w:color w:val="000000" w:themeColor="text1"/>
        </w:rPr>
      </w:pPr>
      <w:r w:rsidRPr="00DF19EC">
        <w:rPr>
          <w:rFonts w:cs="Times New Roman"/>
          <w:color w:val="000000" w:themeColor="text1"/>
        </w:rPr>
        <w:t>Decoding analyses between V conditions</w:t>
      </w:r>
    </w:p>
    <w:p w14:paraId="115B75C2" w14:textId="6890DA72" w:rsidR="007B1C98" w:rsidRPr="00DF19EC" w:rsidRDefault="00DF57FE" w:rsidP="00D94497">
      <w:pPr>
        <w:pStyle w:val="NormalWeb"/>
        <w:spacing w:before="0" w:beforeAutospacing="0" w:after="0" w:afterAutospacing="0"/>
        <w:rPr>
          <w:color w:val="000000" w:themeColor="text1"/>
        </w:rPr>
      </w:pPr>
      <w:r w:rsidRPr="00DF19EC">
        <w:rPr>
          <w:color w:val="000000" w:themeColor="text1"/>
        </w:rPr>
        <w:t>As</w:t>
      </w:r>
      <w:r w:rsidR="00736E0B" w:rsidRPr="00DF19EC">
        <w:rPr>
          <w:color w:val="000000" w:themeColor="text1"/>
        </w:rPr>
        <w:t xml:space="preserve"> supplementary analyses, we used linear discriminant analysis (LDA</w:t>
      </w:r>
      <w:r w:rsidR="007B1C98" w:rsidRPr="00DF19EC">
        <w:rPr>
          <w:color w:val="000000" w:themeColor="text1"/>
        </w:rPr>
        <w:t>, see Methods</w:t>
      </w:r>
      <w:r w:rsidR="00736E0B" w:rsidRPr="00DF19EC">
        <w:rPr>
          <w:color w:val="000000" w:themeColor="text1"/>
        </w:rPr>
        <w:t>) to discriminate between conditions presenting a single vernier (V0, V2, or V4), irrespective of behavioral responses (i.e., whether participants correctly or incorrectly reported the vernier offset). Although these conditions differed physically, because the single vernier appeared at different spatiotemporal locations, they did not differ perceptually</w:t>
      </w:r>
      <w:r w:rsidR="00296285" w:rsidRPr="00DF19EC">
        <w:rPr>
          <w:color w:val="000000" w:themeColor="text1"/>
        </w:rPr>
        <w:t xml:space="preserve"> (see Otto, 2006; Drissi-Daoudi et al., 2019)</w:t>
      </w:r>
      <w:r w:rsidR="007B1C98" w:rsidRPr="00DF19EC">
        <w:rPr>
          <w:color w:val="000000" w:themeColor="text1"/>
        </w:rPr>
        <w:t>:</w:t>
      </w:r>
      <w:r w:rsidR="00736E0B" w:rsidRPr="00DF19EC">
        <w:rPr>
          <w:color w:val="000000" w:themeColor="text1"/>
        </w:rPr>
        <w:t xml:space="preserve"> in all cases, the offset is integrated into the motion stream and can be reported. The aim was therefore to confirm that the occipital topography, which we associated with unconscious processing of the individual offset, contributed most strongly to decoding performance. </w:t>
      </w:r>
    </w:p>
    <w:p w14:paraId="0DDFD4A1" w14:textId="1AC10068" w:rsidR="007B1C98" w:rsidRPr="00DF19EC" w:rsidRDefault="007B1C98" w:rsidP="00D94497">
      <w:pPr>
        <w:pStyle w:val="NormalWeb"/>
        <w:spacing w:before="0" w:beforeAutospacing="0" w:after="0" w:afterAutospacing="0"/>
        <w:rPr>
          <w:color w:val="000000" w:themeColor="text1"/>
        </w:rPr>
      </w:pPr>
      <w:r w:rsidRPr="00DF19EC">
        <w:rPr>
          <w:color w:val="000000" w:themeColor="text1"/>
        </w:rPr>
        <w:tab/>
      </w:r>
      <w:r w:rsidR="00736E0B" w:rsidRPr="00DF19EC">
        <w:rPr>
          <w:color w:val="000000" w:themeColor="text1"/>
        </w:rPr>
        <w:t>The classifiers (V0 vs. V2 or V4, and V2 vs. V4) successfully discriminated between all pairs of conditions (</w:t>
      </w:r>
      <w:r w:rsidR="00DF57FE" w:rsidRPr="00DF19EC">
        <w:rPr>
          <w:color w:val="000000" w:themeColor="text1"/>
        </w:rPr>
        <w:t xml:space="preserve">Area Under the Curve, AUC &gt; 0.5, one-tailed cluster-based permutation test, </w:t>
      </w:r>
      <w:r w:rsidR="00DF57FE" w:rsidRPr="00DF19EC">
        <w:rPr>
          <w:i/>
          <w:iCs/>
          <w:color w:val="000000" w:themeColor="text1"/>
        </w:rPr>
        <w:t>p</w:t>
      </w:r>
      <w:r w:rsidR="00DF57FE" w:rsidRPr="00DF19EC">
        <w:rPr>
          <w:color w:val="000000" w:themeColor="text1"/>
        </w:rPr>
        <w:t xml:space="preserve"> &lt; .05</w:t>
      </w:r>
      <w:r w:rsidR="00736E0B" w:rsidRPr="00DF19EC">
        <w:rPr>
          <w:color w:val="000000" w:themeColor="text1"/>
        </w:rPr>
        <w:t xml:space="preserve">; </w:t>
      </w:r>
      <w:r w:rsidR="00FB70CA">
        <w:rPr>
          <w:color w:val="000000" w:themeColor="text1"/>
        </w:rPr>
        <w:t>S</w:t>
      </w:r>
      <w:r w:rsidR="00736E0B" w:rsidRPr="00DF19EC">
        <w:rPr>
          <w:color w:val="000000" w:themeColor="text1"/>
        </w:rPr>
        <w:t>1A</w:t>
      </w:r>
      <w:r w:rsidR="00CD100F">
        <w:rPr>
          <w:color w:val="000000" w:themeColor="text1"/>
        </w:rPr>
        <w:t xml:space="preserve"> Fig</w:t>
      </w:r>
      <w:r w:rsidR="00736E0B" w:rsidRPr="00DF19EC">
        <w:rPr>
          <w:color w:val="000000" w:themeColor="text1"/>
        </w:rPr>
        <w:t>). In addition, the onset and duration of significant decoding windows varied systematically depending on the conditions being compared. When V0 was included in the comparison, decoding began around 200 ms, similar to previous analyses comparing V0 vs. NV (</w:t>
      </w:r>
      <w:r w:rsidR="00CD100F">
        <w:rPr>
          <w:color w:val="000000" w:themeColor="text1"/>
        </w:rPr>
        <w:t>Fig</w:t>
      </w:r>
      <w:r w:rsidR="00736E0B" w:rsidRPr="00DF19EC">
        <w:rPr>
          <w:color w:val="000000" w:themeColor="text1"/>
        </w:rPr>
        <w:t xml:space="preserve"> 2) and V-AV conditions vs. NV (</w:t>
      </w:r>
      <w:r w:rsidR="00CD100F">
        <w:rPr>
          <w:color w:val="000000" w:themeColor="text1"/>
        </w:rPr>
        <w:t>Fig</w:t>
      </w:r>
      <w:r w:rsidR="00736E0B" w:rsidRPr="00DF19EC">
        <w:rPr>
          <w:color w:val="000000" w:themeColor="text1"/>
        </w:rPr>
        <w:t xml:space="preserve"> 4). By contrast, decoding onset was delayed to around 300 ms when comparing V2 and V4, resembling the decoding latencies observed for V2 vs. NV. Finally, when V4 was one of the compared conditions, decoding windows lasted longer, extending beyond 800 ms.</w:t>
      </w:r>
    </w:p>
    <w:p w14:paraId="2F94BEC4" w14:textId="55FB5428" w:rsidR="006C2E32" w:rsidRDefault="007B1C98" w:rsidP="00CD100F">
      <w:pPr>
        <w:pStyle w:val="NormalWeb"/>
        <w:spacing w:before="0" w:beforeAutospacing="0" w:after="0" w:afterAutospacing="0"/>
        <w:rPr>
          <w:color w:val="000000" w:themeColor="text1"/>
          <w:lang w:val="en-US" w:eastAsia="it-CH"/>
        </w:rPr>
      </w:pPr>
      <w:r w:rsidRPr="00DF19EC">
        <w:rPr>
          <w:color w:val="000000" w:themeColor="text1"/>
        </w:rPr>
        <w:tab/>
      </w:r>
      <w:r w:rsidR="00736E0B" w:rsidRPr="00DF19EC">
        <w:rPr>
          <w:color w:val="000000" w:themeColor="text1"/>
        </w:rPr>
        <w:t xml:space="preserve">Moreover, as expected, these additional analyses confirmed the dominant contribution of </w:t>
      </w:r>
      <w:r w:rsidR="00464FB1" w:rsidRPr="00DF19EC">
        <w:rPr>
          <w:color w:val="000000" w:themeColor="text1"/>
        </w:rPr>
        <w:t xml:space="preserve">the </w:t>
      </w:r>
      <w:r w:rsidR="00736E0B" w:rsidRPr="00DF19EC">
        <w:rPr>
          <w:color w:val="000000" w:themeColor="text1"/>
        </w:rPr>
        <w:t>occipital topography within the significant decoding windows (</w:t>
      </w:r>
      <w:r w:rsidR="00CD100F">
        <w:rPr>
          <w:color w:val="000000" w:themeColor="text1"/>
        </w:rPr>
        <w:t>S</w:t>
      </w:r>
      <w:r w:rsidR="00CD100F" w:rsidRPr="00DF19EC">
        <w:rPr>
          <w:color w:val="000000" w:themeColor="text1"/>
        </w:rPr>
        <w:t>1</w:t>
      </w:r>
      <w:r w:rsidR="00CD100F">
        <w:rPr>
          <w:color w:val="000000" w:themeColor="text1"/>
        </w:rPr>
        <w:t>B</w:t>
      </w:r>
      <w:r w:rsidR="00CD100F" w:rsidRPr="00CD100F">
        <w:rPr>
          <w:color w:val="000000" w:themeColor="text1"/>
        </w:rPr>
        <w:t xml:space="preserve"> </w:t>
      </w:r>
      <w:r w:rsidR="00CD100F">
        <w:rPr>
          <w:color w:val="000000" w:themeColor="text1"/>
        </w:rPr>
        <w:t>Fig</w:t>
      </w:r>
      <w:r w:rsidR="00736E0B" w:rsidRPr="00DF19EC">
        <w:rPr>
          <w:color w:val="000000" w:themeColor="text1"/>
        </w:rPr>
        <w:t>), indicating that decoding was driven primarily by differences in</w:t>
      </w:r>
      <w:r w:rsidR="00464FB1" w:rsidRPr="00DF19EC">
        <w:rPr>
          <w:color w:val="000000" w:themeColor="text1"/>
        </w:rPr>
        <w:t xml:space="preserve"> the topography we associate with</w:t>
      </w:r>
      <w:r w:rsidR="00736E0B" w:rsidRPr="00DF19EC">
        <w:rPr>
          <w:color w:val="000000" w:themeColor="text1"/>
        </w:rPr>
        <w:t xml:space="preserve"> unconscious processing. However, we also observed </w:t>
      </w:r>
      <w:r w:rsidRPr="00DF19EC">
        <w:rPr>
          <w:color w:val="000000" w:themeColor="text1"/>
        </w:rPr>
        <w:t xml:space="preserve">smaller </w:t>
      </w:r>
      <w:r w:rsidR="00736E0B" w:rsidRPr="00DF19EC">
        <w:rPr>
          <w:color w:val="000000" w:themeColor="text1"/>
        </w:rPr>
        <w:t>contribution</w:t>
      </w:r>
      <w:r w:rsidRPr="00DF19EC">
        <w:rPr>
          <w:color w:val="000000" w:themeColor="text1"/>
        </w:rPr>
        <w:t>s</w:t>
      </w:r>
      <w:r w:rsidR="00736E0B" w:rsidRPr="00DF19EC">
        <w:rPr>
          <w:color w:val="000000" w:themeColor="text1"/>
        </w:rPr>
        <w:t xml:space="preserve"> from </w:t>
      </w:r>
      <w:r w:rsidR="00464FB1" w:rsidRPr="00DF19EC">
        <w:rPr>
          <w:color w:val="000000" w:themeColor="text1"/>
        </w:rPr>
        <w:t xml:space="preserve">the </w:t>
      </w:r>
      <w:r w:rsidR="00736E0B" w:rsidRPr="00DF19EC">
        <w:rPr>
          <w:color w:val="000000" w:themeColor="text1"/>
        </w:rPr>
        <w:t>parietal topograph</w:t>
      </w:r>
      <w:r w:rsidR="00464FB1" w:rsidRPr="00DF19EC">
        <w:rPr>
          <w:color w:val="000000" w:themeColor="text1"/>
        </w:rPr>
        <w:t>y</w:t>
      </w:r>
      <w:r w:rsidRPr="00DF19EC">
        <w:rPr>
          <w:color w:val="000000" w:themeColor="text1"/>
        </w:rPr>
        <w:t xml:space="preserve"> (</w:t>
      </w:r>
      <w:r w:rsidR="00FB70CA">
        <w:rPr>
          <w:color w:val="000000" w:themeColor="text1"/>
        </w:rPr>
        <w:t>S</w:t>
      </w:r>
      <w:r w:rsidRPr="00DF19EC">
        <w:rPr>
          <w:color w:val="000000" w:themeColor="text1"/>
        </w:rPr>
        <w:t>1C</w:t>
      </w:r>
      <w:r w:rsidR="00CD100F">
        <w:rPr>
          <w:color w:val="000000" w:themeColor="text1"/>
        </w:rPr>
        <w:t xml:space="preserve"> Fig</w:t>
      </w:r>
      <w:r w:rsidRPr="00DF19EC">
        <w:rPr>
          <w:color w:val="000000" w:themeColor="text1"/>
        </w:rPr>
        <w:t>)</w:t>
      </w:r>
      <w:r w:rsidR="00736E0B" w:rsidRPr="00DF19EC">
        <w:rPr>
          <w:color w:val="000000" w:themeColor="text1"/>
        </w:rPr>
        <w:t xml:space="preserve">. This may reflect the fact that the decoded conditions involved similar processes occurring at temporally shifted time points, as </w:t>
      </w:r>
      <w:r w:rsidRPr="00DF19EC">
        <w:rPr>
          <w:color w:val="000000" w:themeColor="text1"/>
        </w:rPr>
        <w:t>shown</w:t>
      </w:r>
      <w:r w:rsidR="00736E0B" w:rsidRPr="00DF19EC">
        <w:rPr>
          <w:color w:val="000000" w:themeColor="text1"/>
        </w:rPr>
        <w:t xml:space="preserve"> by the cross-condition decoding </w:t>
      </w:r>
      <w:r w:rsidRPr="00DF19EC">
        <w:rPr>
          <w:color w:val="000000" w:themeColor="text1"/>
        </w:rPr>
        <w:t>(</w:t>
      </w:r>
      <w:r w:rsidR="00CD100F">
        <w:rPr>
          <w:color w:val="000000" w:themeColor="text1"/>
        </w:rPr>
        <w:t>Fig</w:t>
      </w:r>
      <w:r w:rsidR="00736E0B" w:rsidRPr="00DF19EC">
        <w:rPr>
          <w:color w:val="000000" w:themeColor="text1"/>
        </w:rPr>
        <w:t xml:space="preserve"> 2C</w:t>
      </w:r>
      <w:r w:rsidRPr="00DF19EC">
        <w:rPr>
          <w:color w:val="000000" w:themeColor="text1"/>
        </w:rPr>
        <w:t>)</w:t>
      </w:r>
      <w:r w:rsidR="00736E0B" w:rsidRPr="00DF19EC">
        <w:rPr>
          <w:color w:val="000000" w:themeColor="text1"/>
        </w:rPr>
        <w:t xml:space="preserve"> and the clustering analysis </w:t>
      </w:r>
      <w:r w:rsidRPr="00DF19EC">
        <w:rPr>
          <w:color w:val="000000" w:themeColor="text1"/>
        </w:rPr>
        <w:t>(</w:t>
      </w:r>
      <w:r w:rsidR="00CD100F">
        <w:rPr>
          <w:color w:val="000000" w:themeColor="text1"/>
        </w:rPr>
        <w:t>Fig</w:t>
      </w:r>
      <w:r w:rsidR="00736E0B" w:rsidRPr="00DF19EC">
        <w:rPr>
          <w:color w:val="000000" w:themeColor="text1"/>
        </w:rPr>
        <w:t xml:space="preserve"> 3A</w:t>
      </w:r>
      <w:r w:rsidRPr="00DF19EC">
        <w:rPr>
          <w:color w:val="000000" w:themeColor="text1"/>
        </w:rPr>
        <w:t>) with the V conditions vs. NV</w:t>
      </w:r>
      <w:r w:rsidR="00736E0B" w:rsidRPr="00DF19EC">
        <w:rPr>
          <w:color w:val="000000" w:themeColor="text1"/>
        </w:rPr>
        <w:t>. Consequently, the EEG activation patterns underlying decoding may represent a mixture of occipital and parietal topographies across time</w:t>
      </w:r>
      <w:r w:rsidRPr="00DF19EC">
        <w:rPr>
          <w:color w:val="000000" w:themeColor="text1"/>
        </w:rPr>
        <w:t xml:space="preserve"> (</w:t>
      </w:r>
      <w:r w:rsidR="00FB70CA">
        <w:rPr>
          <w:color w:val="000000" w:themeColor="text1"/>
        </w:rPr>
        <w:t>S</w:t>
      </w:r>
      <w:r w:rsidRPr="00DF19EC">
        <w:rPr>
          <w:color w:val="000000" w:themeColor="text1"/>
        </w:rPr>
        <w:t>1B</w:t>
      </w:r>
      <w:r w:rsidR="00CD100F">
        <w:rPr>
          <w:color w:val="000000" w:themeColor="text1"/>
        </w:rPr>
        <w:t xml:space="preserve"> Fig</w:t>
      </w:r>
      <w:r w:rsidRPr="00DF19EC">
        <w:rPr>
          <w:color w:val="000000" w:themeColor="text1"/>
        </w:rPr>
        <w:t>)</w:t>
      </w:r>
      <w:r w:rsidR="00736E0B" w:rsidRPr="00DF19EC">
        <w:rPr>
          <w:color w:val="000000" w:themeColor="text1"/>
        </w:rPr>
        <w:t>. Alternatively, the later dominance of parietal topography observed in comparisons involving V4 (</w:t>
      </w:r>
      <w:r w:rsidR="00FB70CA">
        <w:rPr>
          <w:color w:val="000000" w:themeColor="text1"/>
        </w:rPr>
        <w:t>S</w:t>
      </w:r>
      <w:r w:rsidR="00736E0B" w:rsidRPr="00DF19EC">
        <w:rPr>
          <w:color w:val="000000" w:themeColor="text1"/>
        </w:rPr>
        <w:t>1C</w:t>
      </w:r>
      <w:r w:rsidR="00CD100F">
        <w:rPr>
          <w:color w:val="000000" w:themeColor="text1"/>
        </w:rPr>
        <w:t xml:space="preserve"> Fig</w:t>
      </w:r>
      <w:r w:rsidR="00736E0B" w:rsidRPr="00DF19EC">
        <w:rPr>
          <w:color w:val="000000" w:themeColor="text1"/>
        </w:rPr>
        <w:t>) may indicate that the temporal dynamics of parietal activity vary across conditions, potentially persisting longer in the V4 condition</w:t>
      </w:r>
      <w:r w:rsidR="00296285" w:rsidRPr="00DF19EC">
        <w:rPr>
          <w:color w:val="000000" w:themeColor="text1"/>
        </w:rPr>
        <w:t>,</w:t>
      </w:r>
      <w:r w:rsidR="00296285" w:rsidRPr="00DF19EC">
        <w:rPr>
          <w:color w:val="000000" w:themeColor="text1"/>
          <w:lang w:val="en-US" w:eastAsia="it-CH"/>
        </w:rPr>
        <w:t xml:space="preserve"> in line with non-linear temporal dynamics observed across other analyses (see Discussion).</w:t>
      </w:r>
    </w:p>
    <w:p w14:paraId="07F5364C" w14:textId="77777777" w:rsidR="000F31B8" w:rsidRDefault="000F31B8" w:rsidP="00CD100F">
      <w:pPr>
        <w:pStyle w:val="NormalWeb"/>
        <w:spacing w:before="0" w:beforeAutospacing="0" w:after="0" w:afterAutospacing="0"/>
        <w:rPr>
          <w:color w:val="000000" w:themeColor="text1"/>
          <w:lang w:val="en-US" w:eastAsia="it-CH"/>
        </w:rPr>
      </w:pPr>
    </w:p>
    <w:p w14:paraId="2E3D36B1" w14:textId="77777777" w:rsidR="000F31B8" w:rsidRPr="00DF19EC" w:rsidRDefault="000F31B8" w:rsidP="000F31B8">
      <w:pPr>
        <w:pStyle w:val="Heading3"/>
        <w:rPr>
          <w:rFonts w:cs="Times New Roman"/>
          <w:color w:val="000000" w:themeColor="text1"/>
        </w:rPr>
      </w:pPr>
      <w:r w:rsidRPr="00DF19EC">
        <w:rPr>
          <w:rFonts w:cs="Times New Roman"/>
          <w:color w:val="000000" w:themeColor="text1"/>
        </w:rPr>
        <w:lastRenderedPageBreak/>
        <w:t>Temporal and cross-condition generalization as a function of the reported vernier (1</w:t>
      </w:r>
      <w:r w:rsidRPr="00DF19EC">
        <w:rPr>
          <w:rFonts w:cs="Times New Roman"/>
          <w:color w:val="000000" w:themeColor="text1"/>
          <w:vertAlign w:val="superscript"/>
        </w:rPr>
        <w:t xml:space="preserve">st </w:t>
      </w:r>
      <w:r w:rsidRPr="00DF19EC">
        <w:rPr>
          <w:rFonts w:cs="Times New Roman"/>
          <w:color w:val="000000" w:themeColor="text1"/>
        </w:rPr>
        <w:t>or 2</w:t>
      </w:r>
      <w:r w:rsidRPr="00DF19EC">
        <w:rPr>
          <w:rFonts w:cs="Times New Roman"/>
          <w:color w:val="000000" w:themeColor="text1"/>
          <w:vertAlign w:val="superscript"/>
        </w:rPr>
        <w:t>nd</w:t>
      </w:r>
      <w:r w:rsidRPr="00DF19EC">
        <w:rPr>
          <w:rFonts w:cs="Times New Roman"/>
          <w:color w:val="000000" w:themeColor="text1"/>
        </w:rPr>
        <w:t>)</w:t>
      </w:r>
    </w:p>
    <w:p w14:paraId="7D67F36C" w14:textId="6E2543A5" w:rsidR="000F31B8" w:rsidRPr="00DF19EC" w:rsidRDefault="000F31B8" w:rsidP="000F31B8">
      <w:pPr>
        <w:rPr>
          <w:color w:val="000000" w:themeColor="text1"/>
        </w:rPr>
      </w:pPr>
      <w:r w:rsidRPr="00DF19EC">
        <w:rPr>
          <w:color w:val="000000" w:themeColor="text1"/>
        </w:rPr>
        <w:t xml:space="preserve">In these supplementary analyses, we decoded the V–AV conditions (V0–AV2 and V0–AV4) from the NV condition, separately for trials in which participants reported the first (i.e., V0) or the second vernier offset (i.e., V2 or V4). </w:t>
      </w:r>
      <w:r>
        <w:t xml:space="preserve">The parameters used for LDA with temporal generalization were identical to those used in the analysis comparing correct and incorrect offset reports (see Methods and Fig 6). </w:t>
      </w:r>
      <w:r w:rsidRPr="00DF19EC">
        <w:rPr>
          <w:color w:val="000000" w:themeColor="text1"/>
        </w:rPr>
        <w:t xml:space="preserve">The aim was to further corroborate two key points: (1) that the occipital topography is time-locked to the onset of the first vernier, even in trials where the second vernier dominates the percept and report—indicating unconscious processing; and (2) that the parietal topography is time-locked to the onset of the perceived (and reported) vernier, as observed in </w:t>
      </w:r>
      <w:r>
        <w:rPr>
          <w:color w:val="000000" w:themeColor="text1"/>
        </w:rPr>
        <w:t>Fig</w:t>
      </w:r>
      <w:r w:rsidRPr="00DF19EC">
        <w:rPr>
          <w:color w:val="000000" w:themeColor="text1"/>
        </w:rPr>
        <w:t xml:space="preserve"> 6</w:t>
      </w:r>
      <w:r w:rsidR="005A6F0F">
        <w:rPr>
          <w:color w:val="000000" w:themeColor="text1"/>
        </w:rPr>
        <w:t>B</w:t>
      </w:r>
      <w:r w:rsidRPr="00DF19EC">
        <w:rPr>
          <w:color w:val="000000" w:themeColor="text1"/>
        </w:rPr>
        <w:t xml:space="preserve">. </w:t>
      </w:r>
    </w:p>
    <w:p w14:paraId="17F26F3F" w14:textId="77777777" w:rsidR="000F31B8" w:rsidRPr="00DF19EC" w:rsidRDefault="000F31B8" w:rsidP="000F31B8">
      <w:pPr>
        <w:ind w:firstLine="720"/>
        <w:rPr>
          <w:color w:val="000000" w:themeColor="text1"/>
        </w:rPr>
      </w:pPr>
      <w:r w:rsidRPr="00DF19EC">
        <w:rPr>
          <w:color w:val="000000" w:themeColor="text1"/>
        </w:rPr>
        <w:t xml:space="preserve">The decoder successfully discriminated both V0–AV2 and V0–AV4 trials, regardless of the reported vernier, from NV trials (AUC &gt; 0.5; one-tailed cluster-based permutation test, p &lt; .05; </w:t>
      </w:r>
      <w:r>
        <w:rPr>
          <w:color w:val="000000" w:themeColor="text1"/>
        </w:rPr>
        <w:t>S2</w:t>
      </w:r>
      <w:r w:rsidRPr="00DF19EC">
        <w:rPr>
          <w:color w:val="000000" w:themeColor="text1"/>
        </w:rPr>
        <w:t>A</w:t>
      </w:r>
      <w:r>
        <w:rPr>
          <w:color w:val="000000" w:themeColor="text1"/>
        </w:rPr>
        <w:t xml:space="preserve"> Fig</w:t>
      </w:r>
      <w:r w:rsidRPr="00DF19EC">
        <w:rPr>
          <w:color w:val="000000" w:themeColor="text1"/>
        </w:rPr>
        <w:t xml:space="preserve">). When participants reported the first vernier, significant decoding emerged around 200 ms, </w:t>
      </w:r>
      <w:r>
        <w:rPr>
          <w:color w:val="000000" w:themeColor="text1"/>
        </w:rPr>
        <w:t>consistent with the</w:t>
      </w:r>
      <w:r w:rsidRPr="00DF19EC">
        <w:rPr>
          <w:color w:val="000000" w:themeColor="text1"/>
        </w:rPr>
        <w:t xml:space="preserve"> analyses including all V–AV trials (vs. NV; </w:t>
      </w:r>
      <w:r>
        <w:rPr>
          <w:color w:val="000000" w:themeColor="text1"/>
        </w:rPr>
        <w:t>Fig</w:t>
      </w:r>
      <w:r w:rsidRPr="00DF19EC">
        <w:rPr>
          <w:color w:val="000000" w:themeColor="text1"/>
        </w:rPr>
        <w:t xml:space="preserve"> 4). In contrast, </w:t>
      </w:r>
      <w:r>
        <w:rPr>
          <w:color w:val="000000" w:themeColor="text1"/>
        </w:rPr>
        <w:t xml:space="preserve">while similar latencies were found </w:t>
      </w:r>
      <w:r w:rsidRPr="00DF19EC">
        <w:rPr>
          <w:color w:val="000000" w:themeColor="text1"/>
        </w:rPr>
        <w:t>when the second vernier was reported</w:t>
      </w:r>
      <w:r>
        <w:rPr>
          <w:color w:val="000000" w:themeColor="text1"/>
        </w:rPr>
        <w:t xml:space="preserve"> in V0-AV2 condition</w:t>
      </w:r>
      <w:r w:rsidRPr="00DF19EC">
        <w:rPr>
          <w:color w:val="000000" w:themeColor="text1"/>
        </w:rPr>
        <w:t>, the decoding onset was delayed</w:t>
      </w:r>
      <w:r>
        <w:rPr>
          <w:color w:val="000000" w:themeColor="text1"/>
        </w:rPr>
        <w:t xml:space="preserve"> in V0-AV4 condition</w:t>
      </w:r>
      <w:r w:rsidRPr="00DF19EC">
        <w:rPr>
          <w:color w:val="000000" w:themeColor="text1"/>
        </w:rPr>
        <w:t>. At first glance, this pattern might appear inconsistent with the interpretation that the initial decoding and occipital topography are time-locked to the unconsciously processed vernier (which is always V0 in the V–AV conditions).</w:t>
      </w:r>
    </w:p>
    <w:p w14:paraId="4AA284D9" w14:textId="0B04B6D0" w:rsidR="000F31B8" w:rsidRPr="00DF19EC" w:rsidRDefault="000F31B8" w:rsidP="000F31B8">
      <w:pPr>
        <w:ind w:firstLine="720"/>
        <w:rPr>
          <w:color w:val="000000" w:themeColor="text1"/>
        </w:rPr>
      </w:pPr>
      <w:r w:rsidRPr="00DF19EC">
        <w:rPr>
          <w:color w:val="000000" w:themeColor="text1"/>
        </w:rPr>
        <w:t>Because this analysis involved fewer trials due to the split by report, we further assessed the temporal dynamics of the two topographies by correlating the individual activation patterns with the two prototypical topographies identified in the main analyses (</w:t>
      </w:r>
      <w:r>
        <w:rPr>
          <w:color w:val="000000" w:themeColor="text1"/>
        </w:rPr>
        <w:t>Fig</w:t>
      </w:r>
      <w:r w:rsidR="005A6F0F">
        <w:rPr>
          <w:color w:val="000000" w:themeColor="text1"/>
        </w:rPr>
        <w:t>s</w:t>
      </w:r>
      <w:r w:rsidRPr="00DF19EC">
        <w:rPr>
          <w:color w:val="000000" w:themeColor="text1"/>
        </w:rPr>
        <w:t xml:space="preserve"> 5C and 6C; see Methods). This correlation analysis revealed a significant match with the occipital topography time-locked to the onset of the first vernier and independent of which vernier was reported, followed by the parietal topography, which was delayed and extended in duration when participants reported the second vernier (</w:t>
      </w:r>
      <w:r>
        <w:rPr>
          <w:color w:val="000000" w:themeColor="text1"/>
        </w:rPr>
        <w:t>S2</w:t>
      </w:r>
      <w:r w:rsidRPr="00DF19EC">
        <w:rPr>
          <w:color w:val="000000" w:themeColor="text1"/>
        </w:rPr>
        <w:t>B</w:t>
      </w:r>
      <w:r>
        <w:rPr>
          <w:color w:val="000000" w:themeColor="text1"/>
        </w:rPr>
        <w:t xml:space="preserve"> Fig</w:t>
      </w:r>
      <w:r w:rsidRPr="00DF19EC">
        <w:rPr>
          <w:color w:val="000000" w:themeColor="text1"/>
        </w:rPr>
        <w:t>). Thus, the occipital topography—although still evident in the correlation analysis—may not have survived cluster-based permutation correction in the full temporal generalization matrices.</w:t>
      </w:r>
    </w:p>
    <w:p w14:paraId="57CF652D" w14:textId="66D8E96F" w:rsidR="000F31B8" w:rsidRPr="00DF19EC" w:rsidRDefault="000F31B8" w:rsidP="000F31B8">
      <w:pPr>
        <w:ind w:firstLine="720"/>
        <w:rPr>
          <w:color w:val="000000" w:themeColor="text1"/>
        </w:rPr>
      </w:pPr>
      <w:r w:rsidRPr="00DF19EC">
        <w:rPr>
          <w:color w:val="000000" w:themeColor="text1"/>
        </w:rPr>
        <w:t>Together, these findings replicate and extend the main results: the occipital topography is associated with unconscious processing, time-locked to the physical onset of the first vernier (Fig</w:t>
      </w:r>
      <w:r w:rsidR="005A6F0F">
        <w:rPr>
          <w:color w:val="000000" w:themeColor="text1"/>
        </w:rPr>
        <w:t>s</w:t>
      </w:r>
      <w:r w:rsidRPr="00DF19EC">
        <w:rPr>
          <w:color w:val="000000" w:themeColor="text1"/>
        </w:rPr>
        <w:t xml:space="preserve"> 3C and 4E), whereas the parietal topography reflects the neural correlate of the consciously perceived vernier offset (</w:t>
      </w:r>
      <w:r>
        <w:rPr>
          <w:color w:val="000000" w:themeColor="text1"/>
        </w:rPr>
        <w:t>Fig</w:t>
      </w:r>
      <w:r w:rsidRPr="00DF19EC">
        <w:rPr>
          <w:color w:val="000000" w:themeColor="text1"/>
        </w:rPr>
        <w:t xml:space="preserve"> 6</w:t>
      </w:r>
      <w:r w:rsidR="005A6F0F">
        <w:rPr>
          <w:color w:val="000000" w:themeColor="text1"/>
        </w:rPr>
        <w:t>C</w:t>
      </w:r>
      <w:r w:rsidRPr="00DF19EC">
        <w:rPr>
          <w:color w:val="000000" w:themeColor="text1"/>
        </w:rPr>
        <w:t>).</w:t>
      </w:r>
    </w:p>
    <w:p w14:paraId="4A696236" w14:textId="2A803685" w:rsidR="000F31B8" w:rsidRPr="00DF19EC" w:rsidRDefault="000F31B8" w:rsidP="000F31B8">
      <w:pPr>
        <w:rPr>
          <w:color w:val="000000" w:themeColor="text1"/>
        </w:rPr>
      </w:pPr>
      <w:r w:rsidRPr="00DF19EC">
        <w:rPr>
          <w:color w:val="000000" w:themeColor="text1"/>
        </w:rPr>
        <w:lastRenderedPageBreak/>
        <w:tab/>
        <w:t>In another supplementary analysis, we decoded V-AV conditions, again separately as a function of the reported vernier, from NV conditions but using classifiers trained on V conditions (V0, V2 or V4 vs. NV). Only V trials where the reported vernier offset was correct were included to ensure that any decoding results could be linked to conscious processing. This approach served two purposes: (1) to confirm that a single vernier offset is consistently represented in V-AV conditions, even when the reported percept does not match the first offset (V0); and (2) to assess whether the temporal decoding delays previously observed in V conditions (see Fig 2B and 2C) also emerge in V-AV conditions, and whether such delays depend systematically on the spatiotemporal location of the reported vernier.</w:t>
      </w:r>
    </w:p>
    <w:p w14:paraId="47E99CEA" w14:textId="77777777" w:rsidR="000F31B8" w:rsidRPr="00DF19EC" w:rsidRDefault="000F31B8" w:rsidP="000F31B8">
      <w:pPr>
        <w:ind w:firstLine="720"/>
        <w:rPr>
          <w:color w:val="000000" w:themeColor="text1"/>
        </w:rPr>
      </w:pPr>
      <w:r w:rsidRPr="00DF19EC">
        <w:rPr>
          <w:color w:val="000000" w:themeColor="text1"/>
        </w:rPr>
        <w:t xml:space="preserve">The cross-condition results successfully decoded V-AV conditions from the NV condition in all cases (AUC above 0.5, one-tailed cluster-based permutation test, </w:t>
      </w:r>
      <w:r w:rsidRPr="00DF19EC">
        <w:rPr>
          <w:i/>
          <w:iCs/>
          <w:color w:val="000000" w:themeColor="text1"/>
        </w:rPr>
        <w:t xml:space="preserve">p </w:t>
      </w:r>
      <w:r w:rsidRPr="00DF19EC">
        <w:rPr>
          <w:color w:val="000000" w:themeColor="text1"/>
        </w:rPr>
        <w:t xml:space="preserve">&lt; .05; </w:t>
      </w:r>
      <w:r>
        <w:rPr>
          <w:color w:val="000000" w:themeColor="text1"/>
        </w:rPr>
        <w:t>S2</w:t>
      </w:r>
      <w:r w:rsidRPr="00DF19EC">
        <w:rPr>
          <w:color w:val="000000" w:themeColor="text1"/>
        </w:rPr>
        <w:t>C</w:t>
      </w:r>
      <w:r>
        <w:rPr>
          <w:color w:val="000000" w:themeColor="text1"/>
        </w:rPr>
        <w:t xml:space="preserve"> Fig</w:t>
      </w:r>
      <w:r w:rsidRPr="00DF19EC">
        <w:rPr>
          <w:color w:val="000000" w:themeColor="text1"/>
        </w:rPr>
        <w:t xml:space="preserve">). These results confirm that the EEG patterns related to the V-AV and NV conditions differ (see also </w:t>
      </w:r>
      <w:r>
        <w:rPr>
          <w:color w:val="000000" w:themeColor="text1"/>
        </w:rPr>
        <w:t>Fig</w:t>
      </w:r>
      <w:r w:rsidRPr="00DF19EC">
        <w:rPr>
          <w:color w:val="000000" w:themeColor="text1"/>
        </w:rPr>
        <w:t xml:space="preserve"> 4A) and that the neural representation of a vernier is preserved even when two opposite verniers are presented (see also </w:t>
      </w:r>
      <w:r>
        <w:rPr>
          <w:color w:val="000000" w:themeColor="text1"/>
        </w:rPr>
        <w:t>Fig</w:t>
      </w:r>
      <w:r w:rsidRPr="00DF19EC">
        <w:rPr>
          <w:color w:val="000000" w:themeColor="text1"/>
        </w:rPr>
        <w:t xml:space="preserve"> 4F). Moreover, they demonstrate that temporal shifts in decoding between training and testing sets, as indicated by significant clusters that are not aligned along the diagonal, directly depend on whether the first</w:t>
      </w:r>
      <w:r w:rsidRPr="00DF19EC" w:rsidDel="00AF2F2A">
        <w:rPr>
          <w:color w:val="000000" w:themeColor="text1"/>
        </w:rPr>
        <w:t xml:space="preserve"> </w:t>
      </w:r>
      <w:r w:rsidRPr="00DF19EC">
        <w:rPr>
          <w:color w:val="000000" w:themeColor="text1"/>
        </w:rPr>
        <w:t>or second vernier is reported (</w:t>
      </w:r>
      <w:r>
        <w:rPr>
          <w:color w:val="000000" w:themeColor="text1"/>
        </w:rPr>
        <w:t>S2</w:t>
      </w:r>
      <w:r w:rsidRPr="00DF19EC">
        <w:rPr>
          <w:color w:val="000000" w:themeColor="text1"/>
        </w:rPr>
        <w:t>C</w:t>
      </w:r>
      <w:r w:rsidRPr="00A60A0A">
        <w:rPr>
          <w:color w:val="000000" w:themeColor="text1"/>
        </w:rPr>
        <w:t xml:space="preserve"> </w:t>
      </w:r>
      <w:r>
        <w:rPr>
          <w:color w:val="000000" w:themeColor="text1"/>
        </w:rPr>
        <w:t>Fig</w:t>
      </w:r>
      <w:r w:rsidRPr="00DF19EC">
        <w:rPr>
          <w:color w:val="000000" w:themeColor="text1"/>
        </w:rPr>
        <w:t xml:space="preserve">). For example, when classifiers trained on V2 or V4 were tested on the V0-AV4 condition, significant decoding clusters appeared primarily below the diagonal; </w:t>
      </w:r>
      <w:r>
        <w:rPr>
          <w:color w:val="000000" w:themeColor="text1"/>
        </w:rPr>
        <w:t>S2</w:t>
      </w:r>
      <w:r w:rsidRPr="00DF19EC">
        <w:rPr>
          <w:color w:val="000000" w:themeColor="text1"/>
        </w:rPr>
        <w:t>C</w:t>
      </w:r>
      <w:r w:rsidRPr="00A60A0A">
        <w:rPr>
          <w:color w:val="000000" w:themeColor="text1"/>
        </w:rPr>
        <w:t xml:space="preserve"> </w:t>
      </w:r>
      <w:r w:rsidRPr="00DF19EC">
        <w:rPr>
          <w:color w:val="000000" w:themeColor="text1"/>
        </w:rPr>
        <w:t>Fig, lower row), indicating faster decoding in the testing set when the first</w:t>
      </w:r>
      <w:r w:rsidRPr="00DF19EC" w:rsidDel="00AF2F2A">
        <w:rPr>
          <w:color w:val="000000" w:themeColor="text1"/>
        </w:rPr>
        <w:t xml:space="preserve"> </w:t>
      </w:r>
      <w:r w:rsidRPr="00DF19EC">
        <w:rPr>
          <w:color w:val="000000" w:themeColor="text1"/>
        </w:rPr>
        <w:t>(central) vernier was reported. This effect was more pronounced for classifiers trained on V4 than on V2. Conversely, when the second vernier was reported in the V0-AV4 condition, the significant decoding cluster appeared above the diagonal with classifiers trained on V2, indicating delayed decoding in the testing set. Lastly, classifiers trained on V4 led to a significant decoding cluster aligned along the diagonal, confirming the absence of temporal shift.</w:t>
      </w:r>
    </w:p>
    <w:p w14:paraId="42FB7A0C" w14:textId="13B85513" w:rsidR="000F31B8" w:rsidRDefault="000F31B8" w:rsidP="000F31B8">
      <w:pPr>
        <w:ind w:firstLine="720"/>
        <w:rPr>
          <w:color w:val="000000" w:themeColor="text1"/>
        </w:rPr>
      </w:pPr>
      <w:r w:rsidRPr="00DF19EC">
        <w:rPr>
          <w:color w:val="000000" w:themeColor="text1"/>
        </w:rPr>
        <w:t xml:space="preserve">Together, these results confirm that the neural processes underlying V–AV conditions—regardless of which vernier is reported—closely resemble those observed in V conditions, following a similar sequence of unconscious and conscious processing stages (see </w:t>
      </w:r>
      <w:r>
        <w:rPr>
          <w:color w:val="000000" w:themeColor="text1"/>
        </w:rPr>
        <w:t>Fig</w:t>
      </w:r>
      <w:r w:rsidR="005A6F0F">
        <w:rPr>
          <w:color w:val="000000" w:themeColor="text1"/>
        </w:rPr>
        <w:t>s</w:t>
      </w:r>
      <w:r w:rsidRPr="00DF19EC">
        <w:rPr>
          <w:color w:val="000000" w:themeColor="text1"/>
        </w:rPr>
        <w:t xml:space="preserve"> 2 and 3 for comparison). Moreover, consistent with the results shown in </w:t>
      </w:r>
      <w:r>
        <w:rPr>
          <w:color w:val="000000" w:themeColor="text1"/>
        </w:rPr>
        <w:t>S</w:t>
      </w:r>
      <w:r w:rsidRPr="00DF19EC">
        <w:rPr>
          <w:color w:val="000000" w:themeColor="text1"/>
        </w:rPr>
        <w:t>1</w:t>
      </w:r>
      <w:r>
        <w:rPr>
          <w:color w:val="000000" w:themeColor="text1"/>
        </w:rPr>
        <w:t xml:space="preserve"> Fig</w:t>
      </w:r>
      <w:r w:rsidRPr="00DF19EC">
        <w:rPr>
          <w:color w:val="000000" w:themeColor="text1"/>
        </w:rPr>
        <w:t xml:space="preserve">, they indicate that </w:t>
      </w:r>
      <w:bookmarkStart w:id="0" w:name="_GoBack"/>
      <w:bookmarkEnd w:id="0"/>
      <w:r w:rsidRPr="00DF19EC">
        <w:rPr>
          <w:color w:val="000000" w:themeColor="text1"/>
        </w:rPr>
        <w:t xml:space="preserve">the temporal dynamics of these processes, particularly those associated with the parietal topography, vary as a function of the perceptual outcome—that is, depending on which vernier offset dominates the final percept and behavioral report. </w:t>
      </w:r>
    </w:p>
    <w:p w14:paraId="1B65D135" w14:textId="77777777" w:rsidR="000F31B8" w:rsidRDefault="000F31B8">
      <w:pPr>
        <w:rPr>
          <w:color w:val="000000" w:themeColor="text1"/>
        </w:rPr>
      </w:pPr>
      <w:r>
        <w:rPr>
          <w:color w:val="000000" w:themeColor="text1"/>
        </w:rPr>
        <w:br w:type="page"/>
      </w:r>
    </w:p>
    <w:p w14:paraId="2ECACC8B" w14:textId="77777777" w:rsidR="000F31B8" w:rsidRPr="00DF19EC" w:rsidRDefault="000F31B8" w:rsidP="000F31B8">
      <w:pPr>
        <w:pStyle w:val="Heading3"/>
        <w:rPr>
          <w:rFonts w:cs="Times New Roman"/>
          <w:color w:val="000000" w:themeColor="text1"/>
        </w:rPr>
      </w:pPr>
      <w:r w:rsidRPr="00DF19EC">
        <w:rPr>
          <w:rFonts w:cs="Times New Roman"/>
          <w:color w:val="000000" w:themeColor="text1"/>
        </w:rPr>
        <w:lastRenderedPageBreak/>
        <w:t>Event-related potential analysis</w:t>
      </w:r>
    </w:p>
    <w:p w14:paraId="3515ADDD" w14:textId="21A47BB1" w:rsidR="000F31B8" w:rsidRPr="00DF19EC" w:rsidRDefault="000F31B8" w:rsidP="000F31B8">
      <w:pPr>
        <w:rPr>
          <w:color w:val="000000" w:themeColor="text1"/>
        </w:rPr>
      </w:pPr>
      <w:r w:rsidRPr="00DF19EC">
        <w:rPr>
          <w:color w:val="000000" w:themeColor="text1"/>
        </w:rPr>
        <w:t xml:space="preserve">Our decoding analyses showed that decoding performance was driven either by the presence of two successive distinct maps—namely, the occipital and parietal topography (for V or V-AV conditions vs. NV conditions; see </w:t>
      </w:r>
      <w:r>
        <w:rPr>
          <w:color w:val="000000" w:themeColor="text1"/>
        </w:rPr>
        <w:t>Fig</w:t>
      </w:r>
      <w:r w:rsidR="005A6F0F">
        <w:rPr>
          <w:color w:val="000000" w:themeColor="text1"/>
        </w:rPr>
        <w:t>s</w:t>
      </w:r>
      <w:r w:rsidRPr="00DF19EC">
        <w:rPr>
          <w:color w:val="000000" w:themeColor="text1"/>
        </w:rPr>
        <w:t xml:space="preserve"> 3 and 4)—or by the presence of a single dominant map. The occipital topography contributed most strongly when unconscious processing differed despite a similar integrated percept (e.g., between V and V-AV conditions, or among V and V-AV conditions; see Fig 5 and </w:t>
      </w:r>
      <w:r>
        <w:rPr>
          <w:color w:val="000000" w:themeColor="text1"/>
        </w:rPr>
        <w:t>S</w:t>
      </w:r>
      <w:r w:rsidRPr="00DF19EC">
        <w:rPr>
          <w:color w:val="000000" w:themeColor="text1"/>
        </w:rPr>
        <w:t>1</w:t>
      </w:r>
      <w:r w:rsidRPr="004A1938">
        <w:rPr>
          <w:color w:val="000000" w:themeColor="text1"/>
        </w:rPr>
        <w:t xml:space="preserve"> </w:t>
      </w:r>
      <w:r w:rsidRPr="00DF19EC">
        <w:rPr>
          <w:color w:val="000000" w:themeColor="text1"/>
        </w:rPr>
        <w:t>Fig), whereas the parietal topography dominated when perceptual reports differed (i.e., correct vs. incorrect reports in V conditions; see Fig 6).</w:t>
      </w:r>
    </w:p>
    <w:p w14:paraId="1BBBC80F" w14:textId="77777777" w:rsidR="000F31B8" w:rsidRPr="00DF19EC" w:rsidRDefault="000F31B8" w:rsidP="000F31B8">
      <w:pPr>
        <w:rPr>
          <w:color w:val="000000" w:themeColor="text1"/>
          <w:lang w:val="en-US"/>
        </w:rPr>
      </w:pPr>
      <w:r w:rsidRPr="00DF19EC">
        <w:rPr>
          <w:color w:val="000000" w:themeColor="text1"/>
        </w:rPr>
        <w:tab/>
      </w:r>
      <w:r w:rsidRPr="00DF19EC">
        <w:rPr>
          <w:color w:val="000000" w:themeColor="text1"/>
          <w:lang w:val="en-US"/>
        </w:rPr>
        <w:t>In the Discussion, these two distinct topographies are compared with well-known event-related potential (ERP) components. In particular, we relate the occipital topography to the N170/VAN component and the parietal topography to the classic P300.</w:t>
      </w:r>
      <w:r w:rsidRPr="00DF19EC">
        <w:rPr>
          <w:color w:val="000000" w:themeColor="text1"/>
        </w:rPr>
        <w:t xml:space="preserve"> </w:t>
      </w:r>
      <w:r w:rsidRPr="00DF19EC">
        <w:rPr>
          <w:color w:val="000000" w:themeColor="text1"/>
          <w:lang w:val="en-US"/>
        </w:rPr>
        <w:t>In th</w:t>
      </w:r>
      <w:r>
        <w:rPr>
          <w:color w:val="000000" w:themeColor="text1"/>
          <w:lang w:val="en-US"/>
        </w:rPr>
        <w:t>ese</w:t>
      </w:r>
      <w:r w:rsidRPr="00DF19EC">
        <w:rPr>
          <w:color w:val="000000" w:themeColor="text1"/>
          <w:lang w:val="en-US"/>
        </w:rPr>
        <w:t xml:space="preserve"> additional plots, we further validate the involvement of these specific ERP components.</w:t>
      </w:r>
    </w:p>
    <w:p w14:paraId="0DF6B9F3" w14:textId="77777777" w:rsidR="000F31B8" w:rsidRPr="00DF19EC" w:rsidRDefault="000F31B8" w:rsidP="000F31B8">
      <w:pPr>
        <w:rPr>
          <w:color w:val="000000" w:themeColor="text1"/>
          <w:lang w:val="en-US"/>
        </w:rPr>
      </w:pPr>
      <w:r w:rsidRPr="00DF19EC">
        <w:rPr>
          <w:color w:val="000000" w:themeColor="text1"/>
          <w:lang w:val="en-US"/>
        </w:rPr>
        <w:tab/>
        <w:t xml:space="preserve">Condition-specific ERPs were first computed for each participant by averaging EEG epochs across trials within each condition. A pre-stimulus baseline correction was applied using the interval from −450 to −50 ms relative to stimulus onset. This resulted in a channel × time ERP matrix for each participant and condition. Overall, inspection of the grand-averaged ERPs revealed highly similar patterns across conditions (examples are shown for V0 and NV conditions in </w:t>
      </w:r>
      <w:r>
        <w:rPr>
          <w:color w:val="000000" w:themeColor="text1"/>
          <w:lang w:val="en-US"/>
        </w:rPr>
        <w:t>S3</w:t>
      </w:r>
      <w:r w:rsidRPr="00DF19EC">
        <w:rPr>
          <w:color w:val="000000" w:themeColor="text1"/>
          <w:lang w:val="en-US"/>
        </w:rPr>
        <w:t>A</w:t>
      </w:r>
      <w:r>
        <w:rPr>
          <w:color w:val="000000" w:themeColor="text1"/>
          <w:lang w:val="en-US"/>
        </w:rPr>
        <w:t xml:space="preserve"> </w:t>
      </w:r>
      <w:r w:rsidRPr="00DF19EC">
        <w:rPr>
          <w:color w:val="000000" w:themeColor="text1"/>
        </w:rPr>
        <w:t>Fig</w:t>
      </w:r>
      <w:r w:rsidRPr="00DF19EC">
        <w:rPr>
          <w:color w:val="000000" w:themeColor="text1"/>
          <w:lang w:val="en-US"/>
        </w:rPr>
        <w:t>).</w:t>
      </w:r>
    </w:p>
    <w:p w14:paraId="4D48523A" w14:textId="6B970C26" w:rsidR="000F31B8" w:rsidRPr="00DF19EC" w:rsidRDefault="000F31B8" w:rsidP="000F31B8">
      <w:pPr>
        <w:rPr>
          <w:color w:val="000000" w:themeColor="text1"/>
        </w:rPr>
      </w:pPr>
      <w:r w:rsidRPr="00DF19EC">
        <w:rPr>
          <w:color w:val="000000" w:themeColor="text1"/>
          <w:lang w:val="en-US"/>
        </w:rPr>
        <w:tab/>
        <w:t>To isolate condition-specific activity, differential ERPs were computed by subtracting the NV condition from each experimental condition (</w:t>
      </w:r>
      <w:r>
        <w:rPr>
          <w:color w:val="000000" w:themeColor="text1"/>
          <w:lang w:val="en-US"/>
        </w:rPr>
        <w:t>S3</w:t>
      </w:r>
      <w:r w:rsidRPr="00DF19EC">
        <w:rPr>
          <w:color w:val="000000" w:themeColor="text1"/>
          <w:lang w:val="en-US"/>
        </w:rPr>
        <w:t>B</w:t>
      </w:r>
      <w:r w:rsidRPr="004A1938">
        <w:rPr>
          <w:color w:val="000000" w:themeColor="text1"/>
        </w:rPr>
        <w:t xml:space="preserve"> </w:t>
      </w:r>
      <w:r w:rsidRPr="00DF19EC">
        <w:rPr>
          <w:color w:val="000000" w:themeColor="text1"/>
        </w:rPr>
        <w:t>Fig</w:t>
      </w:r>
      <w:r w:rsidRPr="00DF19EC">
        <w:rPr>
          <w:color w:val="000000" w:themeColor="text1"/>
          <w:lang w:val="en-US"/>
        </w:rPr>
        <w:t>). Difference maps were then normalized by the across-subject standard deviation to estimate effect sizes. T</w:t>
      </w:r>
      <w:r w:rsidRPr="00DF19EC">
        <w:rPr>
          <w:color w:val="000000" w:themeColor="text1"/>
        </w:rPr>
        <w:t>he results revealed strongest effects at different latencies depending on condition, with differences emerging later in V2 and V4, consistent with the decoding onset reported in Fig 2B. Moreover, the strongest effects aligned with the two temporal windows identified by the cluster analyses (</w:t>
      </w:r>
      <w:r>
        <w:rPr>
          <w:color w:val="000000" w:themeColor="text1"/>
        </w:rPr>
        <w:t>Fig</w:t>
      </w:r>
      <w:r w:rsidR="005A6F0F">
        <w:rPr>
          <w:color w:val="000000" w:themeColor="text1"/>
        </w:rPr>
        <w:t>s</w:t>
      </w:r>
      <w:r w:rsidRPr="00DF19EC">
        <w:rPr>
          <w:color w:val="000000" w:themeColor="text1"/>
        </w:rPr>
        <w:t xml:space="preserve"> 3A and 4C), and the corresponding topographies matched the EEG patterns contributing to decoding within these windows (example shown for V0 in </w:t>
      </w:r>
      <w:r>
        <w:rPr>
          <w:color w:val="000000" w:themeColor="text1"/>
        </w:rPr>
        <w:t>S3</w:t>
      </w:r>
      <w:r w:rsidRPr="00DF19EC">
        <w:rPr>
          <w:color w:val="000000" w:themeColor="text1"/>
        </w:rPr>
        <w:t>C</w:t>
      </w:r>
      <w:r>
        <w:rPr>
          <w:color w:val="000000" w:themeColor="text1"/>
        </w:rPr>
        <w:t xml:space="preserve"> </w:t>
      </w:r>
      <w:r w:rsidRPr="00DF19EC">
        <w:rPr>
          <w:color w:val="000000" w:themeColor="text1"/>
        </w:rPr>
        <w:t>Fig</w:t>
      </w:r>
      <w:r>
        <w:rPr>
          <w:color w:val="000000" w:themeColor="text1"/>
        </w:rPr>
        <w:t>;</w:t>
      </w:r>
      <w:r w:rsidRPr="00DF19EC">
        <w:rPr>
          <w:color w:val="000000" w:themeColor="text1"/>
        </w:rPr>
        <w:t xml:space="preserve"> see </w:t>
      </w:r>
      <w:r>
        <w:rPr>
          <w:color w:val="000000" w:themeColor="text1"/>
        </w:rPr>
        <w:t>Fig</w:t>
      </w:r>
      <w:r w:rsidR="005A6F0F">
        <w:rPr>
          <w:color w:val="000000" w:themeColor="text1"/>
        </w:rPr>
        <w:t>s</w:t>
      </w:r>
      <w:r w:rsidRPr="00DF19EC">
        <w:rPr>
          <w:color w:val="000000" w:themeColor="text1"/>
        </w:rPr>
        <w:t xml:space="preserve"> 3B and 4D for comparison). </w:t>
      </w:r>
      <w:r w:rsidRPr="00DF19EC">
        <w:rPr>
          <w:color w:val="000000" w:themeColor="text1"/>
          <w:lang w:val="en-US"/>
        </w:rPr>
        <w:t>In both windows, we identified the electrode showing maximal effect. This corresponded to an occipito-temporal electrode in the first window and a centro-parietal electrode in the second window (</w:t>
      </w:r>
      <w:r>
        <w:rPr>
          <w:color w:val="000000" w:themeColor="text1"/>
        </w:rPr>
        <w:t>S3</w:t>
      </w:r>
      <w:r w:rsidRPr="00DF19EC">
        <w:rPr>
          <w:color w:val="000000" w:themeColor="text1"/>
        </w:rPr>
        <w:t>C</w:t>
      </w:r>
      <w:r w:rsidRPr="004A1938">
        <w:rPr>
          <w:color w:val="000000" w:themeColor="text1"/>
        </w:rPr>
        <w:t xml:space="preserve"> </w:t>
      </w:r>
      <w:r w:rsidRPr="00DF19EC">
        <w:rPr>
          <w:color w:val="000000" w:themeColor="text1"/>
        </w:rPr>
        <w:t>Fig).</w:t>
      </w:r>
      <w:r w:rsidRPr="00DF19EC">
        <w:rPr>
          <w:color w:val="000000" w:themeColor="text1"/>
          <w:lang w:val="en-US"/>
        </w:rPr>
        <w:t xml:space="preserve"> </w:t>
      </w:r>
      <w:r w:rsidRPr="00DF19EC">
        <w:rPr>
          <w:color w:val="000000" w:themeColor="text1"/>
        </w:rPr>
        <w:t>Because highly similar electrodes were selected across all conditions, we used these two electrodes as the basis for subsequent electrode-specific ERP plots for each condition.</w:t>
      </w:r>
    </w:p>
    <w:p w14:paraId="5303CEE2" w14:textId="4C66B12F" w:rsidR="000F31B8" w:rsidRPr="00CD100F" w:rsidRDefault="000F31B8" w:rsidP="000F31B8">
      <w:pPr>
        <w:rPr>
          <w:color w:val="000000" w:themeColor="text1"/>
        </w:rPr>
      </w:pPr>
      <w:r w:rsidRPr="00DF19EC">
        <w:rPr>
          <w:color w:val="000000" w:themeColor="text1"/>
        </w:rPr>
        <w:tab/>
      </w:r>
      <w:r w:rsidRPr="00DF19EC">
        <w:rPr>
          <w:color w:val="000000" w:themeColor="text1"/>
          <w:lang w:val="en-US"/>
        </w:rPr>
        <w:t xml:space="preserve">For both the occipito-temporal and centro-parietal electrode, we estimated the raw ERPs (example shown for V0 in </w:t>
      </w:r>
      <w:r>
        <w:rPr>
          <w:color w:val="000000" w:themeColor="text1"/>
          <w:lang w:val="en-US"/>
        </w:rPr>
        <w:t>S3</w:t>
      </w:r>
      <w:r w:rsidRPr="00DF19EC">
        <w:rPr>
          <w:color w:val="000000" w:themeColor="text1"/>
          <w:lang w:val="en-US"/>
        </w:rPr>
        <w:t>D</w:t>
      </w:r>
      <w:r>
        <w:rPr>
          <w:color w:val="000000" w:themeColor="text1"/>
          <w:lang w:val="en-US"/>
        </w:rPr>
        <w:t xml:space="preserve"> </w:t>
      </w:r>
      <w:r w:rsidRPr="00DF19EC">
        <w:rPr>
          <w:color w:val="000000" w:themeColor="text1"/>
          <w:lang w:val="en-US"/>
        </w:rPr>
        <w:t xml:space="preserve">and </w:t>
      </w:r>
      <w:r>
        <w:rPr>
          <w:color w:val="000000" w:themeColor="text1"/>
          <w:lang w:val="en-US"/>
        </w:rPr>
        <w:t>S3</w:t>
      </w:r>
      <w:r w:rsidRPr="00DF19EC">
        <w:rPr>
          <w:color w:val="000000" w:themeColor="text1"/>
          <w:lang w:val="en-US"/>
        </w:rPr>
        <w:t>E</w:t>
      </w:r>
      <w:r>
        <w:rPr>
          <w:color w:val="000000" w:themeColor="text1"/>
          <w:lang w:val="en-US"/>
        </w:rPr>
        <w:t xml:space="preserve"> Fig</w:t>
      </w:r>
      <w:r w:rsidRPr="00DF19EC">
        <w:rPr>
          <w:color w:val="000000" w:themeColor="text1"/>
          <w:lang w:val="en-US"/>
        </w:rPr>
        <w:t xml:space="preserve">) and differential ERPs (V or V-AV conditions </w:t>
      </w:r>
      <w:r w:rsidRPr="00DF19EC">
        <w:rPr>
          <w:color w:val="000000" w:themeColor="text1"/>
          <w:lang w:val="en-US"/>
        </w:rPr>
        <w:lastRenderedPageBreak/>
        <w:t xml:space="preserve">minus NV condition; </w:t>
      </w:r>
      <w:r>
        <w:rPr>
          <w:color w:val="000000" w:themeColor="text1"/>
          <w:lang w:val="en-US"/>
        </w:rPr>
        <w:t>S3</w:t>
      </w:r>
      <w:r w:rsidRPr="00DF19EC">
        <w:rPr>
          <w:color w:val="000000" w:themeColor="text1"/>
          <w:lang w:val="en-US"/>
        </w:rPr>
        <w:t>F</w:t>
      </w:r>
      <w:r>
        <w:rPr>
          <w:color w:val="000000" w:themeColor="text1"/>
          <w:lang w:val="en-US"/>
        </w:rPr>
        <w:t xml:space="preserve"> </w:t>
      </w:r>
      <w:r w:rsidRPr="00DF19EC">
        <w:rPr>
          <w:color w:val="000000" w:themeColor="text1"/>
          <w:lang w:val="en-US"/>
        </w:rPr>
        <w:t xml:space="preserve">and </w:t>
      </w:r>
      <w:r>
        <w:rPr>
          <w:color w:val="000000" w:themeColor="text1"/>
          <w:lang w:val="en-US"/>
        </w:rPr>
        <w:t>S3</w:t>
      </w:r>
      <w:r w:rsidRPr="00DF19EC">
        <w:rPr>
          <w:color w:val="000000" w:themeColor="text1"/>
          <w:lang w:val="en-US"/>
        </w:rPr>
        <w:t>G</w:t>
      </w:r>
      <w:r>
        <w:rPr>
          <w:color w:val="000000" w:themeColor="text1"/>
          <w:lang w:val="en-US"/>
        </w:rPr>
        <w:t xml:space="preserve"> </w:t>
      </w:r>
      <w:r w:rsidRPr="00DF19EC">
        <w:rPr>
          <w:color w:val="000000" w:themeColor="text1"/>
        </w:rPr>
        <w:t>Fig</w:t>
      </w:r>
      <w:r w:rsidRPr="00DF19EC">
        <w:rPr>
          <w:color w:val="000000" w:themeColor="text1"/>
          <w:lang w:val="en-US"/>
        </w:rPr>
        <w:t xml:space="preserve">). </w:t>
      </w:r>
      <w:r w:rsidRPr="00DF19EC">
        <w:rPr>
          <w:color w:val="000000" w:themeColor="text1"/>
        </w:rPr>
        <w:t>At the group level, V and V-AV conditions showed a clear increase in negative amplitude relative to the NV condition at the occipito-temporal electrode (</w:t>
      </w:r>
      <w:r>
        <w:rPr>
          <w:color w:val="000000" w:themeColor="text1"/>
        </w:rPr>
        <w:t>S3</w:t>
      </w:r>
      <w:r w:rsidRPr="00DF19EC">
        <w:rPr>
          <w:color w:val="000000" w:themeColor="text1"/>
        </w:rPr>
        <w:t>F</w:t>
      </w:r>
      <w:r w:rsidRPr="004A1938">
        <w:rPr>
          <w:color w:val="000000" w:themeColor="text1"/>
        </w:rPr>
        <w:t xml:space="preserve"> </w:t>
      </w:r>
      <w:r w:rsidRPr="00DF19EC">
        <w:rPr>
          <w:color w:val="000000" w:themeColor="text1"/>
        </w:rPr>
        <w:t>Fig), starting around 200 ms for V0 and V-AV conditions, and emerging later for V2 and V4 conditions</w:t>
      </w:r>
      <w:r w:rsidRPr="00DF19EC">
        <w:rPr>
          <w:color w:val="000000" w:themeColor="text1"/>
          <w:lang w:val="en-US"/>
        </w:rPr>
        <w:t xml:space="preserve">. </w:t>
      </w:r>
      <w:r w:rsidRPr="00DF19EC">
        <w:rPr>
          <w:color w:val="000000" w:themeColor="text1"/>
        </w:rPr>
        <w:t>For each condition, this effect closely aligned with the onset of significant decoding (vs. NV condition) and with the time window reflecting a contribution of the occipital topography to decoding (</w:t>
      </w:r>
      <w:r>
        <w:rPr>
          <w:color w:val="000000" w:themeColor="text1"/>
        </w:rPr>
        <w:t>Fig</w:t>
      </w:r>
      <w:r w:rsidR="005A6F0F">
        <w:rPr>
          <w:color w:val="000000" w:themeColor="text1"/>
        </w:rPr>
        <w:t>s</w:t>
      </w:r>
      <w:r w:rsidRPr="00DF19EC">
        <w:rPr>
          <w:color w:val="000000" w:themeColor="text1"/>
        </w:rPr>
        <w:t xml:space="preserve"> 3C and</w:t>
      </w:r>
      <w:r w:rsidRPr="004A1938">
        <w:rPr>
          <w:color w:val="000000" w:themeColor="text1"/>
        </w:rPr>
        <w:t xml:space="preserve"> </w:t>
      </w:r>
      <w:r w:rsidRPr="00DF19EC">
        <w:rPr>
          <w:color w:val="000000" w:themeColor="text1"/>
        </w:rPr>
        <w:t xml:space="preserve">4E). </w:t>
      </w:r>
      <w:r w:rsidRPr="00DF19EC">
        <w:rPr>
          <w:color w:val="000000" w:themeColor="text1"/>
          <w:lang w:val="en-US"/>
        </w:rPr>
        <w:t>These findings therefore support our interpretation that differences between V or V-AV conditions and the NV condition arise from modulation of early occipital activity, potentially consistent with a stronger N170/VAN-like response, time-locked to the onset of the first vernier in the stream. At the centro-parietal electrode, a later positive modulation distinguished V and V-AV conditions from the NV condition (</w:t>
      </w:r>
      <w:r>
        <w:rPr>
          <w:color w:val="000000" w:themeColor="text1"/>
          <w:lang w:val="en-US"/>
        </w:rPr>
        <w:t>S3</w:t>
      </w:r>
      <w:r w:rsidRPr="00DF19EC">
        <w:rPr>
          <w:color w:val="000000" w:themeColor="text1"/>
          <w:lang w:val="en-US"/>
        </w:rPr>
        <w:t>G</w:t>
      </w:r>
      <w:r w:rsidRPr="004A1938">
        <w:rPr>
          <w:color w:val="000000" w:themeColor="text1"/>
        </w:rPr>
        <w:t xml:space="preserve"> </w:t>
      </w:r>
      <w:r w:rsidRPr="00DF19EC">
        <w:rPr>
          <w:color w:val="000000" w:themeColor="text1"/>
        </w:rPr>
        <w:t>Fig</w:t>
      </w:r>
      <w:r w:rsidRPr="00DF19EC">
        <w:rPr>
          <w:color w:val="000000" w:themeColor="text1"/>
          <w:lang w:val="en-US"/>
        </w:rPr>
        <w:t>), with the earliest onset starting around 360 ms but varying again across conditions with later presentation of a single vernier. This pattern closely matched the second time window identified in the decoding analyses and associated with the contribution of the parietal topography (</w:t>
      </w:r>
      <w:r>
        <w:rPr>
          <w:color w:val="000000" w:themeColor="text1"/>
          <w:lang w:val="en-US"/>
        </w:rPr>
        <w:t>Fig</w:t>
      </w:r>
      <w:r w:rsidR="005A6F0F">
        <w:rPr>
          <w:color w:val="000000" w:themeColor="text1"/>
          <w:lang w:val="en-US"/>
        </w:rPr>
        <w:t>s</w:t>
      </w:r>
      <w:r w:rsidRPr="00DF19EC">
        <w:rPr>
          <w:color w:val="000000" w:themeColor="text1"/>
          <w:lang w:val="en-US"/>
        </w:rPr>
        <w:t xml:space="preserve"> 3C and 4E) and is therefore consistent with the interpretation that the later effects reflect a P300-like response.</w:t>
      </w:r>
    </w:p>
    <w:sectPr w:rsidR="000F31B8" w:rsidRPr="00CD100F" w:rsidSect="001F2B6C">
      <w:headerReference w:type="default" r:id="rId8"/>
      <w:footerReference w:type="default" r:id="rId9"/>
      <w:pgSz w:w="11906" w:h="16838"/>
      <w:pgMar w:top="1417" w:right="1417" w:bottom="1417" w:left="1417"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74D98D" w14:textId="77777777" w:rsidR="009344A9" w:rsidRPr="001979EB" w:rsidRDefault="009344A9" w:rsidP="00212617">
      <w:pPr>
        <w:spacing w:line="240" w:lineRule="auto"/>
      </w:pPr>
      <w:r w:rsidRPr="001979EB">
        <w:separator/>
      </w:r>
    </w:p>
  </w:endnote>
  <w:endnote w:type="continuationSeparator" w:id="0">
    <w:p w14:paraId="6DDE0AF5" w14:textId="77777777" w:rsidR="009344A9" w:rsidRPr="001979EB" w:rsidRDefault="009344A9" w:rsidP="00212617">
      <w:pPr>
        <w:spacing w:line="240" w:lineRule="auto"/>
      </w:pPr>
      <w:r w:rsidRPr="001979E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0656795"/>
      <w:docPartObj>
        <w:docPartGallery w:val="Page Numbers (Bottom of Page)"/>
        <w:docPartUnique/>
      </w:docPartObj>
    </w:sdtPr>
    <w:sdtEndPr/>
    <w:sdtContent>
      <w:p w14:paraId="01D4B495" w14:textId="45022293" w:rsidR="002B4853" w:rsidRPr="001979EB" w:rsidRDefault="002B4853">
        <w:pPr>
          <w:pStyle w:val="Footer"/>
          <w:jc w:val="right"/>
        </w:pPr>
        <w:r w:rsidRPr="001979EB">
          <w:fldChar w:fldCharType="begin"/>
        </w:r>
        <w:r w:rsidRPr="001979EB">
          <w:instrText>PAGE   \* MERGEFORMAT</w:instrText>
        </w:r>
        <w:r w:rsidRPr="001979EB">
          <w:fldChar w:fldCharType="separate"/>
        </w:r>
        <w:r w:rsidR="000D2F09">
          <w:rPr>
            <w:noProof/>
          </w:rPr>
          <w:t>5</w:t>
        </w:r>
        <w:r w:rsidRPr="001979EB">
          <w:fldChar w:fldCharType="end"/>
        </w:r>
      </w:p>
    </w:sdtContent>
  </w:sdt>
  <w:p w14:paraId="7C18D39C" w14:textId="77777777" w:rsidR="002B4853" w:rsidRPr="001979EB" w:rsidRDefault="002B485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BA2A89" w14:textId="77777777" w:rsidR="009344A9" w:rsidRPr="001979EB" w:rsidRDefault="009344A9" w:rsidP="00212617">
      <w:pPr>
        <w:spacing w:line="240" w:lineRule="auto"/>
      </w:pPr>
      <w:r w:rsidRPr="001979EB">
        <w:separator/>
      </w:r>
    </w:p>
  </w:footnote>
  <w:footnote w:type="continuationSeparator" w:id="0">
    <w:p w14:paraId="3A83E196" w14:textId="77777777" w:rsidR="009344A9" w:rsidRPr="001979EB" w:rsidRDefault="009344A9" w:rsidP="00212617">
      <w:pPr>
        <w:spacing w:line="240" w:lineRule="auto"/>
      </w:pPr>
      <w:r w:rsidRPr="001979EB">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475CC1" w14:textId="0A41A4DE" w:rsidR="002B4853" w:rsidRPr="001979EB" w:rsidRDefault="002B4853" w:rsidP="00405F0D">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UxNjE0MDAzMzQzsjRX0lEKTi0uzszPAykwNaoFAJ5qY80tAAAA"/>
  </w:docVars>
  <w:rsids>
    <w:rsidRoot w:val="00E82903"/>
    <w:rsid w:val="00003F87"/>
    <w:rsid w:val="00004B0D"/>
    <w:rsid w:val="00004F04"/>
    <w:rsid w:val="000052FB"/>
    <w:rsid w:val="000064CA"/>
    <w:rsid w:val="00010257"/>
    <w:rsid w:val="00011375"/>
    <w:rsid w:val="0001317E"/>
    <w:rsid w:val="0001388F"/>
    <w:rsid w:val="00015409"/>
    <w:rsid w:val="00015533"/>
    <w:rsid w:val="00015878"/>
    <w:rsid w:val="00017AF2"/>
    <w:rsid w:val="000272D6"/>
    <w:rsid w:val="00027635"/>
    <w:rsid w:val="00032591"/>
    <w:rsid w:val="000331B5"/>
    <w:rsid w:val="00035FA4"/>
    <w:rsid w:val="00036825"/>
    <w:rsid w:val="00036874"/>
    <w:rsid w:val="00036BE0"/>
    <w:rsid w:val="00040DED"/>
    <w:rsid w:val="000417AA"/>
    <w:rsid w:val="00041A11"/>
    <w:rsid w:val="00041DBD"/>
    <w:rsid w:val="000425A1"/>
    <w:rsid w:val="00042B55"/>
    <w:rsid w:val="00043D33"/>
    <w:rsid w:val="00043F5D"/>
    <w:rsid w:val="00045046"/>
    <w:rsid w:val="00045944"/>
    <w:rsid w:val="000465AF"/>
    <w:rsid w:val="00051C77"/>
    <w:rsid w:val="00051D09"/>
    <w:rsid w:val="000550B2"/>
    <w:rsid w:val="00055A44"/>
    <w:rsid w:val="000566E4"/>
    <w:rsid w:val="00057353"/>
    <w:rsid w:val="00057CFC"/>
    <w:rsid w:val="000601F8"/>
    <w:rsid w:val="00060302"/>
    <w:rsid w:val="00061458"/>
    <w:rsid w:val="00063793"/>
    <w:rsid w:val="00063914"/>
    <w:rsid w:val="00063A67"/>
    <w:rsid w:val="00064CD6"/>
    <w:rsid w:val="00065DD6"/>
    <w:rsid w:val="00070003"/>
    <w:rsid w:val="00073421"/>
    <w:rsid w:val="0007360A"/>
    <w:rsid w:val="00073D18"/>
    <w:rsid w:val="00075137"/>
    <w:rsid w:val="00075AEB"/>
    <w:rsid w:val="0007638B"/>
    <w:rsid w:val="00076BE5"/>
    <w:rsid w:val="00077C6D"/>
    <w:rsid w:val="0008073E"/>
    <w:rsid w:val="00080854"/>
    <w:rsid w:val="00080B6D"/>
    <w:rsid w:val="0008235A"/>
    <w:rsid w:val="000839C6"/>
    <w:rsid w:val="0008608E"/>
    <w:rsid w:val="0008731F"/>
    <w:rsid w:val="000918F5"/>
    <w:rsid w:val="00092338"/>
    <w:rsid w:val="00092A83"/>
    <w:rsid w:val="00093D49"/>
    <w:rsid w:val="000940DC"/>
    <w:rsid w:val="00094E24"/>
    <w:rsid w:val="00094E86"/>
    <w:rsid w:val="0009538B"/>
    <w:rsid w:val="0009613C"/>
    <w:rsid w:val="00096D61"/>
    <w:rsid w:val="000978D1"/>
    <w:rsid w:val="000A2DC5"/>
    <w:rsid w:val="000A3C1B"/>
    <w:rsid w:val="000A3DCC"/>
    <w:rsid w:val="000A3EC4"/>
    <w:rsid w:val="000B0B22"/>
    <w:rsid w:val="000B0F62"/>
    <w:rsid w:val="000B1427"/>
    <w:rsid w:val="000B366F"/>
    <w:rsid w:val="000B3B3C"/>
    <w:rsid w:val="000B4820"/>
    <w:rsid w:val="000B4B02"/>
    <w:rsid w:val="000B539A"/>
    <w:rsid w:val="000B584E"/>
    <w:rsid w:val="000B7D58"/>
    <w:rsid w:val="000C13ED"/>
    <w:rsid w:val="000C1DC2"/>
    <w:rsid w:val="000C47B6"/>
    <w:rsid w:val="000C49ED"/>
    <w:rsid w:val="000C4AF7"/>
    <w:rsid w:val="000C722C"/>
    <w:rsid w:val="000C7395"/>
    <w:rsid w:val="000C7ED2"/>
    <w:rsid w:val="000D019C"/>
    <w:rsid w:val="000D17BD"/>
    <w:rsid w:val="000D17F1"/>
    <w:rsid w:val="000D2F09"/>
    <w:rsid w:val="000D5ACD"/>
    <w:rsid w:val="000D765A"/>
    <w:rsid w:val="000D7D85"/>
    <w:rsid w:val="000D7E2A"/>
    <w:rsid w:val="000E112F"/>
    <w:rsid w:val="000E14DD"/>
    <w:rsid w:val="000E2291"/>
    <w:rsid w:val="000E3C5B"/>
    <w:rsid w:val="000F20C9"/>
    <w:rsid w:val="000F31B8"/>
    <w:rsid w:val="000F4D21"/>
    <w:rsid w:val="000F53B8"/>
    <w:rsid w:val="000F53EA"/>
    <w:rsid w:val="000F57CD"/>
    <w:rsid w:val="000F6019"/>
    <w:rsid w:val="000F6160"/>
    <w:rsid w:val="000F707C"/>
    <w:rsid w:val="000F73CB"/>
    <w:rsid w:val="000F7A4E"/>
    <w:rsid w:val="000F7FAA"/>
    <w:rsid w:val="00100E42"/>
    <w:rsid w:val="00101950"/>
    <w:rsid w:val="001020B2"/>
    <w:rsid w:val="0010247C"/>
    <w:rsid w:val="00102C66"/>
    <w:rsid w:val="00103B94"/>
    <w:rsid w:val="0010472A"/>
    <w:rsid w:val="00104B26"/>
    <w:rsid w:val="00104D2D"/>
    <w:rsid w:val="001052F7"/>
    <w:rsid w:val="00111A70"/>
    <w:rsid w:val="001125AD"/>
    <w:rsid w:val="0011408C"/>
    <w:rsid w:val="00115F22"/>
    <w:rsid w:val="001166B0"/>
    <w:rsid w:val="0011779D"/>
    <w:rsid w:val="00125FD0"/>
    <w:rsid w:val="001260FD"/>
    <w:rsid w:val="00126261"/>
    <w:rsid w:val="00127630"/>
    <w:rsid w:val="00127697"/>
    <w:rsid w:val="00130500"/>
    <w:rsid w:val="00130AAF"/>
    <w:rsid w:val="00132253"/>
    <w:rsid w:val="0013275B"/>
    <w:rsid w:val="0013445F"/>
    <w:rsid w:val="001348D8"/>
    <w:rsid w:val="00135CE3"/>
    <w:rsid w:val="00136494"/>
    <w:rsid w:val="0013793E"/>
    <w:rsid w:val="00137AA5"/>
    <w:rsid w:val="00140CA1"/>
    <w:rsid w:val="001427F2"/>
    <w:rsid w:val="00145CDC"/>
    <w:rsid w:val="00145DF8"/>
    <w:rsid w:val="00150AA7"/>
    <w:rsid w:val="00151DF2"/>
    <w:rsid w:val="00151E6C"/>
    <w:rsid w:val="001534F9"/>
    <w:rsid w:val="00153A6E"/>
    <w:rsid w:val="00153E76"/>
    <w:rsid w:val="00154A52"/>
    <w:rsid w:val="00156CBF"/>
    <w:rsid w:val="00161C6D"/>
    <w:rsid w:val="0016376B"/>
    <w:rsid w:val="001649F7"/>
    <w:rsid w:val="0016553D"/>
    <w:rsid w:val="001655D9"/>
    <w:rsid w:val="0016565A"/>
    <w:rsid w:val="00166705"/>
    <w:rsid w:val="00167222"/>
    <w:rsid w:val="00167AF9"/>
    <w:rsid w:val="00172BF2"/>
    <w:rsid w:val="00172D76"/>
    <w:rsid w:val="00172E63"/>
    <w:rsid w:val="00175AD6"/>
    <w:rsid w:val="00176849"/>
    <w:rsid w:val="001771D2"/>
    <w:rsid w:val="00180D01"/>
    <w:rsid w:val="00181F08"/>
    <w:rsid w:val="001849DE"/>
    <w:rsid w:val="0018535D"/>
    <w:rsid w:val="00185E7D"/>
    <w:rsid w:val="00190274"/>
    <w:rsid w:val="001905D3"/>
    <w:rsid w:val="00191E15"/>
    <w:rsid w:val="00192360"/>
    <w:rsid w:val="00192C98"/>
    <w:rsid w:val="0019368D"/>
    <w:rsid w:val="001965F6"/>
    <w:rsid w:val="001979EB"/>
    <w:rsid w:val="001A3DE4"/>
    <w:rsid w:val="001A4FBE"/>
    <w:rsid w:val="001A77EF"/>
    <w:rsid w:val="001A7AB7"/>
    <w:rsid w:val="001A7FD1"/>
    <w:rsid w:val="001B38ED"/>
    <w:rsid w:val="001B4616"/>
    <w:rsid w:val="001B5B50"/>
    <w:rsid w:val="001B5BA0"/>
    <w:rsid w:val="001B7A61"/>
    <w:rsid w:val="001B7AF2"/>
    <w:rsid w:val="001C0A52"/>
    <w:rsid w:val="001C0B8C"/>
    <w:rsid w:val="001C1BE0"/>
    <w:rsid w:val="001C2959"/>
    <w:rsid w:val="001C34BA"/>
    <w:rsid w:val="001C41F3"/>
    <w:rsid w:val="001C49A6"/>
    <w:rsid w:val="001C4A6D"/>
    <w:rsid w:val="001C7555"/>
    <w:rsid w:val="001D291F"/>
    <w:rsid w:val="001D32A5"/>
    <w:rsid w:val="001D7FAD"/>
    <w:rsid w:val="001E3EE7"/>
    <w:rsid w:val="001E6931"/>
    <w:rsid w:val="001E727B"/>
    <w:rsid w:val="001E7CFC"/>
    <w:rsid w:val="001F0254"/>
    <w:rsid w:val="001F179B"/>
    <w:rsid w:val="001F2B6C"/>
    <w:rsid w:val="001F3F0E"/>
    <w:rsid w:val="001F4913"/>
    <w:rsid w:val="001F52F6"/>
    <w:rsid w:val="001F6C6F"/>
    <w:rsid w:val="001F763D"/>
    <w:rsid w:val="00202484"/>
    <w:rsid w:val="00203221"/>
    <w:rsid w:val="00203ACA"/>
    <w:rsid w:val="00206B1E"/>
    <w:rsid w:val="00211093"/>
    <w:rsid w:val="002110DC"/>
    <w:rsid w:val="00212617"/>
    <w:rsid w:val="00212A3F"/>
    <w:rsid w:val="00214126"/>
    <w:rsid w:val="002153D6"/>
    <w:rsid w:val="00216978"/>
    <w:rsid w:val="00216DE2"/>
    <w:rsid w:val="00220147"/>
    <w:rsid w:val="00220281"/>
    <w:rsid w:val="0022151D"/>
    <w:rsid w:val="002215E6"/>
    <w:rsid w:val="002248B7"/>
    <w:rsid w:val="00225287"/>
    <w:rsid w:val="00225E9D"/>
    <w:rsid w:val="00226CCF"/>
    <w:rsid w:val="00227C9E"/>
    <w:rsid w:val="00227DB7"/>
    <w:rsid w:val="00230B58"/>
    <w:rsid w:val="00230C35"/>
    <w:rsid w:val="00231E0C"/>
    <w:rsid w:val="002323F5"/>
    <w:rsid w:val="00232A6F"/>
    <w:rsid w:val="00235966"/>
    <w:rsid w:val="00237F23"/>
    <w:rsid w:val="00240378"/>
    <w:rsid w:val="00241011"/>
    <w:rsid w:val="002411B4"/>
    <w:rsid w:val="00243819"/>
    <w:rsid w:val="0024484B"/>
    <w:rsid w:val="00245534"/>
    <w:rsid w:val="00247303"/>
    <w:rsid w:val="00247582"/>
    <w:rsid w:val="002477A0"/>
    <w:rsid w:val="002512A6"/>
    <w:rsid w:val="00251D00"/>
    <w:rsid w:val="00252B52"/>
    <w:rsid w:val="00256118"/>
    <w:rsid w:val="00256889"/>
    <w:rsid w:val="0025715B"/>
    <w:rsid w:val="002623E2"/>
    <w:rsid w:val="002625CE"/>
    <w:rsid w:val="00263FB8"/>
    <w:rsid w:val="0026757D"/>
    <w:rsid w:val="002702C7"/>
    <w:rsid w:val="002758FD"/>
    <w:rsid w:val="00275FE1"/>
    <w:rsid w:val="00277598"/>
    <w:rsid w:val="002778A3"/>
    <w:rsid w:val="00277BB7"/>
    <w:rsid w:val="00282FE5"/>
    <w:rsid w:val="00285E47"/>
    <w:rsid w:val="00286F30"/>
    <w:rsid w:val="00287B22"/>
    <w:rsid w:val="00287F24"/>
    <w:rsid w:val="00290726"/>
    <w:rsid w:val="00290893"/>
    <w:rsid w:val="002908FD"/>
    <w:rsid w:val="00290BA4"/>
    <w:rsid w:val="002916BC"/>
    <w:rsid w:val="00294148"/>
    <w:rsid w:val="00294AD1"/>
    <w:rsid w:val="00295688"/>
    <w:rsid w:val="002958CE"/>
    <w:rsid w:val="00296285"/>
    <w:rsid w:val="00297936"/>
    <w:rsid w:val="002A029A"/>
    <w:rsid w:val="002A0765"/>
    <w:rsid w:val="002A1B9E"/>
    <w:rsid w:val="002A1EA2"/>
    <w:rsid w:val="002A2B43"/>
    <w:rsid w:val="002A3AF2"/>
    <w:rsid w:val="002A3E0F"/>
    <w:rsid w:val="002A463E"/>
    <w:rsid w:val="002A57A2"/>
    <w:rsid w:val="002A6D5B"/>
    <w:rsid w:val="002A7C72"/>
    <w:rsid w:val="002A7F9B"/>
    <w:rsid w:val="002B0AEB"/>
    <w:rsid w:val="002B179C"/>
    <w:rsid w:val="002B181A"/>
    <w:rsid w:val="002B22FC"/>
    <w:rsid w:val="002B257A"/>
    <w:rsid w:val="002B3E30"/>
    <w:rsid w:val="002B4853"/>
    <w:rsid w:val="002B4B0A"/>
    <w:rsid w:val="002B5BDA"/>
    <w:rsid w:val="002B5E2E"/>
    <w:rsid w:val="002B5FC9"/>
    <w:rsid w:val="002B712C"/>
    <w:rsid w:val="002C319F"/>
    <w:rsid w:val="002C47DF"/>
    <w:rsid w:val="002C5B87"/>
    <w:rsid w:val="002C676F"/>
    <w:rsid w:val="002D02DF"/>
    <w:rsid w:val="002D053F"/>
    <w:rsid w:val="002D1A59"/>
    <w:rsid w:val="002D2663"/>
    <w:rsid w:val="002D2B12"/>
    <w:rsid w:val="002D2FF7"/>
    <w:rsid w:val="002D338B"/>
    <w:rsid w:val="002D434E"/>
    <w:rsid w:val="002D53AF"/>
    <w:rsid w:val="002E1D4E"/>
    <w:rsid w:val="002E2B2C"/>
    <w:rsid w:val="002E2CDD"/>
    <w:rsid w:val="002E2E5F"/>
    <w:rsid w:val="002E2EDD"/>
    <w:rsid w:val="002E3BCB"/>
    <w:rsid w:val="002E4B91"/>
    <w:rsid w:val="002E52F8"/>
    <w:rsid w:val="002E6116"/>
    <w:rsid w:val="002E6117"/>
    <w:rsid w:val="002F0C70"/>
    <w:rsid w:val="002F0DF5"/>
    <w:rsid w:val="002F0E6E"/>
    <w:rsid w:val="002F0EF6"/>
    <w:rsid w:val="002F2CEA"/>
    <w:rsid w:val="002F32E2"/>
    <w:rsid w:val="002F4358"/>
    <w:rsid w:val="002F6371"/>
    <w:rsid w:val="002F79C9"/>
    <w:rsid w:val="00301A46"/>
    <w:rsid w:val="003031BC"/>
    <w:rsid w:val="00304968"/>
    <w:rsid w:val="003067CC"/>
    <w:rsid w:val="00306A98"/>
    <w:rsid w:val="00307C3D"/>
    <w:rsid w:val="003119B6"/>
    <w:rsid w:val="003122C7"/>
    <w:rsid w:val="00312672"/>
    <w:rsid w:val="00313F29"/>
    <w:rsid w:val="00315734"/>
    <w:rsid w:val="0032062A"/>
    <w:rsid w:val="0032186F"/>
    <w:rsid w:val="003220B5"/>
    <w:rsid w:val="003225EA"/>
    <w:rsid w:val="00324CB3"/>
    <w:rsid w:val="00324CFB"/>
    <w:rsid w:val="00325CCB"/>
    <w:rsid w:val="00327DDB"/>
    <w:rsid w:val="003313F9"/>
    <w:rsid w:val="00331540"/>
    <w:rsid w:val="0033362A"/>
    <w:rsid w:val="00334CA7"/>
    <w:rsid w:val="00335F43"/>
    <w:rsid w:val="00341E70"/>
    <w:rsid w:val="0034340B"/>
    <w:rsid w:val="0034522A"/>
    <w:rsid w:val="00345421"/>
    <w:rsid w:val="003466BB"/>
    <w:rsid w:val="00350CDB"/>
    <w:rsid w:val="00351A58"/>
    <w:rsid w:val="00355946"/>
    <w:rsid w:val="00355B64"/>
    <w:rsid w:val="003566F2"/>
    <w:rsid w:val="00356D1A"/>
    <w:rsid w:val="00362D27"/>
    <w:rsid w:val="00362F83"/>
    <w:rsid w:val="00363EB7"/>
    <w:rsid w:val="003643F6"/>
    <w:rsid w:val="00364589"/>
    <w:rsid w:val="003645C4"/>
    <w:rsid w:val="00364820"/>
    <w:rsid w:val="003706ED"/>
    <w:rsid w:val="00371AAA"/>
    <w:rsid w:val="003720CD"/>
    <w:rsid w:val="003727EA"/>
    <w:rsid w:val="00372F2D"/>
    <w:rsid w:val="00375E37"/>
    <w:rsid w:val="00376335"/>
    <w:rsid w:val="00380D9B"/>
    <w:rsid w:val="003817C8"/>
    <w:rsid w:val="003829D4"/>
    <w:rsid w:val="0038337D"/>
    <w:rsid w:val="0038435F"/>
    <w:rsid w:val="003845DD"/>
    <w:rsid w:val="00384D9E"/>
    <w:rsid w:val="003850D5"/>
    <w:rsid w:val="00385387"/>
    <w:rsid w:val="003855EA"/>
    <w:rsid w:val="00385E3A"/>
    <w:rsid w:val="0039064C"/>
    <w:rsid w:val="00390F30"/>
    <w:rsid w:val="00392096"/>
    <w:rsid w:val="0039619E"/>
    <w:rsid w:val="0039720D"/>
    <w:rsid w:val="003A01B4"/>
    <w:rsid w:val="003A0463"/>
    <w:rsid w:val="003A180A"/>
    <w:rsid w:val="003A1F46"/>
    <w:rsid w:val="003A465F"/>
    <w:rsid w:val="003A79AC"/>
    <w:rsid w:val="003B0034"/>
    <w:rsid w:val="003B05F1"/>
    <w:rsid w:val="003B107F"/>
    <w:rsid w:val="003B2CA7"/>
    <w:rsid w:val="003B3291"/>
    <w:rsid w:val="003B3552"/>
    <w:rsid w:val="003B4F39"/>
    <w:rsid w:val="003B5CC8"/>
    <w:rsid w:val="003B6CA0"/>
    <w:rsid w:val="003B6D60"/>
    <w:rsid w:val="003B7AA7"/>
    <w:rsid w:val="003C0178"/>
    <w:rsid w:val="003C0804"/>
    <w:rsid w:val="003C28CE"/>
    <w:rsid w:val="003C29B6"/>
    <w:rsid w:val="003C6A29"/>
    <w:rsid w:val="003C6C87"/>
    <w:rsid w:val="003C6F2F"/>
    <w:rsid w:val="003C7F85"/>
    <w:rsid w:val="003D300E"/>
    <w:rsid w:val="003D3434"/>
    <w:rsid w:val="003D60C2"/>
    <w:rsid w:val="003D7002"/>
    <w:rsid w:val="003D7129"/>
    <w:rsid w:val="003E1FFC"/>
    <w:rsid w:val="003E2D44"/>
    <w:rsid w:val="003E31B5"/>
    <w:rsid w:val="003E4A52"/>
    <w:rsid w:val="003E4B60"/>
    <w:rsid w:val="003E6B1D"/>
    <w:rsid w:val="003E7005"/>
    <w:rsid w:val="003E797A"/>
    <w:rsid w:val="003F04B4"/>
    <w:rsid w:val="003F1A2E"/>
    <w:rsid w:val="003F1E12"/>
    <w:rsid w:val="003F3512"/>
    <w:rsid w:val="003F4F51"/>
    <w:rsid w:val="003F53B8"/>
    <w:rsid w:val="003F68C4"/>
    <w:rsid w:val="003F6E01"/>
    <w:rsid w:val="003F7183"/>
    <w:rsid w:val="0040118E"/>
    <w:rsid w:val="00403576"/>
    <w:rsid w:val="0040364F"/>
    <w:rsid w:val="00403682"/>
    <w:rsid w:val="00405F0D"/>
    <w:rsid w:val="004063BA"/>
    <w:rsid w:val="004067E7"/>
    <w:rsid w:val="00406D52"/>
    <w:rsid w:val="00406F7B"/>
    <w:rsid w:val="004071DE"/>
    <w:rsid w:val="004118E9"/>
    <w:rsid w:val="00412273"/>
    <w:rsid w:val="0041358A"/>
    <w:rsid w:val="00413670"/>
    <w:rsid w:val="00414502"/>
    <w:rsid w:val="00415A34"/>
    <w:rsid w:val="0042062B"/>
    <w:rsid w:val="00420B18"/>
    <w:rsid w:val="00421095"/>
    <w:rsid w:val="004210AB"/>
    <w:rsid w:val="00421F07"/>
    <w:rsid w:val="0042457D"/>
    <w:rsid w:val="00426113"/>
    <w:rsid w:val="0042648B"/>
    <w:rsid w:val="004278C1"/>
    <w:rsid w:val="00430DF4"/>
    <w:rsid w:val="00432270"/>
    <w:rsid w:val="00434F84"/>
    <w:rsid w:val="004377DB"/>
    <w:rsid w:val="00443348"/>
    <w:rsid w:val="004433F9"/>
    <w:rsid w:val="0044360D"/>
    <w:rsid w:val="00443D92"/>
    <w:rsid w:val="0044518B"/>
    <w:rsid w:val="00447650"/>
    <w:rsid w:val="004501B5"/>
    <w:rsid w:val="00450818"/>
    <w:rsid w:val="00450A1D"/>
    <w:rsid w:val="00451A83"/>
    <w:rsid w:val="00453DE4"/>
    <w:rsid w:val="00454232"/>
    <w:rsid w:val="00456C3F"/>
    <w:rsid w:val="00456DEB"/>
    <w:rsid w:val="00460052"/>
    <w:rsid w:val="004602E9"/>
    <w:rsid w:val="00460405"/>
    <w:rsid w:val="00464045"/>
    <w:rsid w:val="00464FB1"/>
    <w:rsid w:val="00470763"/>
    <w:rsid w:val="004707FB"/>
    <w:rsid w:val="0047179C"/>
    <w:rsid w:val="00471F6C"/>
    <w:rsid w:val="004726AE"/>
    <w:rsid w:val="00472BF7"/>
    <w:rsid w:val="00476AB1"/>
    <w:rsid w:val="004803FD"/>
    <w:rsid w:val="00480B61"/>
    <w:rsid w:val="0048172E"/>
    <w:rsid w:val="0048175B"/>
    <w:rsid w:val="00482939"/>
    <w:rsid w:val="00482D7E"/>
    <w:rsid w:val="00484A20"/>
    <w:rsid w:val="004873ED"/>
    <w:rsid w:val="00490949"/>
    <w:rsid w:val="00491658"/>
    <w:rsid w:val="0049231B"/>
    <w:rsid w:val="00493CD2"/>
    <w:rsid w:val="00494839"/>
    <w:rsid w:val="004953ED"/>
    <w:rsid w:val="004961BC"/>
    <w:rsid w:val="00496C4B"/>
    <w:rsid w:val="0049731A"/>
    <w:rsid w:val="004A263E"/>
    <w:rsid w:val="004A2A3A"/>
    <w:rsid w:val="004A481D"/>
    <w:rsid w:val="004A5139"/>
    <w:rsid w:val="004A5198"/>
    <w:rsid w:val="004A5C01"/>
    <w:rsid w:val="004A5E9E"/>
    <w:rsid w:val="004A7475"/>
    <w:rsid w:val="004B09C1"/>
    <w:rsid w:val="004B2A0F"/>
    <w:rsid w:val="004B36B3"/>
    <w:rsid w:val="004B47F5"/>
    <w:rsid w:val="004B4BE4"/>
    <w:rsid w:val="004B4E0C"/>
    <w:rsid w:val="004B6FD8"/>
    <w:rsid w:val="004B7427"/>
    <w:rsid w:val="004B792E"/>
    <w:rsid w:val="004B7C79"/>
    <w:rsid w:val="004C0629"/>
    <w:rsid w:val="004C236D"/>
    <w:rsid w:val="004C26FA"/>
    <w:rsid w:val="004C513A"/>
    <w:rsid w:val="004C5A1F"/>
    <w:rsid w:val="004C5B25"/>
    <w:rsid w:val="004C6982"/>
    <w:rsid w:val="004C75F5"/>
    <w:rsid w:val="004C76BB"/>
    <w:rsid w:val="004C7CAA"/>
    <w:rsid w:val="004D0C46"/>
    <w:rsid w:val="004D1649"/>
    <w:rsid w:val="004D26B2"/>
    <w:rsid w:val="004D38B2"/>
    <w:rsid w:val="004D4352"/>
    <w:rsid w:val="004D43E2"/>
    <w:rsid w:val="004D6156"/>
    <w:rsid w:val="004D6288"/>
    <w:rsid w:val="004E030C"/>
    <w:rsid w:val="004E077A"/>
    <w:rsid w:val="004E07F0"/>
    <w:rsid w:val="004E0D72"/>
    <w:rsid w:val="004E17A1"/>
    <w:rsid w:val="004E330A"/>
    <w:rsid w:val="004E4824"/>
    <w:rsid w:val="004E55D2"/>
    <w:rsid w:val="004E5D85"/>
    <w:rsid w:val="004E5F79"/>
    <w:rsid w:val="004E70CF"/>
    <w:rsid w:val="004F210A"/>
    <w:rsid w:val="004F3035"/>
    <w:rsid w:val="004F362F"/>
    <w:rsid w:val="004F3D1A"/>
    <w:rsid w:val="004F6E97"/>
    <w:rsid w:val="00500787"/>
    <w:rsid w:val="00500DD9"/>
    <w:rsid w:val="00501FC9"/>
    <w:rsid w:val="00504B00"/>
    <w:rsid w:val="00504F05"/>
    <w:rsid w:val="005102BE"/>
    <w:rsid w:val="00510A51"/>
    <w:rsid w:val="00510FD1"/>
    <w:rsid w:val="005112B4"/>
    <w:rsid w:val="005117A6"/>
    <w:rsid w:val="00511BB2"/>
    <w:rsid w:val="00511DBE"/>
    <w:rsid w:val="0051316F"/>
    <w:rsid w:val="00515DE7"/>
    <w:rsid w:val="00516684"/>
    <w:rsid w:val="00517849"/>
    <w:rsid w:val="00517AF6"/>
    <w:rsid w:val="005215D0"/>
    <w:rsid w:val="005227D1"/>
    <w:rsid w:val="005309CF"/>
    <w:rsid w:val="00531CD5"/>
    <w:rsid w:val="00531F43"/>
    <w:rsid w:val="0053241E"/>
    <w:rsid w:val="00534D94"/>
    <w:rsid w:val="005401A4"/>
    <w:rsid w:val="00540888"/>
    <w:rsid w:val="0054199E"/>
    <w:rsid w:val="00547AD5"/>
    <w:rsid w:val="00550C68"/>
    <w:rsid w:val="005515EB"/>
    <w:rsid w:val="00551F22"/>
    <w:rsid w:val="00552445"/>
    <w:rsid w:val="005526A3"/>
    <w:rsid w:val="00554A94"/>
    <w:rsid w:val="00557752"/>
    <w:rsid w:val="00557A5E"/>
    <w:rsid w:val="00557CE7"/>
    <w:rsid w:val="0056004E"/>
    <w:rsid w:val="005608BA"/>
    <w:rsid w:val="00560AC4"/>
    <w:rsid w:val="00560E83"/>
    <w:rsid w:val="00562E38"/>
    <w:rsid w:val="00563601"/>
    <w:rsid w:val="00564907"/>
    <w:rsid w:val="00564DC7"/>
    <w:rsid w:val="0056530A"/>
    <w:rsid w:val="0056546A"/>
    <w:rsid w:val="0056566C"/>
    <w:rsid w:val="00567033"/>
    <w:rsid w:val="00567CF1"/>
    <w:rsid w:val="00567F6A"/>
    <w:rsid w:val="0057081F"/>
    <w:rsid w:val="00570908"/>
    <w:rsid w:val="00570BC6"/>
    <w:rsid w:val="00571EA4"/>
    <w:rsid w:val="00573D08"/>
    <w:rsid w:val="0057467B"/>
    <w:rsid w:val="00574E5C"/>
    <w:rsid w:val="00575350"/>
    <w:rsid w:val="00576626"/>
    <w:rsid w:val="0058456E"/>
    <w:rsid w:val="00584949"/>
    <w:rsid w:val="00584B9C"/>
    <w:rsid w:val="00585AA3"/>
    <w:rsid w:val="0058648B"/>
    <w:rsid w:val="0059073A"/>
    <w:rsid w:val="00591841"/>
    <w:rsid w:val="005924F9"/>
    <w:rsid w:val="005926A5"/>
    <w:rsid w:val="00592EFB"/>
    <w:rsid w:val="005934F8"/>
    <w:rsid w:val="005948F5"/>
    <w:rsid w:val="00594EDC"/>
    <w:rsid w:val="005954EB"/>
    <w:rsid w:val="00596BA6"/>
    <w:rsid w:val="005A29BA"/>
    <w:rsid w:val="005A3A9E"/>
    <w:rsid w:val="005A3EE0"/>
    <w:rsid w:val="005A4E9E"/>
    <w:rsid w:val="005A5922"/>
    <w:rsid w:val="005A5FD5"/>
    <w:rsid w:val="005A6F0F"/>
    <w:rsid w:val="005B03A2"/>
    <w:rsid w:val="005B0561"/>
    <w:rsid w:val="005B1A04"/>
    <w:rsid w:val="005B1B86"/>
    <w:rsid w:val="005B246E"/>
    <w:rsid w:val="005B3069"/>
    <w:rsid w:val="005B3582"/>
    <w:rsid w:val="005B3784"/>
    <w:rsid w:val="005B4BE4"/>
    <w:rsid w:val="005B4CA3"/>
    <w:rsid w:val="005B53DD"/>
    <w:rsid w:val="005B72F3"/>
    <w:rsid w:val="005C0132"/>
    <w:rsid w:val="005C0E11"/>
    <w:rsid w:val="005C39B0"/>
    <w:rsid w:val="005C41BC"/>
    <w:rsid w:val="005C621F"/>
    <w:rsid w:val="005C6A73"/>
    <w:rsid w:val="005C6BEF"/>
    <w:rsid w:val="005D1685"/>
    <w:rsid w:val="005D6910"/>
    <w:rsid w:val="005D69E4"/>
    <w:rsid w:val="005D77A4"/>
    <w:rsid w:val="005E02C3"/>
    <w:rsid w:val="005E15CA"/>
    <w:rsid w:val="005E1962"/>
    <w:rsid w:val="005E2C0F"/>
    <w:rsid w:val="005E39F8"/>
    <w:rsid w:val="005E571A"/>
    <w:rsid w:val="005F0563"/>
    <w:rsid w:val="005F069D"/>
    <w:rsid w:val="005F33CA"/>
    <w:rsid w:val="005F6D1E"/>
    <w:rsid w:val="005F6FD3"/>
    <w:rsid w:val="00601B7B"/>
    <w:rsid w:val="006027DC"/>
    <w:rsid w:val="00603FBC"/>
    <w:rsid w:val="00604592"/>
    <w:rsid w:val="00604989"/>
    <w:rsid w:val="0060629F"/>
    <w:rsid w:val="00606672"/>
    <w:rsid w:val="0060671F"/>
    <w:rsid w:val="00606FEF"/>
    <w:rsid w:val="006077EB"/>
    <w:rsid w:val="006100AF"/>
    <w:rsid w:val="00610469"/>
    <w:rsid w:val="00610E6A"/>
    <w:rsid w:val="0061278B"/>
    <w:rsid w:val="00612FCE"/>
    <w:rsid w:val="00614137"/>
    <w:rsid w:val="00616ECF"/>
    <w:rsid w:val="006172AA"/>
    <w:rsid w:val="006217E8"/>
    <w:rsid w:val="006218B0"/>
    <w:rsid w:val="00622311"/>
    <w:rsid w:val="00622870"/>
    <w:rsid w:val="00623B5E"/>
    <w:rsid w:val="00624EAA"/>
    <w:rsid w:val="00626364"/>
    <w:rsid w:val="00630089"/>
    <w:rsid w:val="00630DCA"/>
    <w:rsid w:val="00631E84"/>
    <w:rsid w:val="00634443"/>
    <w:rsid w:val="006352A0"/>
    <w:rsid w:val="0063684C"/>
    <w:rsid w:val="00640C1A"/>
    <w:rsid w:val="00641342"/>
    <w:rsid w:val="00643A1A"/>
    <w:rsid w:val="00643C53"/>
    <w:rsid w:val="00643E47"/>
    <w:rsid w:val="00643E9A"/>
    <w:rsid w:val="0064728C"/>
    <w:rsid w:val="006476AF"/>
    <w:rsid w:val="006476D3"/>
    <w:rsid w:val="00651075"/>
    <w:rsid w:val="00651624"/>
    <w:rsid w:val="00651B5E"/>
    <w:rsid w:val="006526AE"/>
    <w:rsid w:val="0065415C"/>
    <w:rsid w:val="00654724"/>
    <w:rsid w:val="006578D0"/>
    <w:rsid w:val="0066051E"/>
    <w:rsid w:val="0066132A"/>
    <w:rsid w:val="0066154C"/>
    <w:rsid w:val="006630B0"/>
    <w:rsid w:val="00663321"/>
    <w:rsid w:val="00664905"/>
    <w:rsid w:val="00670D5E"/>
    <w:rsid w:val="006724C3"/>
    <w:rsid w:val="00673CC7"/>
    <w:rsid w:val="0068066A"/>
    <w:rsid w:val="00680B5D"/>
    <w:rsid w:val="00680CB4"/>
    <w:rsid w:val="00680E91"/>
    <w:rsid w:val="00681C39"/>
    <w:rsid w:val="00683DF5"/>
    <w:rsid w:val="00684668"/>
    <w:rsid w:val="00684E15"/>
    <w:rsid w:val="00685A4F"/>
    <w:rsid w:val="00686205"/>
    <w:rsid w:val="006903FF"/>
    <w:rsid w:val="00690F61"/>
    <w:rsid w:val="00695D65"/>
    <w:rsid w:val="00696763"/>
    <w:rsid w:val="006A0250"/>
    <w:rsid w:val="006A136F"/>
    <w:rsid w:val="006A283A"/>
    <w:rsid w:val="006A43CF"/>
    <w:rsid w:val="006A479F"/>
    <w:rsid w:val="006A567D"/>
    <w:rsid w:val="006B0048"/>
    <w:rsid w:val="006B27A3"/>
    <w:rsid w:val="006B495F"/>
    <w:rsid w:val="006B7C47"/>
    <w:rsid w:val="006C0E6B"/>
    <w:rsid w:val="006C2E32"/>
    <w:rsid w:val="006C4723"/>
    <w:rsid w:val="006C5536"/>
    <w:rsid w:val="006C566B"/>
    <w:rsid w:val="006C5D6A"/>
    <w:rsid w:val="006C78E0"/>
    <w:rsid w:val="006C7A6D"/>
    <w:rsid w:val="006D0169"/>
    <w:rsid w:val="006D5DDA"/>
    <w:rsid w:val="006D643D"/>
    <w:rsid w:val="006D6678"/>
    <w:rsid w:val="006D753C"/>
    <w:rsid w:val="006E0F1C"/>
    <w:rsid w:val="006E0FE9"/>
    <w:rsid w:val="006E1406"/>
    <w:rsid w:val="006E2671"/>
    <w:rsid w:val="006E5D25"/>
    <w:rsid w:val="006E663A"/>
    <w:rsid w:val="006F063A"/>
    <w:rsid w:val="006F374D"/>
    <w:rsid w:val="006F450C"/>
    <w:rsid w:val="006F4AFC"/>
    <w:rsid w:val="006F68FE"/>
    <w:rsid w:val="006F7CC6"/>
    <w:rsid w:val="006F7D7F"/>
    <w:rsid w:val="00700F2C"/>
    <w:rsid w:val="0070303F"/>
    <w:rsid w:val="0070309B"/>
    <w:rsid w:val="00704860"/>
    <w:rsid w:val="00710997"/>
    <w:rsid w:val="00710EA9"/>
    <w:rsid w:val="00711D7A"/>
    <w:rsid w:val="0071458A"/>
    <w:rsid w:val="00715A24"/>
    <w:rsid w:val="00715B2C"/>
    <w:rsid w:val="00716AE2"/>
    <w:rsid w:val="00716EC0"/>
    <w:rsid w:val="00722E6B"/>
    <w:rsid w:val="007239C6"/>
    <w:rsid w:val="007239D4"/>
    <w:rsid w:val="00725C63"/>
    <w:rsid w:val="0072640F"/>
    <w:rsid w:val="00732131"/>
    <w:rsid w:val="00732E64"/>
    <w:rsid w:val="00734DE0"/>
    <w:rsid w:val="00736E0B"/>
    <w:rsid w:val="007377DE"/>
    <w:rsid w:val="007405CA"/>
    <w:rsid w:val="00740988"/>
    <w:rsid w:val="00741DFD"/>
    <w:rsid w:val="00742909"/>
    <w:rsid w:val="00742C6D"/>
    <w:rsid w:val="00743362"/>
    <w:rsid w:val="007436FB"/>
    <w:rsid w:val="00745771"/>
    <w:rsid w:val="00745F8D"/>
    <w:rsid w:val="0074648F"/>
    <w:rsid w:val="00747BE4"/>
    <w:rsid w:val="00752478"/>
    <w:rsid w:val="0075266D"/>
    <w:rsid w:val="00753C7F"/>
    <w:rsid w:val="00754307"/>
    <w:rsid w:val="007608EC"/>
    <w:rsid w:val="0076212D"/>
    <w:rsid w:val="00763407"/>
    <w:rsid w:val="00763C9A"/>
    <w:rsid w:val="00764057"/>
    <w:rsid w:val="00765635"/>
    <w:rsid w:val="007656D6"/>
    <w:rsid w:val="00766BAC"/>
    <w:rsid w:val="00766F5E"/>
    <w:rsid w:val="0077055D"/>
    <w:rsid w:val="007709EF"/>
    <w:rsid w:val="00770F0A"/>
    <w:rsid w:val="00771013"/>
    <w:rsid w:val="00771118"/>
    <w:rsid w:val="007729DA"/>
    <w:rsid w:val="00773457"/>
    <w:rsid w:val="00774BE0"/>
    <w:rsid w:val="0077649E"/>
    <w:rsid w:val="00776528"/>
    <w:rsid w:val="00776B19"/>
    <w:rsid w:val="007770F3"/>
    <w:rsid w:val="00777CEA"/>
    <w:rsid w:val="00780338"/>
    <w:rsid w:val="007816F9"/>
    <w:rsid w:val="00782000"/>
    <w:rsid w:val="00782D2D"/>
    <w:rsid w:val="00783B8A"/>
    <w:rsid w:val="00785A2F"/>
    <w:rsid w:val="00785DBD"/>
    <w:rsid w:val="00786697"/>
    <w:rsid w:val="00790A0F"/>
    <w:rsid w:val="0079223A"/>
    <w:rsid w:val="00793385"/>
    <w:rsid w:val="00794433"/>
    <w:rsid w:val="007955BE"/>
    <w:rsid w:val="00795D98"/>
    <w:rsid w:val="0079650D"/>
    <w:rsid w:val="007967EA"/>
    <w:rsid w:val="00797909"/>
    <w:rsid w:val="007A12B5"/>
    <w:rsid w:val="007A1DCB"/>
    <w:rsid w:val="007A2A8F"/>
    <w:rsid w:val="007A2C08"/>
    <w:rsid w:val="007A5E7E"/>
    <w:rsid w:val="007B03B2"/>
    <w:rsid w:val="007B0CA1"/>
    <w:rsid w:val="007B0EE8"/>
    <w:rsid w:val="007B1C98"/>
    <w:rsid w:val="007B2A06"/>
    <w:rsid w:val="007B3A34"/>
    <w:rsid w:val="007B5137"/>
    <w:rsid w:val="007B58B4"/>
    <w:rsid w:val="007B724E"/>
    <w:rsid w:val="007C2020"/>
    <w:rsid w:val="007C304F"/>
    <w:rsid w:val="007C4903"/>
    <w:rsid w:val="007C60AD"/>
    <w:rsid w:val="007C67F5"/>
    <w:rsid w:val="007C6A03"/>
    <w:rsid w:val="007C7454"/>
    <w:rsid w:val="007D0418"/>
    <w:rsid w:val="007D1991"/>
    <w:rsid w:val="007D1BA6"/>
    <w:rsid w:val="007D2367"/>
    <w:rsid w:val="007D2414"/>
    <w:rsid w:val="007D2B5F"/>
    <w:rsid w:val="007D2BE4"/>
    <w:rsid w:val="007D44DD"/>
    <w:rsid w:val="007D47A2"/>
    <w:rsid w:val="007D4A23"/>
    <w:rsid w:val="007D5B2F"/>
    <w:rsid w:val="007D658E"/>
    <w:rsid w:val="007E1520"/>
    <w:rsid w:val="007E1F7E"/>
    <w:rsid w:val="007E2532"/>
    <w:rsid w:val="007E2CCA"/>
    <w:rsid w:val="007E346E"/>
    <w:rsid w:val="007E3950"/>
    <w:rsid w:val="007E44DB"/>
    <w:rsid w:val="007E61D2"/>
    <w:rsid w:val="007E693C"/>
    <w:rsid w:val="007E6B82"/>
    <w:rsid w:val="007E7707"/>
    <w:rsid w:val="007F166F"/>
    <w:rsid w:val="007F49FF"/>
    <w:rsid w:val="007F5B74"/>
    <w:rsid w:val="007F7F5C"/>
    <w:rsid w:val="0080027B"/>
    <w:rsid w:val="008002E8"/>
    <w:rsid w:val="008068E4"/>
    <w:rsid w:val="00806B78"/>
    <w:rsid w:val="00807C04"/>
    <w:rsid w:val="00810B6A"/>
    <w:rsid w:val="00810FB7"/>
    <w:rsid w:val="008110E7"/>
    <w:rsid w:val="00812621"/>
    <w:rsid w:val="00812D02"/>
    <w:rsid w:val="00813126"/>
    <w:rsid w:val="00814E35"/>
    <w:rsid w:val="00815B19"/>
    <w:rsid w:val="00815D0F"/>
    <w:rsid w:val="00815E94"/>
    <w:rsid w:val="00816A40"/>
    <w:rsid w:val="00820A9F"/>
    <w:rsid w:val="00821599"/>
    <w:rsid w:val="00822DB6"/>
    <w:rsid w:val="00824A2E"/>
    <w:rsid w:val="00825211"/>
    <w:rsid w:val="0082552D"/>
    <w:rsid w:val="00826D5B"/>
    <w:rsid w:val="00826EAF"/>
    <w:rsid w:val="00832A69"/>
    <w:rsid w:val="00832F82"/>
    <w:rsid w:val="00834D0F"/>
    <w:rsid w:val="00834FDA"/>
    <w:rsid w:val="00837305"/>
    <w:rsid w:val="00842350"/>
    <w:rsid w:val="00842450"/>
    <w:rsid w:val="0084279A"/>
    <w:rsid w:val="00842B5E"/>
    <w:rsid w:val="00843084"/>
    <w:rsid w:val="008435C2"/>
    <w:rsid w:val="00843F1C"/>
    <w:rsid w:val="00846059"/>
    <w:rsid w:val="0084717F"/>
    <w:rsid w:val="008503F8"/>
    <w:rsid w:val="008520C0"/>
    <w:rsid w:val="008522E8"/>
    <w:rsid w:val="008542E2"/>
    <w:rsid w:val="008555C2"/>
    <w:rsid w:val="008555F2"/>
    <w:rsid w:val="008608DB"/>
    <w:rsid w:val="008610D1"/>
    <w:rsid w:val="008630F3"/>
    <w:rsid w:val="00864F2A"/>
    <w:rsid w:val="008654D5"/>
    <w:rsid w:val="008714A1"/>
    <w:rsid w:val="008733F0"/>
    <w:rsid w:val="008738B2"/>
    <w:rsid w:val="00875E3D"/>
    <w:rsid w:val="008806C6"/>
    <w:rsid w:val="00881816"/>
    <w:rsid w:val="00882EFD"/>
    <w:rsid w:val="00885C99"/>
    <w:rsid w:val="00887B2C"/>
    <w:rsid w:val="008905E1"/>
    <w:rsid w:val="00890731"/>
    <w:rsid w:val="00892C52"/>
    <w:rsid w:val="00893CBE"/>
    <w:rsid w:val="00893F82"/>
    <w:rsid w:val="00894280"/>
    <w:rsid w:val="00895233"/>
    <w:rsid w:val="00895DF3"/>
    <w:rsid w:val="00896B5E"/>
    <w:rsid w:val="008971E0"/>
    <w:rsid w:val="00897CAB"/>
    <w:rsid w:val="00897F7B"/>
    <w:rsid w:val="008A0047"/>
    <w:rsid w:val="008A0DEC"/>
    <w:rsid w:val="008A29F9"/>
    <w:rsid w:val="008A6F8F"/>
    <w:rsid w:val="008A763F"/>
    <w:rsid w:val="008A7FAC"/>
    <w:rsid w:val="008B0390"/>
    <w:rsid w:val="008B1308"/>
    <w:rsid w:val="008B15E0"/>
    <w:rsid w:val="008B1B26"/>
    <w:rsid w:val="008B337D"/>
    <w:rsid w:val="008B5BF5"/>
    <w:rsid w:val="008B649A"/>
    <w:rsid w:val="008B66D7"/>
    <w:rsid w:val="008C1905"/>
    <w:rsid w:val="008C1C03"/>
    <w:rsid w:val="008C54AE"/>
    <w:rsid w:val="008C6C99"/>
    <w:rsid w:val="008C7779"/>
    <w:rsid w:val="008C7A27"/>
    <w:rsid w:val="008C7D62"/>
    <w:rsid w:val="008D1281"/>
    <w:rsid w:val="008D258F"/>
    <w:rsid w:val="008D2609"/>
    <w:rsid w:val="008D2B85"/>
    <w:rsid w:val="008D3141"/>
    <w:rsid w:val="008D35F3"/>
    <w:rsid w:val="008D43D4"/>
    <w:rsid w:val="008D43E5"/>
    <w:rsid w:val="008D4B6F"/>
    <w:rsid w:val="008D4EDB"/>
    <w:rsid w:val="008D52AC"/>
    <w:rsid w:val="008D5C28"/>
    <w:rsid w:val="008E0BA8"/>
    <w:rsid w:val="008E20BF"/>
    <w:rsid w:val="008E36BE"/>
    <w:rsid w:val="008E536F"/>
    <w:rsid w:val="008E552C"/>
    <w:rsid w:val="008F0093"/>
    <w:rsid w:val="008F0DF3"/>
    <w:rsid w:val="008F2DF0"/>
    <w:rsid w:val="008F331C"/>
    <w:rsid w:val="008F3F9B"/>
    <w:rsid w:val="008F49AC"/>
    <w:rsid w:val="008F5A36"/>
    <w:rsid w:val="008F5F38"/>
    <w:rsid w:val="008F6524"/>
    <w:rsid w:val="008F6A61"/>
    <w:rsid w:val="008F6B2A"/>
    <w:rsid w:val="00900A35"/>
    <w:rsid w:val="00900E37"/>
    <w:rsid w:val="00904A1C"/>
    <w:rsid w:val="00910332"/>
    <w:rsid w:val="00912589"/>
    <w:rsid w:val="009133B6"/>
    <w:rsid w:val="009142B6"/>
    <w:rsid w:val="00916B73"/>
    <w:rsid w:val="00916C92"/>
    <w:rsid w:val="00917954"/>
    <w:rsid w:val="00921219"/>
    <w:rsid w:val="00921244"/>
    <w:rsid w:val="0092339D"/>
    <w:rsid w:val="00923DFE"/>
    <w:rsid w:val="00925AF3"/>
    <w:rsid w:val="00926132"/>
    <w:rsid w:val="00926A03"/>
    <w:rsid w:val="009270ED"/>
    <w:rsid w:val="009278B1"/>
    <w:rsid w:val="00927C6B"/>
    <w:rsid w:val="00930913"/>
    <w:rsid w:val="009309FE"/>
    <w:rsid w:val="00930A11"/>
    <w:rsid w:val="00933333"/>
    <w:rsid w:val="0093365F"/>
    <w:rsid w:val="009340AD"/>
    <w:rsid w:val="009344A9"/>
    <w:rsid w:val="00940DD4"/>
    <w:rsid w:val="00941D7B"/>
    <w:rsid w:val="00944809"/>
    <w:rsid w:val="00945037"/>
    <w:rsid w:val="00945FA7"/>
    <w:rsid w:val="00947DE8"/>
    <w:rsid w:val="00952324"/>
    <w:rsid w:val="00956836"/>
    <w:rsid w:val="00956F32"/>
    <w:rsid w:val="009644E2"/>
    <w:rsid w:val="00966EFA"/>
    <w:rsid w:val="00971E68"/>
    <w:rsid w:val="00972837"/>
    <w:rsid w:val="00972DF2"/>
    <w:rsid w:val="00973BA8"/>
    <w:rsid w:val="0097425B"/>
    <w:rsid w:val="00974D15"/>
    <w:rsid w:val="009756B2"/>
    <w:rsid w:val="00976211"/>
    <w:rsid w:val="00980E7C"/>
    <w:rsid w:val="00982231"/>
    <w:rsid w:val="009834AA"/>
    <w:rsid w:val="009843F9"/>
    <w:rsid w:val="00984CCA"/>
    <w:rsid w:val="0098526F"/>
    <w:rsid w:val="00986429"/>
    <w:rsid w:val="00986DF2"/>
    <w:rsid w:val="0098799F"/>
    <w:rsid w:val="009918F1"/>
    <w:rsid w:val="00992B1B"/>
    <w:rsid w:val="00993238"/>
    <w:rsid w:val="00994A1F"/>
    <w:rsid w:val="00995A28"/>
    <w:rsid w:val="009A0D60"/>
    <w:rsid w:val="009A1A99"/>
    <w:rsid w:val="009A21A8"/>
    <w:rsid w:val="009A3304"/>
    <w:rsid w:val="009A3740"/>
    <w:rsid w:val="009A441C"/>
    <w:rsid w:val="009A5ADA"/>
    <w:rsid w:val="009B0254"/>
    <w:rsid w:val="009B0BE8"/>
    <w:rsid w:val="009B1335"/>
    <w:rsid w:val="009B33BD"/>
    <w:rsid w:val="009B5641"/>
    <w:rsid w:val="009B576C"/>
    <w:rsid w:val="009B60C2"/>
    <w:rsid w:val="009B78F0"/>
    <w:rsid w:val="009C0B4D"/>
    <w:rsid w:val="009C0BC6"/>
    <w:rsid w:val="009C18A6"/>
    <w:rsid w:val="009C2646"/>
    <w:rsid w:val="009C39CC"/>
    <w:rsid w:val="009C48D2"/>
    <w:rsid w:val="009C498F"/>
    <w:rsid w:val="009C7CBE"/>
    <w:rsid w:val="009D0101"/>
    <w:rsid w:val="009D039D"/>
    <w:rsid w:val="009D0484"/>
    <w:rsid w:val="009D132F"/>
    <w:rsid w:val="009D2975"/>
    <w:rsid w:val="009D31B5"/>
    <w:rsid w:val="009D3670"/>
    <w:rsid w:val="009D4FA5"/>
    <w:rsid w:val="009D7049"/>
    <w:rsid w:val="009D7260"/>
    <w:rsid w:val="009E0836"/>
    <w:rsid w:val="009E0FCA"/>
    <w:rsid w:val="009E1358"/>
    <w:rsid w:val="009E48B3"/>
    <w:rsid w:val="009E6391"/>
    <w:rsid w:val="009F1426"/>
    <w:rsid w:val="009F1A34"/>
    <w:rsid w:val="009F28B5"/>
    <w:rsid w:val="009F2958"/>
    <w:rsid w:val="009F5B74"/>
    <w:rsid w:val="009F7F1C"/>
    <w:rsid w:val="00A020A1"/>
    <w:rsid w:val="00A02CD4"/>
    <w:rsid w:val="00A02F84"/>
    <w:rsid w:val="00A03122"/>
    <w:rsid w:val="00A033D4"/>
    <w:rsid w:val="00A0368B"/>
    <w:rsid w:val="00A03779"/>
    <w:rsid w:val="00A05A00"/>
    <w:rsid w:val="00A07648"/>
    <w:rsid w:val="00A12141"/>
    <w:rsid w:val="00A12434"/>
    <w:rsid w:val="00A12F81"/>
    <w:rsid w:val="00A13527"/>
    <w:rsid w:val="00A148F7"/>
    <w:rsid w:val="00A170D7"/>
    <w:rsid w:val="00A2225C"/>
    <w:rsid w:val="00A22DCB"/>
    <w:rsid w:val="00A23DC3"/>
    <w:rsid w:val="00A25606"/>
    <w:rsid w:val="00A25C42"/>
    <w:rsid w:val="00A25EFB"/>
    <w:rsid w:val="00A2653F"/>
    <w:rsid w:val="00A265D9"/>
    <w:rsid w:val="00A2691B"/>
    <w:rsid w:val="00A3001A"/>
    <w:rsid w:val="00A307E8"/>
    <w:rsid w:val="00A31124"/>
    <w:rsid w:val="00A32110"/>
    <w:rsid w:val="00A327B1"/>
    <w:rsid w:val="00A3324A"/>
    <w:rsid w:val="00A349AC"/>
    <w:rsid w:val="00A34CA1"/>
    <w:rsid w:val="00A34DB8"/>
    <w:rsid w:val="00A35C4F"/>
    <w:rsid w:val="00A35CAE"/>
    <w:rsid w:val="00A37E49"/>
    <w:rsid w:val="00A42734"/>
    <w:rsid w:val="00A454C8"/>
    <w:rsid w:val="00A51F3F"/>
    <w:rsid w:val="00A5415E"/>
    <w:rsid w:val="00A5419C"/>
    <w:rsid w:val="00A54387"/>
    <w:rsid w:val="00A544BB"/>
    <w:rsid w:val="00A609CA"/>
    <w:rsid w:val="00A6364D"/>
    <w:rsid w:val="00A657DD"/>
    <w:rsid w:val="00A67816"/>
    <w:rsid w:val="00A6789F"/>
    <w:rsid w:val="00A679AD"/>
    <w:rsid w:val="00A72D9E"/>
    <w:rsid w:val="00A74992"/>
    <w:rsid w:val="00A75BDA"/>
    <w:rsid w:val="00A75D31"/>
    <w:rsid w:val="00A7710F"/>
    <w:rsid w:val="00A77E5C"/>
    <w:rsid w:val="00A77E6F"/>
    <w:rsid w:val="00A804DC"/>
    <w:rsid w:val="00A84B56"/>
    <w:rsid w:val="00A85CFE"/>
    <w:rsid w:val="00A87DD4"/>
    <w:rsid w:val="00A90430"/>
    <w:rsid w:val="00A92258"/>
    <w:rsid w:val="00A94DC2"/>
    <w:rsid w:val="00A9514F"/>
    <w:rsid w:val="00A95654"/>
    <w:rsid w:val="00A959B3"/>
    <w:rsid w:val="00A95F7E"/>
    <w:rsid w:val="00A97D4E"/>
    <w:rsid w:val="00AA27DC"/>
    <w:rsid w:val="00AA3373"/>
    <w:rsid w:val="00AA4E00"/>
    <w:rsid w:val="00AA5295"/>
    <w:rsid w:val="00AA5ADB"/>
    <w:rsid w:val="00AB1019"/>
    <w:rsid w:val="00AB167A"/>
    <w:rsid w:val="00AB25A3"/>
    <w:rsid w:val="00AB3270"/>
    <w:rsid w:val="00AB76F9"/>
    <w:rsid w:val="00AB7FC0"/>
    <w:rsid w:val="00AC0BB0"/>
    <w:rsid w:val="00AC0F01"/>
    <w:rsid w:val="00AC1655"/>
    <w:rsid w:val="00AC1B12"/>
    <w:rsid w:val="00AC2AE3"/>
    <w:rsid w:val="00AC401B"/>
    <w:rsid w:val="00AC52F3"/>
    <w:rsid w:val="00AC5E18"/>
    <w:rsid w:val="00AC74BD"/>
    <w:rsid w:val="00AC7675"/>
    <w:rsid w:val="00AC768C"/>
    <w:rsid w:val="00AC7E90"/>
    <w:rsid w:val="00AD05FA"/>
    <w:rsid w:val="00AD1A39"/>
    <w:rsid w:val="00AD2990"/>
    <w:rsid w:val="00AD6842"/>
    <w:rsid w:val="00AD7A2B"/>
    <w:rsid w:val="00AE0E5A"/>
    <w:rsid w:val="00AE2638"/>
    <w:rsid w:val="00AE2CC2"/>
    <w:rsid w:val="00AE4EFA"/>
    <w:rsid w:val="00AE5417"/>
    <w:rsid w:val="00AE5E26"/>
    <w:rsid w:val="00AE6BED"/>
    <w:rsid w:val="00AF0BEE"/>
    <w:rsid w:val="00AF1C8E"/>
    <w:rsid w:val="00AF2871"/>
    <w:rsid w:val="00AF2F2A"/>
    <w:rsid w:val="00AF4768"/>
    <w:rsid w:val="00AF4EBB"/>
    <w:rsid w:val="00AF571A"/>
    <w:rsid w:val="00AF5750"/>
    <w:rsid w:val="00AF5955"/>
    <w:rsid w:val="00AF5B12"/>
    <w:rsid w:val="00AF649B"/>
    <w:rsid w:val="00AF7285"/>
    <w:rsid w:val="00AF7345"/>
    <w:rsid w:val="00AF7726"/>
    <w:rsid w:val="00B00097"/>
    <w:rsid w:val="00B01850"/>
    <w:rsid w:val="00B03818"/>
    <w:rsid w:val="00B03D35"/>
    <w:rsid w:val="00B04B1C"/>
    <w:rsid w:val="00B0515F"/>
    <w:rsid w:val="00B06235"/>
    <w:rsid w:val="00B06FEC"/>
    <w:rsid w:val="00B104FD"/>
    <w:rsid w:val="00B107AF"/>
    <w:rsid w:val="00B11821"/>
    <w:rsid w:val="00B13466"/>
    <w:rsid w:val="00B1434B"/>
    <w:rsid w:val="00B14EA2"/>
    <w:rsid w:val="00B15B89"/>
    <w:rsid w:val="00B16327"/>
    <w:rsid w:val="00B16C53"/>
    <w:rsid w:val="00B20059"/>
    <w:rsid w:val="00B203E6"/>
    <w:rsid w:val="00B20689"/>
    <w:rsid w:val="00B20A0C"/>
    <w:rsid w:val="00B22218"/>
    <w:rsid w:val="00B2267A"/>
    <w:rsid w:val="00B2361D"/>
    <w:rsid w:val="00B24137"/>
    <w:rsid w:val="00B271D6"/>
    <w:rsid w:val="00B30B83"/>
    <w:rsid w:val="00B31BE3"/>
    <w:rsid w:val="00B3504C"/>
    <w:rsid w:val="00B3571E"/>
    <w:rsid w:val="00B3637D"/>
    <w:rsid w:val="00B371D7"/>
    <w:rsid w:val="00B40C42"/>
    <w:rsid w:val="00B42132"/>
    <w:rsid w:val="00B42DF2"/>
    <w:rsid w:val="00B42F22"/>
    <w:rsid w:val="00B4379F"/>
    <w:rsid w:val="00B43C39"/>
    <w:rsid w:val="00B461A7"/>
    <w:rsid w:val="00B4677E"/>
    <w:rsid w:val="00B4766B"/>
    <w:rsid w:val="00B479D2"/>
    <w:rsid w:val="00B50454"/>
    <w:rsid w:val="00B512C2"/>
    <w:rsid w:val="00B51FE2"/>
    <w:rsid w:val="00B530E2"/>
    <w:rsid w:val="00B5378D"/>
    <w:rsid w:val="00B5382E"/>
    <w:rsid w:val="00B56F86"/>
    <w:rsid w:val="00B576E1"/>
    <w:rsid w:val="00B609B6"/>
    <w:rsid w:val="00B618B0"/>
    <w:rsid w:val="00B630E3"/>
    <w:rsid w:val="00B64C27"/>
    <w:rsid w:val="00B65192"/>
    <w:rsid w:val="00B672E3"/>
    <w:rsid w:val="00B674F0"/>
    <w:rsid w:val="00B71440"/>
    <w:rsid w:val="00B71869"/>
    <w:rsid w:val="00B71A03"/>
    <w:rsid w:val="00B73A5F"/>
    <w:rsid w:val="00B74330"/>
    <w:rsid w:val="00B77086"/>
    <w:rsid w:val="00B779B1"/>
    <w:rsid w:val="00B77F5E"/>
    <w:rsid w:val="00B80352"/>
    <w:rsid w:val="00B81E38"/>
    <w:rsid w:val="00B82387"/>
    <w:rsid w:val="00B82427"/>
    <w:rsid w:val="00B845F7"/>
    <w:rsid w:val="00B84E5A"/>
    <w:rsid w:val="00B87059"/>
    <w:rsid w:val="00B872F6"/>
    <w:rsid w:val="00B87E40"/>
    <w:rsid w:val="00B932A8"/>
    <w:rsid w:val="00B95AF0"/>
    <w:rsid w:val="00B96408"/>
    <w:rsid w:val="00B97F22"/>
    <w:rsid w:val="00BA165D"/>
    <w:rsid w:val="00BA18CD"/>
    <w:rsid w:val="00BA2180"/>
    <w:rsid w:val="00BA66AD"/>
    <w:rsid w:val="00BA764F"/>
    <w:rsid w:val="00BB0BAA"/>
    <w:rsid w:val="00BB33AB"/>
    <w:rsid w:val="00BB4FFE"/>
    <w:rsid w:val="00BB5B55"/>
    <w:rsid w:val="00BB7444"/>
    <w:rsid w:val="00BC08FA"/>
    <w:rsid w:val="00BC17E7"/>
    <w:rsid w:val="00BC4536"/>
    <w:rsid w:val="00BC4652"/>
    <w:rsid w:val="00BC5079"/>
    <w:rsid w:val="00BC6390"/>
    <w:rsid w:val="00BC6648"/>
    <w:rsid w:val="00BC6D22"/>
    <w:rsid w:val="00BD190B"/>
    <w:rsid w:val="00BD2805"/>
    <w:rsid w:val="00BD33C8"/>
    <w:rsid w:val="00BD5246"/>
    <w:rsid w:val="00BD53C5"/>
    <w:rsid w:val="00BD5FDB"/>
    <w:rsid w:val="00BD6C58"/>
    <w:rsid w:val="00BD6F52"/>
    <w:rsid w:val="00BD6F59"/>
    <w:rsid w:val="00BD769D"/>
    <w:rsid w:val="00BE0FB8"/>
    <w:rsid w:val="00BE15A5"/>
    <w:rsid w:val="00BE1CAD"/>
    <w:rsid w:val="00BE1EA7"/>
    <w:rsid w:val="00BE359C"/>
    <w:rsid w:val="00BE3D1D"/>
    <w:rsid w:val="00BE41B3"/>
    <w:rsid w:val="00BE554B"/>
    <w:rsid w:val="00BE762F"/>
    <w:rsid w:val="00BE7F9D"/>
    <w:rsid w:val="00BF0558"/>
    <w:rsid w:val="00BF0BD5"/>
    <w:rsid w:val="00BF4085"/>
    <w:rsid w:val="00BF4DAF"/>
    <w:rsid w:val="00BF68FF"/>
    <w:rsid w:val="00C03F94"/>
    <w:rsid w:val="00C05183"/>
    <w:rsid w:val="00C0575E"/>
    <w:rsid w:val="00C0777B"/>
    <w:rsid w:val="00C07F41"/>
    <w:rsid w:val="00C1104B"/>
    <w:rsid w:val="00C1125B"/>
    <w:rsid w:val="00C14B5C"/>
    <w:rsid w:val="00C15D42"/>
    <w:rsid w:val="00C16805"/>
    <w:rsid w:val="00C168B6"/>
    <w:rsid w:val="00C16DD2"/>
    <w:rsid w:val="00C17386"/>
    <w:rsid w:val="00C1738C"/>
    <w:rsid w:val="00C17AAA"/>
    <w:rsid w:val="00C20061"/>
    <w:rsid w:val="00C2066E"/>
    <w:rsid w:val="00C20CAC"/>
    <w:rsid w:val="00C22139"/>
    <w:rsid w:val="00C229DF"/>
    <w:rsid w:val="00C23FF3"/>
    <w:rsid w:val="00C32645"/>
    <w:rsid w:val="00C34BDD"/>
    <w:rsid w:val="00C350CC"/>
    <w:rsid w:val="00C36620"/>
    <w:rsid w:val="00C36B33"/>
    <w:rsid w:val="00C37937"/>
    <w:rsid w:val="00C407C1"/>
    <w:rsid w:val="00C40B6F"/>
    <w:rsid w:val="00C42E3C"/>
    <w:rsid w:val="00C4485A"/>
    <w:rsid w:val="00C4637A"/>
    <w:rsid w:val="00C46E47"/>
    <w:rsid w:val="00C478FA"/>
    <w:rsid w:val="00C47C37"/>
    <w:rsid w:val="00C47DD0"/>
    <w:rsid w:val="00C50F40"/>
    <w:rsid w:val="00C514FE"/>
    <w:rsid w:val="00C524DE"/>
    <w:rsid w:val="00C52665"/>
    <w:rsid w:val="00C53BCE"/>
    <w:rsid w:val="00C546E9"/>
    <w:rsid w:val="00C563B4"/>
    <w:rsid w:val="00C572EC"/>
    <w:rsid w:val="00C60ED7"/>
    <w:rsid w:val="00C64D53"/>
    <w:rsid w:val="00C714DB"/>
    <w:rsid w:val="00C71893"/>
    <w:rsid w:val="00C718E7"/>
    <w:rsid w:val="00C718FE"/>
    <w:rsid w:val="00C71906"/>
    <w:rsid w:val="00C71EEE"/>
    <w:rsid w:val="00C728BA"/>
    <w:rsid w:val="00C74045"/>
    <w:rsid w:val="00C76A80"/>
    <w:rsid w:val="00C77230"/>
    <w:rsid w:val="00C7741B"/>
    <w:rsid w:val="00C77F3D"/>
    <w:rsid w:val="00C8133D"/>
    <w:rsid w:val="00C8230B"/>
    <w:rsid w:val="00C8508D"/>
    <w:rsid w:val="00C855DF"/>
    <w:rsid w:val="00C85F84"/>
    <w:rsid w:val="00C90BD2"/>
    <w:rsid w:val="00C9407C"/>
    <w:rsid w:val="00C94D61"/>
    <w:rsid w:val="00C955E9"/>
    <w:rsid w:val="00C96E1C"/>
    <w:rsid w:val="00CA1D5C"/>
    <w:rsid w:val="00CA60C2"/>
    <w:rsid w:val="00CA66F0"/>
    <w:rsid w:val="00CA70DA"/>
    <w:rsid w:val="00CB03BE"/>
    <w:rsid w:val="00CB155B"/>
    <w:rsid w:val="00CB1EF7"/>
    <w:rsid w:val="00CB2035"/>
    <w:rsid w:val="00CB2BC8"/>
    <w:rsid w:val="00CB689A"/>
    <w:rsid w:val="00CB6E24"/>
    <w:rsid w:val="00CB768A"/>
    <w:rsid w:val="00CB7AD7"/>
    <w:rsid w:val="00CC1966"/>
    <w:rsid w:val="00CC19CE"/>
    <w:rsid w:val="00CC2249"/>
    <w:rsid w:val="00CC3D19"/>
    <w:rsid w:val="00CC4546"/>
    <w:rsid w:val="00CC4FE9"/>
    <w:rsid w:val="00CC523A"/>
    <w:rsid w:val="00CC530D"/>
    <w:rsid w:val="00CC5F29"/>
    <w:rsid w:val="00CC66AD"/>
    <w:rsid w:val="00CC688C"/>
    <w:rsid w:val="00CC7559"/>
    <w:rsid w:val="00CC7C3A"/>
    <w:rsid w:val="00CD100F"/>
    <w:rsid w:val="00CD14FB"/>
    <w:rsid w:val="00CD1D5F"/>
    <w:rsid w:val="00CD595D"/>
    <w:rsid w:val="00CD5B95"/>
    <w:rsid w:val="00CE1009"/>
    <w:rsid w:val="00CE38F3"/>
    <w:rsid w:val="00CE4E6D"/>
    <w:rsid w:val="00CE711C"/>
    <w:rsid w:val="00CF02FF"/>
    <w:rsid w:val="00CF2F1E"/>
    <w:rsid w:val="00CF55B7"/>
    <w:rsid w:val="00CF5841"/>
    <w:rsid w:val="00CF5F3E"/>
    <w:rsid w:val="00CF6F1B"/>
    <w:rsid w:val="00CF6F30"/>
    <w:rsid w:val="00CF78DA"/>
    <w:rsid w:val="00D00702"/>
    <w:rsid w:val="00D0080A"/>
    <w:rsid w:val="00D015FF"/>
    <w:rsid w:val="00D03AEF"/>
    <w:rsid w:val="00D049A6"/>
    <w:rsid w:val="00D058AC"/>
    <w:rsid w:val="00D05F11"/>
    <w:rsid w:val="00D062C5"/>
    <w:rsid w:val="00D0727A"/>
    <w:rsid w:val="00D073C9"/>
    <w:rsid w:val="00D10480"/>
    <w:rsid w:val="00D12D0A"/>
    <w:rsid w:val="00D1409B"/>
    <w:rsid w:val="00D1468A"/>
    <w:rsid w:val="00D154EA"/>
    <w:rsid w:val="00D16CB9"/>
    <w:rsid w:val="00D17C5B"/>
    <w:rsid w:val="00D21363"/>
    <w:rsid w:val="00D21833"/>
    <w:rsid w:val="00D22E1E"/>
    <w:rsid w:val="00D25135"/>
    <w:rsid w:val="00D274D7"/>
    <w:rsid w:val="00D30456"/>
    <w:rsid w:val="00D31639"/>
    <w:rsid w:val="00D31A15"/>
    <w:rsid w:val="00D325E3"/>
    <w:rsid w:val="00D3413E"/>
    <w:rsid w:val="00D351C7"/>
    <w:rsid w:val="00D35EFF"/>
    <w:rsid w:val="00D3737B"/>
    <w:rsid w:val="00D37A26"/>
    <w:rsid w:val="00D40327"/>
    <w:rsid w:val="00D40BCF"/>
    <w:rsid w:val="00D41451"/>
    <w:rsid w:val="00D44813"/>
    <w:rsid w:val="00D533E0"/>
    <w:rsid w:val="00D5398A"/>
    <w:rsid w:val="00D56D9B"/>
    <w:rsid w:val="00D60B74"/>
    <w:rsid w:val="00D60F14"/>
    <w:rsid w:val="00D60FFC"/>
    <w:rsid w:val="00D614B8"/>
    <w:rsid w:val="00D61932"/>
    <w:rsid w:val="00D620A1"/>
    <w:rsid w:val="00D62B85"/>
    <w:rsid w:val="00D6334F"/>
    <w:rsid w:val="00D65F52"/>
    <w:rsid w:val="00D66FBB"/>
    <w:rsid w:val="00D72A5F"/>
    <w:rsid w:val="00D72E33"/>
    <w:rsid w:val="00D73CF4"/>
    <w:rsid w:val="00D752D8"/>
    <w:rsid w:val="00D76FF6"/>
    <w:rsid w:val="00D80649"/>
    <w:rsid w:val="00D80DE7"/>
    <w:rsid w:val="00D8130A"/>
    <w:rsid w:val="00D82807"/>
    <w:rsid w:val="00D828BA"/>
    <w:rsid w:val="00D8312D"/>
    <w:rsid w:val="00D83D14"/>
    <w:rsid w:val="00D84A6E"/>
    <w:rsid w:val="00D8561D"/>
    <w:rsid w:val="00D90ADB"/>
    <w:rsid w:val="00D91326"/>
    <w:rsid w:val="00D9155C"/>
    <w:rsid w:val="00D917F8"/>
    <w:rsid w:val="00D92EFC"/>
    <w:rsid w:val="00D94497"/>
    <w:rsid w:val="00D946DD"/>
    <w:rsid w:val="00D94A37"/>
    <w:rsid w:val="00D95093"/>
    <w:rsid w:val="00D9544B"/>
    <w:rsid w:val="00D95833"/>
    <w:rsid w:val="00D97007"/>
    <w:rsid w:val="00D972A1"/>
    <w:rsid w:val="00D97363"/>
    <w:rsid w:val="00DA0D68"/>
    <w:rsid w:val="00DA28AD"/>
    <w:rsid w:val="00DA38F4"/>
    <w:rsid w:val="00DA4C9C"/>
    <w:rsid w:val="00DA5E99"/>
    <w:rsid w:val="00DA6490"/>
    <w:rsid w:val="00DA6A0D"/>
    <w:rsid w:val="00DB0F24"/>
    <w:rsid w:val="00DB1DA0"/>
    <w:rsid w:val="00DB2D7F"/>
    <w:rsid w:val="00DB5B6D"/>
    <w:rsid w:val="00DB63B3"/>
    <w:rsid w:val="00DC08A3"/>
    <w:rsid w:val="00DC0C15"/>
    <w:rsid w:val="00DC139D"/>
    <w:rsid w:val="00DC4C09"/>
    <w:rsid w:val="00DC74ED"/>
    <w:rsid w:val="00DC7DDA"/>
    <w:rsid w:val="00DD22A6"/>
    <w:rsid w:val="00DD2D1D"/>
    <w:rsid w:val="00DD2F1D"/>
    <w:rsid w:val="00DD30FC"/>
    <w:rsid w:val="00DD44F4"/>
    <w:rsid w:val="00DD7672"/>
    <w:rsid w:val="00DD7C61"/>
    <w:rsid w:val="00DE0686"/>
    <w:rsid w:val="00DE0CA9"/>
    <w:rsid w:val="00DE0D67"/>
    <w:rsid w:val="00DE103D"/>
    <w:rsid w:val="00DE1C46"/>
    <w:rsid w:val="00DE3458"/>
    <w:rsid w:val="00DE496F"/>
    <w:rsid w:val="00DE4EAB"/>
    <w:rsid w:val="00DE58FE"/>
    <w:rsid w:val="00DE6C0F"/>
    <w:rsid w:val="00DE7FAA"/>
    <w:rsid w:val="00DF1703"/>
    <w:rsid w:val="00DF19EC"/>
    <w:rsid w:val="00DF1FCE"/>
    <w:rsid w:val="00DF306A"/>
    <w:rsid w:val="00DF3105"/>
    <w:rsid w:val="00DF310B"/>
    <w:rsid w:val="00DF55AE"/>
    <w:rsid w:val="00DF57FE"/>
    <w:rsid w:val="00DF5D76"/>
    <w:rsid w:val="00DF61B9"/>
    <w:rsid w:val="00DF71DB"/>
    <w:rsid w:val="00DF7B19"/>
    <w:rsid w:val="00E00358"/>
    <w:rsid w:val="00E02D5D"/>
    <w:rsid w:val="00E02E3C"/>
    <w:rsid w:val="00E046B5"/>
    <w:rsid w:val="00E04DEA"/>
    <w:rsid w:val="00E0644C"/>
    <w:rsid w:val="00E06540"/>
    <w:rsid w:val="00E10152"/>
    <w:rsid w:val="00E10FD4"/>
    <w:rsid w:val="00E12AFD"/>
    <w:rsid w:val="00E138E4"/>
    <w:rsid w:val="00E14216"/>
    <w:rsid w:val="00E2031D"/>
    <w:rsid w:val="00E20502"/>
    <w:rsid w:val="00E20F73"/>
    <w:rsid w:val="00E21AB9"/>
    <w:rsid w:val="00E23C5A"/>
    <w:rsid w:val="00E23DA0"/>
    <w:rsid w:val="00E25EEC"/>
    <w:rsid w:val="00E32548"/>
    <w:rsid w:val="00E3255E"/>
    <w:rsid w:val="00E33445"/>
    <w:rsid w:val="00E34348"/>
    <w:rsid w:val="00E34A20"/>
    <w:rsid w:val="00E34C20"/>
    <w:rsid w:val="00E35523"/>
    <w:rsid w:val="00E35817"/>
    <w:rsid w:val="00E3599E"/>
    <w:rsid w:val="00E365D0"/>
    <w:rsid w:val="00E37761"/>
    <w:rsid w:val="00E37EB8"/>
    <w:rsid w:val="00E40133"/>
    <w:rsid w:val="00E413DD"/>
    <w:rsid w:val="00E43019"/>
    <w:rsid w:val="00E445C0"/>
    <w:rsid w:val="00E453B9"/>
    <w:rsid w:val="00E45564"/>
    <w:rsid w:val="00E458E3"/>
    <w:rsid w:val="00E51506"/>
    <w:rsid w:val="00E51557"/>
    <w:rsid w:val="00E5170D"/>
    <w:rsid w:val="00E5325A"/>
    <w:rsid w:val="00E543BC"/>
    <w:rsid w:val="00E55A63"/>
    <w:rsid w:val="00E570B7"/>
    <w:rsid w:val="00E57DD9"/>
    <w:rsid w:val="00E63518"/>
    <w:rsid w:val="00E64F67"/>
    <w:rsid w:val="00E66248"/>
    <w:rsid w:val="00E676AF"/>
    <w:rsid w:val="00E70466"/>
    <w:rsid w:val="00E71950"/>
    <w:rsid w:val="00E71D07"/>
    <w:rsid w:val="00E75BA5"/>
    <w:rsid w:val="00E75F2D"/>
    <w:rsid w:val="00E765DF"/>
    <w:rsid w:val="00E77566"/>
    <w:rsid w:val="00E82903"/>
    <w:rsid w:val="00E83306"/>
    <w:rsid w:val="00E85209"/>
    <w:rsid w:val="00E8634C"/>
    <w:rsid w:val="00E872FC"/>
    <w:rsid w:val="00E874C1"/>
    <w:rsid w:val="00E90FEE"/>
    <w:rsid w:val="00E93E38"/>
    <w:rsid w:val="00E9491E"/>
    <w:rsid w:val="00E967B3"/>
    <w:rsid w:val="00EA1962"/>
    <w:rsid w:val="00EA22D4"/>
    <w:rsid w:val="00EA2EA1"/>
    <w:rsid w:val="00EA620B"/>
    <w:rsid w:val="00EA642D"/>
    <w:rsid w:val="00EA6942"/>
    <w:rsid w:val="00EB2512"/>
    <w:rsid w:val="00EB273B"/>
    <w:rsid w:val="00EB2B98"/>
    <w:rsid w:val="00EB2E7F"/>
    <w:rsid w:val="00EB31DD"/>
    <w:rsid w:val="00EB6558"/>
    <w:rsid w:val="00EB78BF"/>
    <w:rsid w:val="00EC1495"/>
    <w:rsid w:val="00EC190B"/>
    <w:rsid w:val="00EC1B31"/>
    <w:rsid w:val="00EC3BCE"/>
    <w:rsid w:val="00EC4FC8"/>
    <w:rsid w:val="00EC5173"/>
    <w:rsid w:val="00EC6DC3"/>
    <w:rsid w:val="00EC743A"/>
    <w:rsid w:val="00EC7D3C"/>
    <w:rsid w:val="00ED04A7"/>
    <w:rsid w:val="00ED15AB"/>
    <w:rsid w:val="00ED1E6D"/>
    <w:rsid w:val="00ED2E14"/>
    <w:rsid w:val="00ED3BE9"/>
    <w:rsid w:val="00ED4A72"/>
    <w:rsid w:val="00ED4C51"/>
    <w:rsid w:val="00ED6504"/>
    <w:rsid w:val="00ED67D5"/>
    <w:rsid w:val="00ED6EE7"/>
    <w:rsid w:val="00EE0474"/>
    <w:rsid w:val="00EE07E3"/>
    <w:rsid w:val="00EE14FD"/>
    <w:rsid w:val="00EE20CE"/>
    <w:rsid w:val="00EE3108"/>
    <w:rsid w:val="00EE521B"/>
    <w:rsid w:val="00EE6595"/>
    <w:rsid w:val="00EF0ABB"/>
    <w:rsid w:val="00EF1957"/>
    <w:rsid w:val="00EF28F4"/>
    <w:rsid w:val="00EF4DFF"/>
    <w:rsid w:val="00EF76BE"/>
    <w:rsid w:val="00EF774C"/>
    <w:rsid w:val="00F0051C"/>
    <w:rsid w:val="00F01F11"/>
    <w:rsid w:val="00F033F0"/>
    <w:rsid w:val="00F03C2D"/>
    <w:rsid w:val="00F05E21"/>
    <w:rsid w:val="00F06578"/>
    <w:rsid w:val="00F07DFD"/>
    <w:rsid w:val="00F14F69"/>
    <w:rsid w:val="00F167CF"/>
    <w:rsid w:val="00F1685B"/>
    <w:rsid w:val="00F16FA9"/>
    <w:rsid w:val="00F2034A"/>
    <w:rsid w:val="00F20611"/>
    <w:rsid w:val="00F21EFF"/>
    <w:rsid w:val="00F247DF"/>
    <w:rsid w:val="00F25180"/>
    <w:rsid w:val="00F27082"/>
    <w:rsid w:val="00F27607"/>
    <w:rsid w:val="00F301FE"/>
    <w:rsid w:val="00F3228A"/>
    <w:rsid w:val="00F32607"/>
    <w:rsid w:val="00F33E9B"/>
    <w:rsid w:val="00F369AE"/>
    <w:rsid w:val="00F37F95"/>
    <w:rsid w:val="00F4069D"/>
    <w:rsid w:val="00F42277"/>
    <w:rsid w:val="00F42C6B"/>
    <w:rsid w:val="00F430C4"/>
    <w:rsid w:val="00F45149"/>
    <w:rsid w:val="00F4524A"/>
    <w:rsid w:val="00F522C7"/>
    <w:rsid w:val="00F52A49"/>
    <w:rsid w:val="00F52A54"/>
    <w:rsid w:val="00F52F2B"/>
    <w:rsid w:val="00F54659"/>
    <w:rsid w:val="00F5657D"/>
    <w:rsid w:val="00F56F7F"/>
    <w:rsid w:val="00F6000E"/>
    <w:rsid w:val="00F65BF0"/>
    <w:rsid w:val="00F7019E"/>
    <w:rsid w:val="00F71AF4"/>
    <w:rsid w:val="00F72940"/>
    <w:rsid w:val="00F72CA5"/>
    <w:rsid w:val="00F72E73"/>
    <w:rsid w:val="00F74CB1"/>
    <w:rsid w:val="00F7598A"/>
    <w:rsid w:val="00F75AB9"/>
    <w:rsid w:val="00F771CA"/>
    <w:rsid w:val="00F77304"/>
    <w:rsid w:val="00F815FD"/>
    <w:rsid w:val="00F8180A"/>
    <w:rsid w:val="00F83EC4"/>
    <w:rsid w:val="00F84281"/>
    <w:rsid w:val="00F845DA"/>
    <w:rsid w:val="00F867A2"/>
    <w:rsid w:val="00F879D7"/>
    <w:rsid w:val="00F9169B"/>
    <w:rsid w:val="00F916FF"/>
    <w:rsid w:val="00F92165"/>
    <w:rsid w:val="00F9255D"/>
    <w:rsid w:val="00F939FE"/>
    <w:rsid w:val="00F93FC5"/>
    <w:rsid w:val="00F94FBC"/>
    <w:rsid w:val="00F954CA"/>
    <w:rsid w:val="00F96FCD"/>
    <w:rsid w:val="00F97506"/>
    <w:rsid w:val="00F97996"/>
    <w:rsid w:val="00FA3518"/>
    <w:rsid w:val="00FA4149"/>
    <w:rsid w:val="00FA5952"/>
    <w:rsid w:val="00FA77FE"/>
    <w:rsid w:val="00FA7B16"/>
    <w:rsid w:val="00FB04C0"/>
    <w:rsid w:val="00FB08D5"/>
    <w:rsid w:val="00FB10C7"/>
    <w:rsid w:val="00FB1E46"/>
    <w:rsid w:val="00FB1ED6"/>
    <w:rsid w:val="00FB2958"/>
    <w:rsid w:val="00FB36C4"/>
    <w:rsid w:val="00FB384B"/>
    <w:rsid w:val="00FB4C3E"/>
    <w:rsid w:val="00FB5D8C"/>
    <w:rsid w:val="00FB6BCC"/>
    <w:rsid w:val="00FB70CA"/>
    <w:rsid w:val="00FC3D07"/>
    <w:rsid w:val="00FC3D37"/>
    <w:rsid w:val="00FC4B6D"/>
    <w:rsid w:val="00FC4C3F"/>
    <w:rsid w:val="00FC6389"/>
    <w:rsid w:val="00FC6868"/>
    <w:rsid w:val="00FC686E"/>
    <w:rsid w:val="00FC7D95"/>
    <w:rsid w:val="00FC7E9C"/>
    <w:rsid w:val="00FD21DF"/>
    <w:rsid w:val="00FD3BA0"/>
    <w:rsid w:val="00FD3DC3"/>
    <w:rsid w:val="00FD4D4B"/>
    <w:rsid w:val="00FD588C"/>
    <w:rsid w:val="00FD5CEC"/>
    <w:rsid w:val="00FD73D5"/>
    <w:rsid w:val="00FD7418"/>
    <w:rsid w:val="00FD7D76"/>
    <w:rsid w:val="00FE08D2"/>
    <w:rsid w:val="00FE0D56"/>
    <w:rsid w:val="00FE0F9D"/>
    <w:rsid w:val="00FE2BD1"/>
    <w:rsid w:val="00FE3822"/>
    <w:rsid w:val="00FE6813"/>
    <w:rsid w:val="00FE70AF"/>
    <w:rsid w:val="00FE7CE6"/>
    <w:rsid w:val="00FF4552"/>
    <w:rsid w:val="00FF55AE"/>
    <w:rsid w:val="00FF6049"/>
    <w:rsid w:val="00FF7F6A"/>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9BD0FC"/>
  <w15:docId w15:val="{E938DF66-E1E9-4512-93DA-8119BC14B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it-CH"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382E"/>
    <w:rPr>
      <w:lang w:val="en-GB" w:eastAsia="fr-FR"/>
    </w:rPr>
  </w:style>
  <w:style w:type="paragraph" w:styleId="Heading1">
    <w:name w:val="heading 1"/>
    <w:basedOn w:val="Normal"/>
    <w:next w:val="Normal"/>
    <w:uiPriority w:val="9"/>
    <w:qFormat/>
    <w:rsid w:val="00820A9F"/>
    <w:pPr>
      <w:keepNext/>
      <w:keepLines/>
      <w:spacing w:before="480" w:after="120"/>
      <w:outlineLvl w:val="0"/>
    </w:pPr>
    <w:rPr>
      <w:b/>
      <w:sz w:val="32"/>
      <w:szCs w:val="32"/>
    </w:rPr>
  </w:style>
  <w:style w:type="paragraph" w:styleId="Heading2">
    <w:name w:val="heading 2"/>
    <w:basedOn w:val="Normal"/>
    <w:link w:val="Heading2Char"/>
    <w:uiPriority w:val="9"/>
    <w:unhideWhenUsed/>
    <w:qFormat/>
    <w:rsid w:val="00820A9F"/>
    <w:pPr>
      <w:spacing w:before="160" w:beforeAutospacing="1" w:after="120" w:afterAutospacing="1"/>
      <w:outlineLvl w:val="1"/>
    </w:pPr>
    <w:rPr>
      <w:b/>
      <w:bCs/>
      <w:color w:val="000000"/>
    </w:rPr>
  </w:style>
  <w:style w:type="paragraph" w:styleId="Heading3">
    <w:name w:val="heading 3"/>
    <w:basedOn w:val="Normal"/>
    <w:next w:val="Normal"/>
    <w:link w:val="Heading3Char"/>
    <w:uiPriority w:val="9"/>
    <w:unhideWhenUsed/>
    <w:qFormat/>
    <w:rsid w:val="00706ADF"/>
    <w:pPr>
      <w:keepNext/>
      <w:keepLines/>
      <w:spacing w:before="40"/>
      <w:outlineLvl w:val="2"/>
    </w:pPr>
    <w:rPr>
      <w:rFonts w:eastAsiaTheme="majorEastAsia" w:cstheme="majorBidi"/>
      <w:i/>
      <w:kern w:val="2"/>
      <w:lang w:eastAsia="en-US"/>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0C793C"/>
    <w:rPr>
      <w:sz w:val="16"/>
      <w:szCs w:val="16"/>
    </w:rPr>
  </w:style>
  <w:style w:type="paragraph" w:styleId="CommentText">
    <w:name w:val="annotation text"/>
    <w:basedOn w:val="Normal"/>
    <w:link w:val="CommentTextChar"/>
    <w:uiPriority w:val="99"/>
    <w:unhideWhenUsed/>
    <w:rsid w:val="000C793C"/>
    <w:rPr>
      <w:rFonts w:asciiTheme="minorHAnsi" w:eastAsiaTheme="minorHAnsi" w:hAnsiTheme="minorHAnsi" w:cstheme="minorBidi"/>
      <w:kern w:val="2"/>
      <w:sz w:val="20"/>
      <w:szCs w:val="20"/>
      <w:lang w:eastAsia="en-US"/>
    </w:rPr>
  </w:style>
  <w:style w:type="character" w:customStyle="1" w:styleId="CommentTextChar">
    <w:name w:val="Comment Text Char"/>
    <w:basedOn w:val="DefaultParagraphFont"/>
    <w:link w:val="CommentText"/>
    <w:uiPriority w:val="99"/>
    <w:rsid w:val="000C793C"/>
    <w:rPr>
      <w:sz w:val="20"/>
      <w:szCs w:val="20"/>
      <w:lang w:val="en-US"/>
    </w:rPr>
  </w:style>
  <w:style w:type="paragraph" w:styleId="CommentSubject">
    <w:name w:val="annotation subject"/>
    <w:basedOn w:val="CommentText"/>
    <w:next w:val="CommentText"/>
    <w:link w:val="CommentSubjectChar"/>
    <w:uiPriority w:val="99"/>
    <w:semiHidden/>
    <w:unhideWhenUsed/>
    <w:rsid w:val="000C793C"/>
    <w:rPr>
      <w:b/>
      <w:bCs/>
    </w:rPr>
  </w:style>
  <w:style w:type="character" w:customStyle="1" w:styleId="CommentSubjectChar">
    <w:name w:val="Comment Subject Char"/>
    <w:basedOn w:val="CommentTextChar"/>
    <w:link w:val="CommentSubject"/>
    <w:uiPriority w:val="99"/>
    <w:semiHidden/>
    <w:rsid w:val="000C793C"/>
    <w:rPr>
      <w:b/>
      <w:bCs/>
      <w:sz w:val="20"/>
      <w:szCs w:val="20"/>
      <w:lang w:val="en-US"/>
    </w:rPr>
  </w:style>
  <w:style w:type="character" w:customStyle="1" w:styleId="Heading2Char">
    <w:name w:val="Heading 2 Char"/>
    <w:basedOn w:val="DefaultParagraphFont"/>
    <w:link w:val="Heading2"/>
    <w:uiPriority w:val="9"/>
    <w:rsid w:val="00820A9F"/>
    <w:rPr>
      <w:b/>
      <w:bCs/>
      <w:color w:val="000000"/>
      <w:lang w:eastAsia="fr-FR"/>
    </w:rPr>
  </w:style>
  <w:style w:type="character" w:customStyle="1" w:styleId="Heading3Char">
    <w:name w:val="Heading 3 Char"/>
    <w:basedOn w:val="DefaultParagraphFont"/>
    <w:link w:val="Heading3"/>
    <w:uiPriority w:val="9"/>
    <w:rsid w:val="00706ADF"/>
    <w:rPr>
      <w:rFonts w:eastAsiaTheme="majorEastAsia" w:cstheme="majorBidi"/>
      <w:i/>
      <w:kern w:val="2"/>
      <w:lang w:eastAsia="en-US"/>
    </w:rPr>
  </w:style>
  <w:style w:type="paragraph" w:styleId="NormalWeb">
    <w:name w:val="Normal (Web)"/>
    <w:basedOn w:val="Normal"/>
    <w:uiPriority w:val="99"/>
    <w:unhideWhenUsed/>
    <w:rsid w:val="00DF75B6"/>
    <w:pPr>
      <w:spacing w:before="100" w:beforeAutospacing="1" w:after="100" w:afterAutospacing="1"/>
    </w:pPr>
  </w:style>
  <w:style w:type="character" w:customStyle="1" w:styleId="apple-tab-span">
    <w:name w:val="apple-tab-span"/>
    <w:basedOn w:val="DefaultParagraphFont"/>
    <w:rsid w:val="00DF75B6"/>
  </w:style>
  <w:style w:type="paragraph" w:styleId="Header">
    <w:name w:val="header"/>
    <w:basedOn w:val="Normal"/>
    <w:link w:val="HeaderChar"/>
    <w:uiPriority w:val="99"/>
    <w:unhideWhenUsed/>
    <w:rsid w:val="0085353A"/>
    <w:pPr>
      <w:tabs>
        <w:tab w:val="center" w:pos="4536"/>
        <w:tab w:val="right" w:pos="9072"/>
      </w:tabs>
    </w:pPr>
  </w:style>
  <w:style w:type="character" w:customStyle="1" w:styleId="HeaderChar">
    <w:name w:val="Header Char"/>
    <w:basedOn w:val="DefaultParagraphFont"/>
    <w:link w:val="Header"/>
    <w:uiPriority w:val="99"/>
    <w:rsid w:val="0085353A"/>
    <w:rPr>
      <w:rFonts w:ascii="Times New Roman" w:eastAsia="Times New Roman" w:hAnsi="Times New Roman" w:cs="Times New Roman"/>
      <w:kern w:val="0"/>
      <w:lang w:eastAsia="fr-FR"/>
    </w:rPr>
  </w:style>
  <w:style w:type="paragraph" w:styleId="Footer">
    <w:name w:val="footer"/>
    <w:basedOn w:val="Normal"/>
    <w:link w:val="FooterChar"/>
    <w:uiPriority w:val="99"/>
    <w:unhideWhenUsed/>
    <w:rsid w:val="0085353A"/>
    <w:pPr>
      <w:tabs>
        <w:tab w:val="center" w:pos="4536"/>
        <w:tab w:val="right" w:pos="9072"/>
      </w:tabs>
    </w:pPr>
  </w:style>
  <w:style w:type="character" w:customStyle="1" w:styleId="FooterChar">
    <w:name w:val="Footer Char"/>
    <w:basedOn w:val="DefaultParagraphFont"/>
    <w:link w:val="Footer"/>
    <w:uiPriority w:val="99"/>
    <w:rsid w:val="0085353A"/>
    <w:rPr>
      <w:rFonts w:ascii="Times New Roman" w:eastAsia="Times New Roman" w:hAnsi="Times New Roman" w:cs="Times New Roman"/>
      <w:kern w:val="0"/>
      <w:lang w:eastAsia="fr-FR"/>
    </w:rPr>
  </w:style>
  <w:style w:type="paragraph" w:styleId="Revision">
    <w:name w:val="Revision"/>
    <w:hidden/>
    <w:uiPriority w:val="99"/>
    <w:semiHidden/>
    <w:rsid w:val="008323D9"/>
    <w:rPr>
      <w:lang w:eastAsia="fr-FR"/>
    </w:rPr>
  </w:style>
  <w:style w:type="paragraph" w:customStyle="1" w:styleId="Bibliografia1">
    <w:name w:val="Bibliografia1"/>
    <w:basedOn w:val="Normal"/>
    <w:link w:val="BibliographyCar"/>
    <w:rsid w:val="00C436CE"/>
    <w:pPr>
      <w:spacing w:before="40" w:line="480" w:lineRule="auto"/>
      <w:ind w:left="720" w:hanging="720"/>
      <w:outlineLvl w:val="2"/>
    </w:pPr>
    <w:rPr>
      <w:b/>
      <w:bCs/>
      <w:color w:val="000000"/>
    </w:rPr>
  </w:style>
  <w:style w:type="character" w:customStyle="1" w:styleId="BibliographyCar">
    <w:name w:val="Bibliography Car"/>
    <w:basedOn w:val="DefaultParagraphFont"/>
    <w:link w:val="Bibliografia1"/>
    <w:rsid w:val="00C436CE"/>
    <w:rPr>
      <w:rFonts w:ascii="Times New Roman" w:eastAsia="Times New Roman" w:hAnsi="Times New Roman" w:cs="Times New Roman"/>
      <w:b/>
      <w:bCs/>
      <w:color w:val="000000"/>
      <w:kern w:val="0"/>
      <w:lang w:val="en-US" w:eastAsia="fr-FR"/>
    </w:rPr>
  </w:style>
  <w:style w:type="character" w:styleId="SubtleEmphasis">
    <w:name w:val="Subtle Emphasis"/>
    <w:basedOn w:val="DefaultParagraphFont"/>
    <w:uiPriority w:val="19"/>
    <w:qFormat/>
    <w:rsid w:val="000C59F8"/>
    <w:rPr>
      <w:i/>
      <w:iCs/>
      <w:color w:val="404040" w:themeColor="text1" w:themeTint="BF"/>
    </w:rPr>
  </w:style>
  <w:style w:type="character" w:styleId="Emphasis">
    <w:name w:val="Emphasis"/>
    <w:basedOn w:val="DefaultParagraphFont"/>
    <w:uiPriority w:val="20"/>
    <w:qFormat/>
    <w:rsid w:val="00AA4779"/>
    <w:rPr>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212617"/>
  </w:style>
  <w:style w:type="paragraph" w:styleId="BalloonText">
    <w:name w:val="Balloon Text"/>
    <w:basedOn w:val="Normal"/>
    <w:link w:val="BalloonTextChar"/>
    <w:uiPriority w:val="99"/>
    <w:semiHidden/>
    <w:unhideWhenUsed/>
    <w:rsid w:val="006630B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0B0"/>
    <w:rPr>
      <w:rFonts w:ascii="Segoe UI" w:hAnsi="Segoe UI" w:cs="Segoe UI"/>
      <w:sz w:val="18"/>
      <w:szCs w:val="18"/>
      <w:lang w:eastAsia="fr-FR"/>
    </w:rPr>
  </w:style>
  <w:style w:type="paragraph" w:styleId="ListParagraph">
    <w:name w:val="List Paragraph"/>
    <w:basedOn w:val="Normal"/>
    <w:uiPriority w:val="34"/>
    <w:qFormat/>
    <w:rsid w:val="00DF55AE"/>
    <w:pPr>
      <w:ind w:left="720"/>
      <w:contextualSpacing/>
    </w:pPr>
  </w:style>
  <w:style w:type="paragraph" w:styleId="Bibliography">
    <w:name w:val="Bibliography"/>
    <w:basedOn w:val="Normal"/>
    <w:next w:val="Normal"/>
    <w:uiPriority w:val="37"/>
    <w:unhideWhenUsed/>
    <w:rsid w:val="00B1434B"/>
  </w:style>
  <w:style w:type="character" w:customStyle="1" w:styleId="apple-converted-space">
    <w:name w:val="apple-converted-space"/>
    <w:basedOn w:val="DefaultParagraphFont"/>
    <w:rsid w:val="00093D49"/>
  </w:style>
  <w:style w:type="character" w:styleId="Hyperlink">
    <w:name w:val="Hyperlink"/>
    <w:basedOn w:val="DefaultParagraphFont"/>
    <w:uiPriority w:val="99"/>
    <w:unhideWhenUsed/>
    <w:rsid w:val="00F72E73"/>
    <w:rPr>
      <w:color w:val="0563C1" w:themeColor="hyperlink"/>
      <w:u w:val="single"/>
    </w:rPr>
  </w:style>
  <w:style w:type="character" w:customStyle="1" w:styleId="UnresolvedMention">
    <w:name w:val="Unresolved Mention"/>
    <w:basedOn w:val="DefaultParagraphFont"/>
    <w:uiPriority w:val="99"/>
    <w:semiHidden/>
    <w:unhideWhenUsed/>
    <w:rsid w:val="00F72E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227857">
      <w:bodyDiv w:val="1"/>
      <w:marLeft w:val="0"/>
      <w:marRight w:val="0"/>
      <w:marTop w:val="0"/>
      <w:marBottom w:val="0"/>
      <w:divBdr>
        <w:top w:val="none" w:sz="0" w:space="0" w:color="auto"/>
        <w:left w:val="none" w:sz="0" w:space="0" w:color="auto"/>
        <w:bottom w:val="none" w:sz="0" w:space="0" w:color="auto"/>
        <w:right w:val="none" w:sz="0" w:space="0" w:color="auto"/>
      </w:divBdr>
    </w:div>
    <w:div w:id="87509699">
      <w:bodyDiv w:val="1"/>
      <w:marLeft w:val="0"/>
      <w:marRight w:val="0"/>
      <w:marTop w:val="0"/>
      <w:marBottom w:val="0"/>
      <w:divBdr>
        <w:top w:val="none" w:sz="0" w:space="0" w:color="auto"/>
        <w:left w:val="none" w:sz="0" w:space="0" w:color="auto"/>
        <w:bottom w:val="none" w:sz="0" w:space="0" w:color="auto"/>
        <w:right w:val="none" w:sz="0" w:space="0" w:color="auto"/>
      </w:divBdr>
      <w:divsChild>
        <w:div w:id="247081994">
          <w:marLeft w:val="0"/>
          <w:marRight w:val="0"/>
          <w:marTop w:val="0"/>
          <w:marBottom w:val="0"/>
          <w:divBdr>
            <w:top w:val="none" w:sz="0" w:space="0" w:color="auto"/>
            <w:left w:val="none" w:sz="0" w:space="0" w:color="auto"/>
            <w:bottom w:val="none" w:sz="0" w:space="0" w:color="auto"/>
            <w:right w:val="none" w:sz="0" w:space="0" w:color="auto"/>
          </w:divBdr>
          <w:divsChild>
            <w:div w:id="1166630725">
              <w:marLeft w:val="0"/>
              <w:marRight w:val="0"/>
              <w:marTop w:val="0"/>
              <w:marBottom w:val="0"/>
              <w:divBdr>
                <w:top w:val="none" w:sz="0" w:space="0" w:color="auto"/>
                <w:left w:val="none" w:sz="0" w:space="0" w:color="auto"/>
                <w:bottom w:val="none" w:sz="0" w:space="0" w:color="auto"/>
                <w:right w:val="none" w:sz="0" w:space="0" w:color="auto"/>
              </w:divBdr>
              <w:divsChild>
                <w:div w:id="868641694">
                  <w:marLeft w:val="0"/>
                  <w:marRight w:val="0"/>
                  <w:marTop w:val="0"/>
                  <w:marBottom w:val="0"/>
                  <w:divBdr>
                    <w:top w:val="none" w:sz="0" w:space="0" w:color="auto"/>
                    <w:left w:val="none" w:sz="0" w:space="0" w:color="auto"/>
                    <w:bottom w:val="none" w:sz="0" w:space="0" w:color="auto"/>
                    <w:right w:val="none" w:sz="0" w:space="0" w:color="auto"/>
                  </w:divBdr>
                  <w:divsChild>
                    <w:div w:id="170363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279649">
          <w:marLeft w:val="0"/>
          <w:marRight w:val="0"/>
          <w:marTop w:val="0"/>
          <w:marBottom w:val="0"/>
          <w:divBdr>
            <w:top w:val="none" w:sz="0" w:space="0" w:color="auto"/>
            <w:left w:val="none" w:sz="0" w:space="0" w:color="auto"/>
            <w:bottom w:val="none" w:sz="0" w:space="0" w:color="auto"/>
            <w:right w:val="none" w:sz="0" w:space="0" w:color="auto"/>
          </w:divBdr>
          <w:divsChild>
            <w:div w:id="1764453723">
              <w:marLeft w:val="0"/>
              <w:marRight w:val="0"/>
              <w:marTop w:val="0"/>
              <w:marBottom w:val="0"/>
              <w:divBdr>
                <w:top w:val="none" w:sz="0" w:space="0" w:color="auto"/>
                <w:left w:val="none" w:sz="0" w:space="0" w:color="auto"/>
                <w:bottom w:val="none" w:sz="0" w:space="0" w:color="auto"/>
                <w:right w:val="none" w:sz="0" w:space="0" w:color="auto"/>
              </w:divBdr>
              <w:divsChild>
                <w:div w:id="548952456">
                  <w:marLeft w:val="0"/>
                  <w:marRight w:val="0"/>
                  <w:marTop w:val="0"/>
                  <w:marBottom w:val="0"/>
                  <w:divBdr>
                    <w:top w:val="none" w:sz="0" w:space="0" w:color="auto"/>
                    <w:left w:val="none" w:sz="0" w:space="0" w:color="auto"/>
                    <w:bottom w:val="none" w:sz="0" w:space="0" w:color="auto"/>
                    <w:right w:val="none" w:sz="0" w:space="0" w:color="auto"/>
                  </w:divBdr>
                  <w:divsChild>
                    <w:div w:id="30273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796394">
      <w:bodyDiv w:val="1"/>
      <w:marLeft w:val="0"/>
      <w:marRight w:val="0"/>
      <w:marTop w:val="0"/>
      <w:marBottom w:val="0"/>
      <w:divBdr>
        <w:top w:val="none" w:sz="0" w:space="0" w:color="auto"/>
        <w:left w:val="none" w:sz="0" w:space="0" w:color="auto"/>
        <w:bottom w:val="none" w:sz="0" w:space="0" w:color="auto"/>
        <w:right w:val="none" w:sz="0" w:space="0" w:color="auto"/>
      </w:divBdr>
    </w:div>
    <w:div w:id="261885787">
      <w:bodyDiv w:val="1"/>
      <w:marLeft w:val="0"/>
      <w:marRight w:val="0"/>
      <w:marTop w:val="0"/>
      <w:marBottom w:val="0"/>
      <w:divBdr>
        <w:top w:val="none" w:sz="0" w:space="0" w:color="auto"/>
        <w:left w:val="none" w:sz="0" w:space="0" w:color="auto"/>
        <w:bottom w:val="none" w:sz="0" w:space="0" w:color="auto"/>
        <w:right w:val="none" w:sz="0" w:space="0" w:color="auto"/>
      </w:divBdr>
    </w:div>
    <w:div w:id="348995179">
      <w:bodyDiv w:val="1"/>
      <w:marLeft w:val="0"/>
      <w:marRight w:val="0"/>
      <w:marTop w:val="0"/>
      <w:marBottom w:val="0"/>
      <w:divBdr>
        <w:top w:val="none" w:sz="0" w:space="0" w:color="auto"/>
        <w:left w:val="none" w:sz="0" w:space="0" w:color="auto"/>
        <w:bottom w:val="none" w:sz="0" w:space="0" w:color="auto"/>
        <w:right w:val="none" w:sz="0" w:space="0" w:color="auto"/>
      </w:divBdr>
    </w:div>
    <w:div w:id="412163607">
      <w:bodyDiv w:val="1"/>
      <w:marLeft w:val="0"/>
      <w:marRight w:val="0"/>
      <w:marTop w:val="0"/>
      <w:marBottom w:val="0"/>
      <w:divBdr>
        <w:top w:val="none" w:sz="0" w:space="0" w:color="auto"/>
        <w:left w:val="none" w:sz="0" w:space="0" w:color="auto"/>
        <w:bottom w:val="none" w:sz="0" w:space="0" w:color="auto"/>
        <w:right w:val="none" w:sz="0" w:space="0" w:color="auto"/>
      </w:divBdr>
      <w:divsChild>
        <w:div w:id="1076514242">
          <w:marLeft w:val="0"/>
          <w:marRight w:val="0"/>
          <w:marTop w:val="0"/>
          <w:marBottom w:val="0"/>
          <w:divBdr>
            <w:top w:val="none" w:sz="0" w:space="0" w:color="auto"/>
            <w:left w:val="none" w:sz="0" w:space="0" w:color="auto"/>
            <w:bottom w:val="none" w:sz="0" w:space="0" w:color="auto"/>
            <w:right w:val="none" w:sz="0" w:space="0" w:color="auto"/>
          </w:divBdr>
          <w:divsChild>
            <w:div w:id="1213348302">
              <w:marLeft w:val="0"/>
              <w:marRight w:val="0"/>
              <w:marTop w:val="0"/>
              <w:marBottom w:val="0"/>
              <w:divBdr>
                <w:top w:val="none" w:sz="0" w:space="0" w:color="auto"/>
                <w:left w:val="none" w:sz="0" w:space="0" w:color="auto"/>
                <w:bottom w:val="none" w:sz="0" w:space="0" w:color="auto"/>
                <w:right w:val="none" w:sz="0" w:space="0" w:color="auto"/>
              </w:divBdr>
              <w:divsChild>
                <w:div w:id="1622036471">
                  <w:marLeft w:val="0"/>
                  <w:marRight w:val="0"/>
                  <w:marTop w:val="0"/>
                  <w:marBottom w:val="0"/>
                  <w:divBdr>
                    <w:top w:val="none" w:sz="0" w:space="0" w:color="auto"/>
                    <w:left w:val="none" w:sz="0" w:space="0" w:color="auto"/>
                    <w:bottom w:val="none" w:sz="0" w:space="0" w:color="auto"/>
                    <w:right w:val="none" w:sz="0" w:space="0" w:color="auto"/>
                  </w:divBdr>
                  <w:divsChild>
                    <w:div w:id="31453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621289">
          <w:marLeft w:val="0"/>
          <w:marRight w:val="0"/>
          <w:marTop w:val="0"/>
          <w:marBottom w:val="0"/>
          <w:divBdr>
            <w:top w:val="none" w:sz="0" w:space="0" w:color="auto"/>
            <w:left w:val="none" w:sz="0" w:space="0" w:color="auto"/>
            <w:bottom w:val="none" w:sz="0" w:space="0" w:color="auto"/>
            <w:right w:val="none" w:sz="0" w:space="0" w:color="auto"/>
          </w:divBdr>
          <w:divsChild>
            <w:div w:id="692413703">
              <w:marLeft w:val="0"/>
              <w:marRight w:val="0"/>
              <w:marTop w:val="0"/>
              <w:marBottom w:val="0"/>
              <w:divBdr>
                <w:top w:val="none" w:sz="0" w:space="0" w:color="auto"/>
                <w:left w:val="none" w:sz="0" w:space="0" w:color="auto"/>
                <w:bottom w:val="none" w:sz="0" w:space="0" w:color="auto"/>
                <w:right w:val="none" w:sz="0" w:space="0" w:color="auto"/>
              </w:divBdr>
              <w:divsChild>
                <w:div w:id="1751460971">
                  <w:marLeft w:val="0"/>
                  <w:marRight w:val="0"/>
                  <w:marTop w:val="0"/>
                  <w:marBottom w:val="0"/>
                  <w:divBdr>
                    <w:top w:val="none" w:sz="0" w:space="0" w:color="auto"/>
                    <w:left w:val="none" w:sz="0" w:space="0" w:color="auto"/>
                    <w:bottom w:val="none" w:sz="0" w:space="0" w:color="auto"/>
                    <w:right w:val="none" w:sz="0" w:space="0" w:color="auto"/>
                  </w:divBdr>
                  <w:divsChild>
                    <w:div w:id="65329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880920">
      <w:bodyDiv w:val="1"/>
      <w:marLeft w:val="0"/>
      <w:marRight w:val="0"/>
      <w:marTop w:val="0"/>
      <w:marBottom w:val="0"/>
      <w:divBdr>
        <w:top w:val="none" w:sz="0" w:space="0" w:color="auto"/>
        <w:left w:val="none" w:sz="0" w:space="0" w:color="auto"/>
        <w:bottom w:val="none" w:sz="0" w:space="0" w:color="auto"/>
        <w:right w:val="none" w:sz="0" w:space="0" w:color="auto"/>
      </w:divBdr>
      <w:divsChild>
        <w:div w:id="309286271">
          <w:marLeft w:val="0"/>
          <w:marRight w:val="0"/>
          <w:marTop w:val="0"/>
          <w:marBottom w:val="0"/>
          <w:divBdr>
            <w:top w:val="none" w:sz="0" w:space="0" w:color="auto"/>
            <w:left w:val="none" w:sz="0" w:space="0" w:color="auto"/>
            <w:bottom w:val="none" w:sz="0" w:space="0" w:color="auto"/>
            <w:right w:val="none" w:sz="0" w:space="0" w:color="auto"/>
          </w:divBdr>
          <w:divsChild>
            <w:div w:id="1884488494">
              <w:marLeft w:val="0"/>
              <w:marRight w:val="0"/>
              <w:marTop w:val="0"/>
              <w:marBottom w:val="0"/>
              <w:divBdr>
                <w:top w:val="none" w:sz="0" w:space="0" w:color="auto"/>
                <w:left w:val="none" w:sz="0" w:space="0" w:color="auto"/>
                <w:bottom w:val="none" w:sz="0" w:space="0" w:color="auto"/>
                <w:right w:val="none" w:sz="0" w:space="0" w:color="auto"/>
              </w:divBdr>
              <w:divsChild>
                <w:div w:id="510992015">
                  <w:marLeft w:val="0"/>
                  <w:marRight w:val="0"/>
                  <w:marTop w:val="0"/>
                  <w:marBottom w:val="0"/>
                  <w:divBdr>
                    <w:top w:val="none" w:sz="0" w:space="0" w:color="auto"/>
                    <w:left w:val="none" w:sz="0" w:space="0" w:color="auto"/>
                    <w:bottom w:val="none" w:sz="0" w:space="0" w:color="auto"/>
                    <w:right w:val="none" w:sz="0" w:space="0" w:color="auto"/>
                  </w:divBdr>
                  <w:divsChild>
                    <w:div w:id="1605110525">
                      <w:marLeft w:val="0"/>
                      <w:marRight w:val="0"/>
                      <w:marTop w:val="0"/>
                      <w:marBottom w:val="0"/>
                      <w:divBdr>
                        <w:top w:val="none" w:sz="0" w:space="0" w:color="auto"/>
                        <w:left w:val="none" w:sz="0" w:space="0" w:color="auto"/>
                        <w:bottom w:val="none" w:sz="0" w:space="0" w:color="auto"/>
                        <w:right w:val="none" w:sz="0" w:space="0" w:color="auto"/>
                      </w:divBdr>
                      <w:divsChild>
                        <w:div w:id="1430656965">
                          <w:marLeft w:val="0"/>
                          <w:marRight w:val="0"/>
                          <w:marTop w:val="0"/>
                          <w:marBottom w:val="0"/>
                          <w:divBdr>
                            <w:top w:val="none" w:sz="0" w:space="0" w:color="auto"/>
                            <w:left w:val="none" w:sz="0" w:space="0" w:color="auto"/>
                            <w:bottom w:val="none" w:sz="0" w:space="0" w:color="auto"/>
                            <w:right w:val="none" w:sz="0" w:space="0" w:color="auto"/>
                          </w:divBdr>
                          <w:divsChild>
                            <w:div w:id="59444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6718064">
      <w:bodyDiv w:val="1"/>
      <w:marLeft w:val="0"/>
      <w:marRight w:val="0"/>
      <w:marTop w:val="0"/>
      <w:marBottom w:val="0"/>
      <w:divBdr>
        <w:top w:val="none" w:sz="0" w:space="0" w:color="auto"/>
        <w:left w:val="none" w:sz="0" w:space="0" w:color="auto"/>
        <w:bottom w:val="none" w:sz="0" w:space="0" w:color="auto"/>
        <w:right w:val="none" w:sz="0" w:space="0" w:color="auto"/>
      </w:divBdr>
    </w:div>
    <w:div w:id="605772596">
      <w:bodyDiv w:val="1"/>
      <w:marLeft w:val="0"/>
      <w:marRight w:val="0"/>
      <w:marTop w:val="0"/>
      <w:marBottom w:val="0"/>
      <w:divBdr>
        <w:top w:val="none" w:sz="0" w:space="0" w:color="auto"/>
        <w:left w:val="none" w:sz="0" w:space="0" w:color="auto"/>
        <w:bottom w:val="none" w:sz="0" w:space="0" w:color="auto"/>
        <w:right w:val="none" w:sz="0" w:space="0" w:color="auto"/>
      </w:divBdr>
      <w:divsChild>
        <w:div w:id="162458258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06931222">
      <w:bodyDiv w:val="1"/>
      <w:marLeft w:val="0"/>
      <w:marRight w:val="0"/>
      <w:marTop w:val="0"/>
      <w:marBottom w:val="0"/>
      <w:divBdr>
        <w:top w:val="none" w:sz="0" w:space="0" w:color="auto"/>
        <w:left w:val="none" w:sz="0" w:space="0" w:color="auto"/>
        <w:bottom w:val="none" w:sz="0" w:space="0" w:color="auto"/>
        <w:right w:val="none" w:sz="0" w:space="0" w:color="auto"/>
      </w:divBdr>
      <w:divsChild>
        <w:div w:id="1979991836">
          <w:marLeft w:val="0"/>
          <w:marRight w:val="0"/>
          <w:marTop w:val="0"/>
          <w:marBottom w:val="0"/>
          <w:divBdr>
            <w:top w:val="none" w:sz="0" w:space="0" w:color="auto"/>
            <w:left w:val="none" w:sz="0" w:space="0" w:color="auto"/>
            <w:bottom w:val="none" w:sz="0" w:space="0" w:color="auto"/>
            <w:right w:val="none" w:sz="0" w:space="0" w:color="auto"/>
          </w:divBdr>
          <w:divsChild>
            <w:div w:id="1991054247">
              <w:marLeft w:val="0"/>
              <w:marRight w:val="0"/>
              <w:marTop w:val="0"/>
              <w:marBottom w:val="0"/>
              <w:divBdr>
                <w:top w:val="none" w:sz="0" w:space="0" w:color="auto"/>
                <w:left w:val="none" w:sz="0" w:space="0" w:color="auto"/>
                <w:bottom w:val="none" w:sz="0" w:space="0" w:color="auto"/>
                <w:right w:val="none" w:sz="0" w:space="0" w:color="auto"/>
              </w:divBdr>
              <w:divsChild>
                <w:div w:id="68047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244694">
      <w:bodyDiv w:val="1"/>
      <w:marLeft w:val="0"/>
      <w:marRight w:val="0"/>
      <w:marTop w:val="0"/>
      <w:marBottom w:val="0"/>
      <w:divBdr>
        <w:top w:val="none" w:sz="0" w:space="0" w:color="auto"/>
        <w:left w:val="none" w:sz="0" w:space="0" w:color="auto"/>
        <w:bottom w:val="none" w:sz="0" w:space="0" w:color="auto"/>
        <w:right w:val="none" w:sz="0" w:space="0" w:color="auto"/>
      </w:divBdr>
    </w:div>
    <w:div w:id="613365866">
      <w:bodyDiv w:val="1"/>
      <w:marLeft w:val="0"/>
      <w:marRight w:val="0"/>
      <w:marTop w:val="0"/>
      <w:marBottom w:val="0"/>
      <w:divBdr>
        <w:top w:val="none" w:sz="0" w:space="0" w:color="auto"/>
        <w:left w:val="none" w:sz="0" w:space="0" w:color="auto"/>
        <w:bottom w:val="none" w:sz="0" w:space="0" w:color="auto"/>
        <w:right w:val="none" w:sz="0" w:space="0" w:color="auto"/>
      </w:divBdr>
    </w:div>
    <w:div w:id="719089517">
      <w:bodyDiv w:val="1"/>
      <w:marLeft w:val="0"/>
      <w:marRight w:val="0"/>
      <w:marTop w:val="0"/>
      <w:marBottom w:val="0"/>
      <w:divBdr>
        <w:top w:val="none" w:sz="0" w:space="0" w:color="auto"/>
        <w:left w:val="none" w:sz="0" w:space="0" w:color="auto"/>
        <w:bottom w:val="none" w:sz="0" w:space="0" w:color="auto"/>
        <w:right w:val="none" w:sz="0" w:space="0" w:color="auto"/>
      </w:divBdr>
    </w:div>
    <w:div w:id="764424097">
      <w:bodyDiv w:val="1"/>
      <w:marLeft w:val="0"/>
      <w:marRight w:val="0"/>
      <w:marTop w:val="0"/>
      <w:marBottom w:val="0"/>
      <w:divBdr>
        <w:top w:val="none" w:sz="0" w:space="0" w:color="auto"/>
        <w:left w:val="none" w:sz="0" w:space="0" w:color="auto"/>
        <w:bottom w:val="none" w:sz="0" w:space="0" w:color="auto"/>
        <w:right w:val="none" w:sz="0" w:space="0" w:color="auto"/>
      </w:divBdr>
    </w:div>
    <w:div w:id="841894287">
      <w:bodyDiv w:val="1"/>
      <w:marLeft w:val="0"/>
      <w:marRight w:val="0"/>
      <w:marTop w:val="0"/>
      <w:marBottom w:val="0"/>
      <w:divBdr>
        <w:top w:val="none" w:sz="0" w:space="0" w:color="auto"/>
        <w:left w:val="none" w:sz="0" w:space="0" w:color="auto"/>
        <w:bottom w:val="none" w:sz="0" w:space="0" w:color="auto"/>
        <w:right w:val="none" w:sz="0" w:space="0" w:color="auto"/>
      </w:divBdr>
      <w:divsChild>
        <w:div w:id="486363166">
          <w:marLeft w:val="0"/>
          <w:marRight w:val="0"/>
          <w:marTop w:val="0"/>
          <w:marBottom w:val="0"/>
          <w:divBdr>
            <w:top w:val="none" w:sz="0" w:space="0" w:color="auto"/>
            <w:left w:val="none" w:sz="0" w:space="0" w:color="auto"/>
            <w:bottom w:val="none" w:sz="0" w:space="0" w:color="auto"/>
            <w:right w:val="none" w:sz="0" w:space="0" w:color="auto"/>
          </w:divBdr>
          <w:divsChild>
            <w:div w:id="1876774011">
              <w:marLeft w:val="0"/>
              <w:marRight w:val="0"/>
              <w:marTop w:val="0"/>
              <w:marBottom w:val="0"/>
              <w:divBdr>
                <w:top w:val="none" w:sz="0" w:space="0" w:color="auto"/>
                <w:left w:val="none" w:sz="0" w:space="0" w:color="auto"/>
                <w:bottom w:val="none" w:sz="0" w:space="0" w:color="auto"/>
                <w:right w:val="none" w:sz="0" w:space="0" w:color="auto"/>
              </w:divBdr>
              <w:divsChild>
                <w:div w:id="503321698">
                  <w:marLeft w:val="0"/>
                  <w:marRight w:val="0"/>
                  <w:marTop w:val="0"/>
                  <w:marBottom w:val="0"/>
                  <w:divBdr>
                    <w:top w:val="none" w:sz="0" w:space="0" w:color="auto"/>
                    <w:left w:val="none" w:sz="0" w:space="0" w:color="auto"/>
                    <w:bottom w:val="none" w:sz="0" w:space="0" w:color="auto"/>
                    <w:right w:val="none" w:sz="0" w:space="0" w:color="auto"/>
                  </w:divBdr>
                  <w:divsChild>
                    <w:div w:id="1794861368">
                      <w:marLeft w:val="0"/>
                      <w:marRight w:val="0"/>
                      <w:marTop w:val="0"/>
                      <w:marBottom w:val="0"/>
                      <w:divBdr>
                        <w:top w:val="none" w:sz="0" w:space="0" w:color="auto"/>
                        <w:left w:val="none" w:sz="0" w:space="0" w:color="auto"/>
                        <w:bottom w:val="none" w:sz="0" w:space="0" w:color="auto"/>
                        <w:right w:val="none" w:sz="0" w:space="0" w:color="auto"/>
                      </w:divBdr>
                      <w:divsChild>
                        <w:div w:id="1151749198">
                          <w:marLeft w:val="0"/>
                          <w:marRight w:val="0"/>
                          <w:marTop w:val="0"/>
                          <w:marBottom w:val="0"/>
                          <w:divBdr>
                            <w:top w:val="none" w:sz="0" w:space="0" w:color="auto"/>
                            <w:left w:val="none" w:sz="0" w:space="0" w:color="auto"/>
                            <w:bottom w:val="none" w:sz="0" w:space="0" w:color="auto"/>
                            <w:right w:val="none" w:sz="0" w:space="0" w:color="auto"/>
                          </w:divBdr>
                          <w:divsChild>
                            <w:div w:id="3705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9828143">
      <w:bodyDiv w:val="1"/>
      <w:marLeft w:val="0"/>
      <w:marRight w:val="0"/>
      <w:marTop w:val="0"/>
      <w:marBottom w:val="0"/>
      <w:divBdr>
        <w:top w:val="none" w:sz="0" w:space="0" w:color="auto"/>
        <w:left w:val="none" w:sz="0" w:space="0" w:color="auto"/>
        <w:bottom w:val="none" w:sz="0" w:space="0" w:color="auto"/>
        <w:right w:val="none" w:sz="0" w:space="0" w:color="auto"/>
      </w:divBdr>
    </w:div>
    <w:div w:id="925380586">
      <w:bodyDiv w:val="1"/>
      <w:marLeft w:val="0"/>
      <w:marRight w:val="0"/>
      <w:marTop w:val="0"/>
      <w:marBottom w:val="0"/>
      <w:divBdr>
        <w:top w:val="none" w:sz="0" w:space="0" w:color="auto"/>
        <w:left w:val="none" w:sz="0" w:space="0" w:color="auto"/>
        <w:bottom w:val="none" w:sz="0" w:space="0" w:color="auto"/>
        <w:right w:val="none" w:sz="0" w:space="0" w:color="auto"/>
      </w:divBdr>
    </w:div>
    <w:div w:id="1023550577">
      <w:bodyDiv w:val="1"/>
      <w:marLeft w:val="0"/>
      <w:marRight w:val="0"/>
      <w:marTop w:val="0"/>
      <w:marBottom w:val="0"/>
      <w:divBdr>
        <w:top w:val="none" w:sz="0" w:space="0" w:color="auto"/>
        <w:left w:val="none" w:sz="0" w:space="0" w:color="auto"/>
        <w:bottom w:val="none" w:sz="0" w:space="0" w:color="auto"/>
        <w:right w:val="none" w:sz="0" w:space="0" w:color="auto"/>
      </w:divBdr>
      <w:divsChild>
        <w:div w:id="1817454553">
          <w:marLeft w:val="0"/>
          <w:marRight w:val="0"/>
          <w:marTop w:val="0"/>
          <w:marBottom w:val="0"/>
          <w:divBdr>
            <w:top w:val="none" w:sz="0" w:space="0" w:color="auto"/>
            <w:left w:val="none" w:sz="0" w:space="0" w:color="auto"/>
            <w:bottom w:val="none" w:sz="0" w:space="0" w:color="auto"/>
            <w:right w:val="none" w:sz="0" w:space="0" w:color="auto"/>
          </w:divBdr>
          <w:divsChild>
            <w:div w:id="914822879">
              <w:marLeft w:val="0"/>
              <w:marRight w:val="0"/>
              <w:marTop w:val="0"/>
              <w:marBottom w:val="0"/>
              <w:divBdr>
                <w:top w:val="none" w:sz="0" w:space="0" w:color="auto"/>
                <w:left w:val="none" w:sz="0" w:space="0" w:color="auto"/>
                <w:bottom w:val="none" w:sz="0" w:space="0" w:color="auto"/>
                <w:right w:val="none" w:sz="0" w:space="0" w:color="auto"/>
              </w:divBdr>
              <w:divsChild>
                <w:div w:id="1940412400">
                  <w:marLeft w:val="0"/>
                  <w:marRight w:val="0"/>
                  <w:marTop w:val="0"/>
                  <w:marBottom w:val="0"/>
                  <w:divBdr>
                    <w:top w:val="none" w:sz="0" w:space="0" w:color="auto"/>
                    <w:left w:val="none" w:sz="0" w:space="0" w:color="auto"/>
                    <w:bottom w:val="none" w:sz="0" w:space="0" w:color="auto"/>
                    <w:right w:val="none" w:sz="0" w:space="0" w:color="auto"/>
                  </w:divBdr>
                  <w:divsChild>
                    <w:div w:id="10844185">
                      <w:marLeft w:val="0"/>
                      <w:marRight w:val="0"/>
                      <w:marTop w:val="0"/>
                      <w:marBottom w:val="0"/>
                      <w:divBdr>
                        <w:top w:val="none" w:sz="0" w:space="0" w:color="auto"/>
                        <w:left w:val="none" w:sz="0" w:space="0" w:color="auto"/>
                        <w:bottom w:val="none" w:sz="0" w:space="0" w:color="auto"/>
                        <w:right w:val="none" w:sz="0" w:space="0" w:color="auto"/>
                      </w:divBdr>
                      <w:divsChild>
                        <w:div w:id="1198349375">
                          <w:marLeft w:val="0"/>
                          <w:marRight w:val="0"/>
                          <w:marTop w:val="0"/>
                          <w:marBottom w:val="0"/>
                          <w:divBdr>
                            <w:top w:val="none" w:sz="0" w:space="0" w:color="auto"/>
                            <w:left w:val="none" w:sz="0" w:space="0" w:color="auto"/>
                            <w:bottom w:val="none" w:sz="0" w:space="0" w:color="auto"/>
                            <w:right w:val="none" w:sz="0" w:space="0" w:color="auto"/>
                          </w:divBdr>
                          <w:divsChild>
                            <w:div w:id="179248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4373376">
      <w:bodyDiv w:val="1"/>
      <w:marLeft w:val="0"/>
      <w:marRight w:val="0"/>
      <w:marTop w:val="0"/>
      <w:marBottom w:val="0"/>
      <w:divBdr>
        <w:top w:val="none" w:sz="0" w:space="0" w:color="auto"/>
        <w:left w:val="none" w:sz="0" w:space="0" w:color="auto"/>
        <w:bottom w:val="none" w:sz="0" w:space="0" w:color="auto"/>
        <w:right w:val="none" w:sz="0" w:space="0" w:color="auto"/>
      </w:divBdr>
    </w:div>
    <w:div w:id="1799033285">
      <w:bodyDiv w:val="1"/>
      <w:marLeft w:val="0"/>
      <w:marRight w:val="0"/>
      <w:marTop w:val="0"/>
      <w:marBottom w:val="0"/>
      <w:divBdr>
        <w:top w:val="none" w:sz="0" w:space="0" w:color="auto"/>
        <w:left w:val="none" w:sz="0" w:space="0" w:color="auto"/>
        <w:bottom w:val="none" w:sz="0" w:space="0" w:color="auto"/>
        <w:right w:val="none" w:sz="0" w:space="0" w:color="auto"/>
      </w:divBdr>
    </w:div>
    <w:div w:id="1804616974">
      <w:bodyDiv w:val="1"/>
      <w:marLeft w:val="0"/>
      <w:marRight w:val="0"/>
      <w:marTop w:val="0"/>
      <w:marBottom w:val="0"/>
      <w:divBdr>
        <w:top w:val="none" w:sz="0" w:space="0" w:color="auto"/>
        <w:left w:val="none" w:sz="0" w:space="0" w:color="auto"/>
        <w:bottom w:val="none" w:sz="0" w:space="0" w:color="auto"/>
        <w:right w:val="none" w:sz="0" w:space="0" w:color="auto"/>
      </w:divBdr>
    </w:div>
    <w:div w:id="1815221074">
      <w:bodyDiv w:val="1"/>
      <w:marLeft w:val="0"/>
      <w:marRight w:val="0"/>
      <w:marTop w:val="0"/>
      <w:marBottom w:val="0"/>
      <w:divBdr>
        <w:top w:val="none" w:sz="0" w:space="0" w:color="auto"/>
        <w:left w:val="none" w:sz="0" w:space="0" w:color="auto"/>
        <w:bottom w:val="none" w:sz="0" w:space="0" w:color="auto"/>
        <w:right w:val="none" w:sz="0" w:space="0" w:color="auto"/>
      </w:divBdr>
      <w:divsChild>
        <w:div w:id="448816576">
          <w:marLeft w:val="0"/>
          <w:marRight w:val="0"/>
          <w:marTop w:val="0"/>
          <w:marBottom w:val="0"/>
          <w:divBdr>
            <w:top w:val="none" w:sz="0" w:space="0" w:color="auto"/>
            <w:left w:val="none" w:sz="0" w:space="0" w:color="auto"/>
            <w:bottom w:val="none" w:sz="0" w:space="0" w:color="auto"/>
            <w:right w:val="none" w:sz="0" w:space="0" w:color="auto"/>
          </w:divBdr>
          <w:divsChild>
            <w:div w:id="561138370">
              <w:marLeft w:val="0"/>
              <w:marRight w:val="0"/>
              <w:marTop w:val="0"/>
              <w:marBottom w:val="0"/>
              <w:divBdr>
                <w:top w:val="none" w:sz="0" w:space="0" w:color="auto"/>
                <w:left w:val="none" w:sz="0" w:space="0" w:color="auto"/>
                <w:bottom w:val="none" w:sz="0" w:space="0" w:color="auto"/>
                <w:right w:val="none" w:sz="0" w:space="0" w:color="auto"/>
              </w:divBdr>
              <w:divsChild>
                <w:div w:id="1797333015">
                  <w:marLeft w:val="0"/>
                  <w:marRight w:val="0"/>
                  <w:marTop w:val="0"/>
                  <w:marBottom w:val="0"/>
                  <w:divBdr>
                    <w:top w:val="none" w:sz="0" w:space="0" w:color="auto"/>
                    <w:left w:val="none" w:sz="0" w:space="0" w:color="auto"/>
                    <w:bottom w:val="none" w:sz="0" w:space="0" w:color="auto"/>
                    <w:right w:val="none" w:sz="0" w:space="0" w:color="auto"/>
                  </w:divBdr>
                  <w:divsChild>
                    <w:div w:id="961572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354336">
          <w:marLeft w:val="0"/>
          <w:marRight w:val="0"/>
          <w:marTop w:val="0"/>
          <w:marBottom w:val="0"/>
          <w:divBdr>
            <w:top w:val="none" w:sz="0" w:space="0" w:color="auto"/>
            <w:left w:val="none" w:sz="0" w:space="0" w:color="auto"/>
            <w:bottom w:val="none" w:sz="0" w:space="0" w:color="auto"/>
            <w:right w:val="none" w:sz="0" w:space="0" w:color="auto"/>
          </w:divBdr>
          <w:divsChild>
            <w:div w:id="1628046956">
              <w:marLeft w:val="0"/>
              <w:marRight w:val="0"/>
              <w:marTop w:val="0"/>
              <w:marBottom w:val="0"/>
              <w:divBdr>
                <w:top w:val="none" w:sz="0" w:space="0" w:color="auto"/>
                <w:left w:val="none" w:sz="0" w:space="0" w:color="auto"/>
                <w:bottom w:val="none" w:sz="0" w:space="0" w:color="auto"/>
                <w:right w:val="none" w:sz="0" w:space="0" w:color="auto"/>
              </w:divBdr>
              <w:divsChild>
                <w:div w:id="1419131634">
                  <w:marLeft w:val="0"/>
                  <w:marRight w:val="0"/>
                  <w:marTop w:val="0"/>
                  <w:marBottom w:val="0"/>
                  <w:divBdr>
                    <w:top w:val="none" w:sz="0" w:space="0" w:color="auto"/>
                    <w:left w:val="none" w:sz="0" w:space="0" w:color="auto"/>
                    <w:bottom w:val="none" w:sz="0" w:space="0" w:color="auto"/>
                    <w:right w:val="none" w:sz="0" w:space="0" w:color="auto"/>
                  </w:divBdr>
                  <w:divsChild>
                    <w:div w:id="76565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24638">
      <w:bodyDiv w:val="1"/>
      <w:marLeft w:val="0"/>
      <w:marRight w:val="0"/>
      <w:marTop w:val="0"/>
      <w:marBottom w:val="0"/>
      <w:divBdr>
        <w:top w:val="none" w:sz="0" w:space="0" w:color="auto"/>
        <w:left w:val="none" w:sz="0" w:space="0" w:color="auto"/>
        <w:bottom w:val="none" w:sz="0" w:space="0" w:color="auto"/>
        <w:right w:val="none" w:sz="0" w:space="0" w:color="auto"/>
      </w:divBdr>
    </w:div>
    <w:div w:id="1911620958">
      <w:bodyDiv w:val="1"/>
      <w:marLeft w:val="0"/>
      <w:marRight w:val="0"/>
      <w:marTop w:val="0"/>
      <w:marBottom w:val="0"/>
      <w:divBdr>
        <w:top w:val="none" w:sz="0" w:space="0" w:color="auto"/>
        <w:left w:val="none" w:sz="0" w:space="0" w:color="auto"/>
        <w:bottom w:val="none" w:sz="0" w:space="0" w:color="auto"/>
        <w:right w:val="none" w:sz="0" w:space="0" w:color="auto"/>
      </w:divBdr>
      <w:divsChild>
        <w:div w:id="2099404426">
          <w:marLeft w:val="0"/>
          <w:marRight w:val="0"/>
          <w:marTop w:val="0"/>
          <w:marBottom w:val="0"/>
          <w:divBdr>
            <w:top w:val="none" w:sz="0" w:space="0" w:color="auto"/>
            <w:left w:val="none" w:sz="0" w:space="0" w:color="auto"/>
            <w:bottom w:val="none" w:sz="0" w:space="0" w:color="auto"/>
            <w:right w:val="none" w:sz="0" w:space="0" w:color="auto"/>
          </w:divBdr>
          <w:divsChild>
            <w:div w:id="1000933910">
              <w:marLeft w:val="0"/>
              <w:marRight w:val="0"/>
              <w:marTop w:val="0"/>
              <w:marBottom w:val="0"/>
              <w:divBdr>
                <w:top w:val="none" w:sz="0" w:space="0" w:color="auto"/>
                <w:left w:val="none" w:sz="0" w:space="0" w:color="auto"/>
                <w:bottom w:val="none" w:sz="0" w:space="0" w:color="auto"/>
                <w:right w:val="none" w:sz="0" w:space="0" w:color="auto"/>
              </w:divBdr>
              <w:divsChild>
                <w:div w:id="1225876762">
                  <w:marLeft w:val="0"/>
                  <w:marRight w:val="0"/>
                  <w:marTop w:val="0"/>
                  <w:marBottom w:val="0"/>
                  <w:divBdr>
                    <w:top w:val="none" w:sz="0" w:space="0" w:color="auto"/>
                    <w:left w:val="none" w:sz="0" w:space="0" w:color="auto"/>
                    <w:bottom w:val="none" w:sz="0" w:space="0" w:color="auto"/>
                    <w:right w:val="none" w:sz="0" w:space="0" w:color="auto"/>
                  </w:divBdr>
                  <w:divsChild>
                    <w:div w:id="448276568">
                      <w:marLeft w:val="0"/>
                      <w:marRight w:val="0"/>
                      <w:marTop w:val="0"/>
                      <w:marBottom w:val="0"/>
                      <w:divBdr>
                        <w:top w:val="none" w:sz="0" w:space="0" w:color="auto"/>
                        <w:left w:val="none" w:sz="0" w:space="0" w:color="auto"/>
                        <w:bottom w:val="none" w:sz="0" w:space="0" w:color="auto"/>
                        <w:right w:val="none" w:sz="0" w:space="0" w:color="auto"/>
                      </w:divBdr>
                      <w:divsChild>
                        <w:div w:id="626006358">
                          <w:marLeft w:val="0"/>
                          <w:marRight w:val="0"/>
                          <w:marTop w:val="0"/>
                          <w:marBottom w:val="0"/>
                          <w:divBdr>
                            <w:top w:val="none" w:sz="0" w:space="0" w:color="auto"/>
                            <w:left w:val="none" w:sz="0" w:space="0" w:color="auto"/>
                            <w:bottom w:val="none" w:sz="0" w:space="0" w:color="auto"/>
                            <w:right w:val="none" w:sz="0" w:space="0" w:color="auto"/>
                          </w:divBdr>
                          <w:divsChild>
                            <w:div w:id="89674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7687477">
      <w:bodyDiv w:val="1"/>
      <w:marLeft w:val="0"/>
      <w:marRight w:val="0"/>
      <w:marTop w:val="0"/>
      <w:marBottom w:val="0"/>
      <w:divBdr>
        <w:top w:val="none" w:sz="0" w:space="0" w:color="auto"/>
        <w:left w:val="none" w:sz="0" w:space="0" w:color="auto"/>
        <w:bottom w:val="none" w:sz="0" w:space="0" w:color="auto"/>
        <w:right w:val="none" w:sz="0" w:space="0" w:color="auto"/>
      </w:divBdr>
    </w:div>
    <w:div w:id="1939832429">
      <w:bodyDiv w:val="1"/>
      <w:marLeft w:val="0"/>
      <w:marRight w:val="0"/>
      <w:marTop w:val="0"/>
      <w:marBottom w:val="0"/>
      <w:divBdr>
        <w:top w:val="none" w:sz="0" w:space="0" w:color="auto"/>
        <w:left w:val="none" w:sz="0" w:space="0" w:color="auto"/>
        <w:bottom w:val="none" w:sz="0" w:space="0" w:color="auto"/>
        <w:right w:val="none" w:sz="0" w:space="0" w:color="auto"/>
      </w:divBdr>
    </w:div>
    <w:div w:id="1970818606">
      <w:bodyDiv w:val="1"/>
      <w:marLeft w:val="0"/>
      <w:marRight w:val="0"/>
      <w:marTop w:val="0"/>
      <w:marBottom w:val="0"/>
      <w:divBdr>
        <w:top w:val="none" w:sz="0" w:space="0" w:color="auto"/>
        <w:left w:val="none" w:sz="0" w:space="0" w:color="auto"/>
        <w:bottom w:val="none" w:sz="0" w:space="0" w:color="auto"/>
        <w:right w:val="none" w:sz="0" w:space="0" w:color="auto"/>
      </w:divBdr>
      <w:divsChild>
        <w:div w:id="204872008">
          <w:marLeft w:val="0"/>
          <w:marRight w:val="0"/>
          <w:marTop w:val="0"/>
          <w:marBottom w:val="0"/>
          <w:divBdr>
            <w:top w:val="none" w:sz="0" w:space="0" w:color="auto"/>
            <w:left w:val="none" w:sz="0" w:space="0" w:color="auto"/>
            <w:bottom w:val="none" w:sz="0" w:space="0" w:color="auto"/>
            <w:right w:val="none" w:sz="0" w:space="0" w:color="auto"/>
          </w:divBdr>
          <w:divsChild>
            <w:div w:id="2095474125">
              <w:marLeft w:val="0"/>
              <w:marRight w:val="0"/>
              <w:marTop w:val="0"/>
              <w:marBottom w:val="0"/>
              <w:divBdr>
                <w:top w:val="none" w:sz="0" w:space="0" w:color="auto"/>
                <w:left w:val="none" w:sz="0" w:space="0" w:color="auto"/>
                <w:bottom w:val="none" w:sz="0" w:space="0" w:color="auto"/>
                <w:right w:val="none" w:sz="0" w:space="0" w:color="auto"/>
              </w:divBdr>
              <w:divsChild>
                <w:div w:id="1147670899">
                  <w:marLeft w:val="0"/>
                  <w:marRight w:val="0"/>
                  <w:marTop w:val="0"/>
                  <w:marBottom w:val="0"/>
                  <w:divBdr>
                    <w:top w:val="none" w:sz="0" w:space="0" w:color="auto"/>
                    <w:left w:val="none" w:sz="0" w:space="0" w:color="auto"/>
                    <w:bottom w:val="none" w:sz="0" w:space="0" w:color="auto"/>
                    <w:right w:val="none" w:sz="0" w:space="0" w:color="auto"/>
                  </w:divBdr>
                  <w:divsChild>
                    <w:div w:id="120837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261163">
          <w:marLeft w:val="0"/>
          <w:marRight w:val="0"/>
          <w:marTop w:val="0"/>
          <w:marBottom w:val="0"/>
          <w:divBdr>
            <w:top w:val="none" w:sz="0" w:space="0" w:color="auto"/>
            <w:left w:val="none" w:sz="0" w:space="0" w:color="auto"/>
            <w:bottom w:val="none" w:sz="0" w:space="0" w:color="auto"/>
            <w:right w:val="none" w:sz="0" w:space="0" w:color="auto"/>
          </w:divBdr>
          <w:divsChild>
            <w:div w:id="1295016895">
              <w:marLeft w:val="0"/>
              <w:marRight w:val="0"/>
              <w:marTop w:val="0"/>
              <w:marBottom w:val="0"/>
              <w:divBdr>
                <w:top w:val="none" w:sz="0" w:space="0" w:color="auto"/>
                <w:left w:val="none" w:sz="0" w:space="0" w:color="auto"/>
                <w:bottom w:val="none" w:sz="0" w:space="0" w:color="auto"/>
                <w:right w:val="none" w:sz="0" w:space="0" w:color="auto"/>
              </w:divBdr>
              <w:divsChild>
                <w:div w:id="630549657">
                  <w:marLeft w:val="0"/>
                  <w:marRight w:val="0"/>
                  <w:marTop w:val="0"/>
                  <w:marBottom w:val="0"/>
                  <w:divBdr>
                    <w:top w:val="none" w:sz="0" w:space="0" w:color="auto"/>
                    <w:left w:val="none" w:sz="0" w:space="0" w:color="auto"/>
                    <w:bottom w:val="none" w:sz="0" w:space="0" w:color="auto"/>
                    <w:right w:val="none" w:sz="0" w:space="0" w:color="auto"/>
                  </w:divBdr>
                  <w:divsChild>
                    <w:div w:id="102578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564462">
      <w:bodyDiv w:val="1"/>
      <w:marLeft w:val="0"/>
      <w:marRight w:val="0"/>
      <w:marTop w:val="0"/>
      <w:marBottom w:val="0"/>
      <w:divBdr>
        <w:top w:val="none" w:sz="0" w:space="0" w:color="auto"/>
        <w:left w:val="none" w:sz="0" w:space="0" w:color="auto"/>
        <w:bottom w:val="none" w:sz="0" w:space="0" w:color="auto"/>
        <w:right w:val="none" w:sz="0" w:space="0" w:color="auto"/>
      </w:divBdr>
      <w:divsChild>
        <w:div w:id="25397309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89501369">
      <w:bodyDiv w:val="1"/>
      <w:marLeft w:val="0"/>
      <w:marRight w:val="0"/>
      <w:marTop w:val="0"/>
      <w:marBottom w:val="0"/>
      <w:divBdr>
        <w:top w:val="none" w:sz="0" w:space="0" w:color="auto"/>
        <w:left w:val="none" w:sz="0" w:space="0" w:color="auto"/>
        <w:bottom w:val="none" w:sz="0" w:space="0" w:color="auto"/>
        <w:right w:val="none" w:sz="0" w:space="0" w:color="auto"/>
      </w:divBdr>
    </w:div>
    <w:div w:id="2139717556">
      <w:bodyDiv w:val="1"/>
      <w:marLeft w:val="0"/>
      <w:marRight w:val="0"/>
      <w:marTop w:val="0"/>
      <w:marBottom w:val="0"/>
      <w:divBdr>
        <w:top w:val="none" w:sz="0" w:space="0" w:color="auto"/>
        <w:left w:val="none" w:sz="0" w:space="0" w:color="auto"/>
        <w:bottom w:val="none" w:sz="0" w:space="0" w:color="auto"/>
        <w:right w:val="none" w:sz="0" w:space="0" w:color="auto"/>
      </w:divBdr>
      <w:divsChild>
        <w:div w:id="16254265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fVxp4R7xQJWkomX/+d8kAytZ1g==">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629844F-86F0-42C3-AB74-02FF70E2F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835</Words>
  <Characters>10463</Characters>
  <Application>Microsoft Office Word</Application>
  <DocSecurity>0</DocSecurity>
  <Lines>87</Lines>
  <Paragraphs>24</Paragraphs>
  <ScaleCrop>false</ScaleCrop>
  <HeadingPairs>
    <vt:vector size="6" baseType="variant">
      <vt:variant>
        <vt:lpstr>Titre</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étrey Maëlan</dc:creator>
  <cp:keywords/>
  <dc:description/>
  <cp:lastModifiedBy>Rojashree.P</cp:lastModifiedBy>
  <cp:revision>3</cp:revision>
  <cp:lastPrinted>2024-10-28T23:23:00Z</cp:lastPrinted>
  <dcterms:created xsi:type="dcterms:W3CDTF">2026-06-26T07:01:00Z</dcterms:created>
  <dcterms:modified xsi:type="dcterms:W3CDTF">2026-06-29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dFr9o47q"/&gt;&lt;style id="http://www.zotero.org/styles/apa" locale="en-GB" hasBibliography="1" bibliographyStyleHasBeenSet="1"/&gt;&lt;prefs&gt;&lt;pref name="fieldType" value="Field"/&gt;&lt;pref name="dontAskDelayCit</vt:lpwstr>
  </property>
  <property fmtid="{D5CDD505-2E9C-101B-9397-08002B2CF9AE}" pid="3" name="GrammarlyDocumentId">
    <vt:lpwstr>beab358ae97c6b8e40abde30f15ac5158084a0889f1412125fc6d8ad3a006c6e</vt:lpwstr>
  </property>
  <property fmtid="{D5CDD505-2E9C-101B-9397-08002B2CF9AE}" pid="4" name="ZOTERO_PREF_2">
    <vt:lpwstr>ationUpdates" value="true"/&gt;&lt;/prefs&gt;&lt;/data&gt;</vt:lpwstr>
  </property>
</Properties>
</file>